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72AE2" w14:textId="1DC77A54" w:rsidR="005D4249" w:rsidRDefault="005D4249" w:rsidP="003546DA">
      <w:pPr>
        <w:rPr>
          <w:rFonts w:ascii="Times New Roman" w:hAnsi="Times New Roman" w:cs="Times New Roman"/>
          <w:b/>
          <w:bCs/>
          <w:sz w:val="44"/>
          <w:szCs w:val="44"/>
        </w:rPr>
      </w:pPr>
      <w:bookmarkStart w:id="0" w:name="_Toc110502330"/>
      <w:bookmarkStart w:id="1" w:name="_Toc71545128"/>
      <w:bookmarkStart w:id="2" w:name="_Toc71545334"/>
      <w:bookmarkStart w:id="3" w:name="_Toc71545622"/>
      <w:bookmarkStart w:id="4" w:name="_Toc71545723"/>
      <w:bookmarkStart w:id="5" w:name="_Toc71545870"/>
      <w:bookmarkStart w:id="6" w:name="_Toc71546009"/>
      <w:r w:rsidRPr="003546DA">
        <w:rPr>
          <w:rFonts w:ascii="Times New Roman" w:hAnsi="Times New Roman" w:cs="Times New Roman" w:hint="eastAsia"/>
          <w:b/>
          <w:bCs/>
          <w:sz w:val="44"/>
          <w:szCs w:val="44"/>
        </w:rPr>
        <w:t>Supplementary</w:t>
      </w:r>
      <w:r w:rsidRPr="003546DA">
        <w:rPr>
          <w:rFonts w:ascii="Times New Roman" w:hAnsi="Times New Roman" w:cs="Times New Roman"/>
          <w:b/>
          <w:bCs/>
          <w:sz w:val="44"/>
          <w:szCs w:val="44"/>
        </w:rPr>
        <w:t xml:space="preserve"> Information for</w:t>
      </w:r>
    </w:p>
    <w:p w14:paraId="68B8F5ED" w14:textId="77777777" w:rsidR="00D81C11" w:rsidRPr="003546DA" w:rsidRDefault="00D81C11" w:rsidP="003546DA">
      <w:pPr>
        <w:rPr>
          <w:rFonts w:ascii="Times New Roman" w:hAnsi="Times New Roman" w:cs="Times New Roman"/>
          <w:b/>
          <w:bCs/>
          <w:sz w:val="44"/>
          <w:szCs w:val="44"/>
        </w:rPr>
      </w:pPr>
    </w:p>
    <w:p w14:paraId="59805043" w14:textId="77777777" w:rsidR="00C27382" w:rsidRPr="00162A80" w:rsidRDefault="00C27382" w:rsidP="00C27382">
      <w:pPr>
        <w:rPr>
          <w:rFonts w:ascii="Times New Roman" w:hAnsi="Times New Roman" w:cs="Times New Roman"/>
          <w:b/>
          <w:bCs/>
          <w:sz w:val="44"/>
          <w:szCs w:val="44"/>
        </w:rPr>
      </w:pPr>
      <w:bookmarkStart w:id="7" w:name="_Toc129007017"/>
      <w:bookmarkStart w:id="8" w:name="OLE_LINK128"/>
      <w:bookmarkStart w:id="9" w:name="OLE_LINK129"/>
      <w:r w:rsidRPr="00162A80">
        <w:rPr>
          <w:rFonts w:ascii="Times New Roman" w:hAnsi="Times New Roman" w:cs="Times New Roman"/>
          <w:b/>
          <w:bCs/>
          <w:sz w:val="44"/>
          <w:szCs w:val="44"/>
        </w:rPr>
        <w:t xml:space="preserve">The effects of methylphenidate and atomoxetine on </w:t>
      </w:r>
      <w:r w:rsidRPr="00162A80">
        <w:rPr>
          <w:rFonts w:ascii="Times New Roman" w:hAnsi="Times New Roman" w:cs="Times New Roman"/>
          <w:b/>
          <w:bCs/>
          <w:i/>
          <w:iCs/>
          <w:sz w:val="44"/>
          <w:szCs w:val="44"/>
        </w:rPr>
        <w:t>Drosophila</w:t>
      </w:r>
      <w:r w:rsidRPr="00162A80">
        <w:rPr>
          <w:rFonts w:ascii="Times New Roman" w:hAnsi="Times New Roman" w:cs="Times New Roman"/>
          <w:b/>
          <w:bCs/>
          <w:sz w:val="44"/>
          <w:szCs w:val="44"/>
        </w:rPr>
        <w:t xml:space="preserve"> brain at single-cell resolution</w:t>
      </w:r>
      <w:bookmarkEnd w:id="7"/>
      <w:bookmarkEnd w:id="8"/>
      <w:bookmarkEnd w:id="9"/>
      <w:r w:rsidRPr="00162A80">
        <w:rPr>
          <w:rFonts w:ascii="Times New Roman" w:hAnsi="Times New Roman" w:cs="Times New Roman"/>
          <w:b/>
          <w:bCs/>
          <w:sz w:val="44"/>
          <w:szCs w:val="44"/>
        </w:rPr>
        <w:t xml:space="preserve"> and potential drug repurposing for ADHD treatment</w:t>
      </w:r>
    </w:p>
    <w:p w14:paraId="2EA58012" w14:textId="77777777" w:rsidR="002E1171" w:rsidRDefault="002E1171" w:rsidP="002E1171">
      <w:pPr>
        <w:spacing w:beforeLines="50" w:before="163" w:afterLines="50" w:after="163"/>
        <w:rPr>
          <w:rFonts w:ascii="Times New Roman" w:hAnsi="Times New Roman" w:cs="Times New Roman"/>
          <w:b/>
          <w:vertAlign w:val="superscript"/>
        </w:rPr>
      </w:pPr>
      <w:bookmarkStart w:id="10" w:name="OLE_LINK8"/>
      <w:bookmarkStart w:id="11" w:name="OLE_LINK9"/>
      <w:r>
        <w:rPr>
          <w:rFonts w:ascii="Times New Roman" w:hAnsi="Times New Roman" w:cs="Times New Roman"/>
          <w:b/>
        </w:rPr>
        <w:t>Susu Qu</w:t>
      </w:r>
      <w:r>
        <w:rPr>
          <w:rFonts w:ascii="Times New Roman" w:hAnsi="Times New Roman" w:cs="Times New Roman"/>
          <w:b/>
          <w:vertAlign w:val="superscript"/>
        </w:rPr>
        <w:t>1,2*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Xiangyu</w:t>
      </w:r>
      <w:proofErr w:type="spellEnd"/>
      <w:r>
        <w:rPr>
          <w:rFonts w:ascii="Times New Roman" w:hAnsi="Times New Roman" w:cs="Times New Roman"/>
          <w:b/>
        </w:rPr>
        <w:t xml:space="preserve"> Zhou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Zhicheng</w:t>
      </w:r>
      <w:proofErr w:type="spellEnd"/>
      <w:r>
        <w:rPr>
          <w:rFonts w:ascii="Times New Roman" w:hAnsi="Times New Roman" w:cs="Times New Roman"/>
          <w:b/>
        </w:rPr>
        <w:t xml:space="preserve"> Wang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Yi Wei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Han Zhou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Xinshuang</w:t>
      </w:r>
      <w:proofErr w:type="spellEnd"/>
      <w:r>
        <w:rPr>
          <w:rFonts w:ascii="Times New Roman" w:hAnsi="Times New Roman" w:cs="Times New Roman"/>
          <w:b/>
        </w:rPr>
        <w:t xml:space="preserve"> Zhang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Qingjie</w:t>
      </w:r>
      <w:proofErr w:type="spellEnd"/>
      <w:r>
        <w:rPr>
          <w:rFonts w:ascii="Times New Roman" w:hAnsi="Times New Roman" w:cs="Times New Roman"/>
          <w:b/>
        </w:rPr>
        <w:t xml:space="preserve"> Zhu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Yanmin Wang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Quanjun</w:t>
      </w:r>
      <w:proofErr w:type="spellEnd"/>
      <w:r>
        <w:rPr>
          <w:rFonts w:ascii="Times New Roman" w:hAnsi="Times New Roman" w:cs="Times New Roman"/>
          <w:b/>
        </w:rPr>
        <w:t xml:space="preserve"> Yang</w:t>
      </w:r>
      <w:r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Likun</w:t>
      </w:r>
      <w:proofErr w:type="spellEnd"/>
      <w:r>
        <w:rPr>
          <w:rFonts w:ascii="Times New Roman" w:hAnsi="Times New Roman" w:cs="Times New Roman"/>
          <w:b/>
        </w:rPr>
        <w:t xml:space="preserve"> Jiang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, Yuan Ma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Yuan Gao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</w:t>
      </w:r>
      <w:r w:rsidRPr="007C0FD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Lei Kong</w:t>
      </w:r>
      <w:r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</w:rPr>
        <w:t>, Li Zhang</w:t>
      </w:r>
      <w:r>
        <w:rPr>
          <w:rFonts w:ascii="Times New Roman" w:hAnsi="Times New Roman" w:cs="Times New Roman"/>
          <w:b/>
          <w:vertAlign w:val="superscript"/>
        </w:rPr>
        <w:t>2</w:t>
      </w:r>
      <w:bookmarkEnd w:id="10"/>
      <w:bookmarkEnd w:id="11"/>
      <w:r>
        <w:rPr>
          <w:rFonts w:ascii="Times New Roman" w:hAnsi="Times New Roman" w:cs="Times New Roman"/>
          <w:b/>
          <w:vertAlign w:val="superscript"/>
        </w:rPr>
        <w:t>*</w:t>
      </w:r>
    </w:p>
    <w:p w14:paraId="09EB904D" w14:textId="77777777" w:rsidR="00C27382" w:rsidRPr="00C40CC0" w:rsidRDefault="00C27382" w:rsidP="00C27382">
      <w:pPr>
        <w:spacing w:beforeLines="50" w:before="163" w:afterLines="50" w:after="163"/>
        <w:rPr>
          <w:rFonts w:ascii="Times New Roman" w:hAnsi="Times New Roman" w:cs="Times New Roman"/>
          <w:b/>
          <w:vertAlign w:val="superscript"/>
        </w:rPr>
      </w:pPr>
      <w:r w:rsidRPr="00C40CC0">
        <w:rPr>
          <w:rFonts w:ascii="Times New Roman" w:hAnsi="Times New Roman" w:cs="Times New Roman"/>
          <w:bCs/>
          <w:vertAlign w:val="superscript"/>
        </w:rPr>
        <w:t>1</w:t>
      </w:r>
      <w:r w:rsidRPr="00C40CC0">
        <w:rPr>
          <w:rFonts w:ascii="Times New Roman" w:hAnsi="Times New Roman" w:cs="Times New Roman"/>
          <w:bCs/>
        </w:rPr>
        <w:t>Academy for Advanced Interdisciplinary Studies, Peking University, Beijing, China</w:t>
      </w:r>
    </w:p>
    <w:p w14:paraId="2D0B7E77" w14:textId="77777777" w:rsidR="00C27382" w:rsidRPr="00C40CC0" w:rsidRDefault="00C27382" w:rsidP="00C27382">
      <w:pPr>
        <w:spacing w:beforeLines="50" w:before="163" w:afterLines="50" w:after="163"/>
        <w:rPr>
          <w:rFonts w:ascii="Times New Roman" w:hAnsi="Times New Roman" w:cs="Times New Roman"/>
          <w:b/>
          <w:vertAlign w:val="superscript"/>
        </w:rPr>
      </w:pPr>
      <w:r w:rsidRPr="00C40CC0">
        <w:rPr>
          <w:rFonts w:ascii="Times New Roman" w:hAnsi="Times New Roman" w:cs="Times New Roman"/>
          <w:bCs/>
          <w:vertAlign w:val="superscript"/>
        </w:rPr>
        <w:t>2</w:t>
      </w:r>
      <w:r w:rsidRPr="00C40CC0">
        <w:rPr>
          <w:rFonts w:ascii="Times New Roman" w:hAnsi="Times New Roman" w:cs="Times New Roman"/>
          <w:bCs/>
        </w:rPr>
        <w:t>Chinese Institute for Brain Research, Beijing, China</w:t>
      </w:r>
    </w:p>
    <w:p w14:paraId="2CFF6051" w14:textId="77777777" w:rsidR="00C27382" w:rsidRDefault="00C27382" w:rsidP="00C27382">
      <w:pPr>
        <w:spacing w:beforeLines="50" w:before="163" w:afterLines="50" w:after="163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 w:rsidRPr="00C40CC0">
        <w:rPr>
          <w:rFonts w:ascii="Times New Roman" w:hAnsi="Times New Roman" w:cs="Times New Roman"/>
          <w:bCs/>
        </w:rPr>
        <w:t>Department of Pharmacy, Shanghai Jiao Tong University Affiliated Sixth People’s Hospital, Shanghai, China</w:t>
      </w:r>
    </w:p>
    <w:p w14:paraId="5C1EC908" w14:textId="77777777" w:rsidR="00C27382" w:rsidRPr="00AA7474" w:rsidRDefault="00C27382" w:rsidP="00C27382">
      <w:pPr>
        <w:spacing w:beforeLines="50" w:before="163" w:afterLines="50" w:after="163"/>
        <w:rPr>
          <w:rFonts w:ascii="Times New Roman" w:hAnsi="Times New Roman" w:cs="Times New Roman"/>
          <w:bCs/>
        </w:rPr>
      </w:pPr>
      <w:r w:rsidRPr="00443C79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443C79">
        <w:rPr>
          <w:rFonts w:ascii="Times New Roman" w:hAnsi="Times New Roman" w:cs="Times New Roman"/>
          <w:bCs/>
          <w:color w:val="000000" w:themeColor="text1"/>
        </w:rPr>
        <w:t>Department of Computer Science, Xiamen University, Xiamen,</w:t>
      </w:r>
      <w:r w:rsidRPr="00AA7474">
        <w:rPr>
          <w:rFonts w:ascii="Times New Roman" w:hAnsi="Times New Roman" w:cs="Times New Roman"/>
          <w:bCs/>
        </w:rPr>
        <w:t xml:space="preserve"> China</w:t>
      </w:r>
    </w:p>
    <w:p w14:paraId="24132E4C" w14:textId="77777777" w:rsidR="00C27382" w:rsidRPr="00C40CC0" w:rsidRDefault="00C27382" w:rsidP="00C27382">
      <w:pPr>
        <w:spacing w:beforeLines="50" w:before="163" w:afterLines="50" w:after="163"/>
        <w:rPr>
          <w:rFonts w:ascii="Times New Roman" w:hAnsi="Times New Roman" w:cs="Times New Roman"/>
          <w:b/>
          <w:vertAlign w:val="superscript"/>
        </w:rPr>
      </w:pPr>
      <w:r w:rsidRPr="00C40CC0">
        <w:rPr>
          <w:rFonts w:ascii="Times New Roman" w:hAnsi="Times New Roman" w:cs="Times New Roman"/>
          <w:bCs/>
          <w:vertAlign w:val="superscript"/>
        </w:rPr>
        <w:t>5</w:t>
      </w:r>
      <w:r w:rsidRPr="00C40CC0">
        <w:rPr>
          <w:rFonts w:ascii="Times New Roman" w:hAnsi="Times New Roman" w:cs="Times New Roman"/>
          <w:bCs/>
        </w:rPr>
        <w:t>Center for Bioinformatics, State Key Laboratory of Protein and Plant Gene Research, School of Life Sciences, Peking University, Beijing, China</w:t>
      </w:r>
    </w:p>
    <w:p w14:paraId="0EE3CCCA" w14:textId="77777777" w:rsidR="00C27382" w:rsidRPr="00C40CC0" w:rsidRDefault="00C27382" w:rsidP="00C27382">
      <w:pPr>
        <w:rPr>
          <w:color w:val="FF00FF"/>
        </w:rPr>
      </w:pPr>
    </w:p>
    <w:p w14:paraId="5434172E" w14:textId="77777777" w:rsidR="00C27382" w:rsidRPr="00C40CC0" w:rsidRDefault="00C27382" w:rsidP="00C273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</w:t>
      </w:r>
      <w:r w:rsidRPr="00C40CC0">
        <w:rPr>
          <w:rFonts w:ascii="Times New Roman" w:hAnsi="Times New Roman" w:cs="Times New Roman"/>
          <w:b/>
        </w:rPr>
        <w:t xml:space="preserve">Correspondence: </w:t>
      </w:r>
      <w:r w:rsidRPr="00C40CC0">
        <w:rPr>
          <w:rFonts w:ascii="Times New Roman" w:hAnsi="Times New Roman" w:cs="Times New Roman"/>
          <w:b/>
          <w:vertAlign w:val="superscript"/>
        </w:rPr>
        <w:t xml:space="preserve"> </w:t>
      </w:r>
    </w:p>
    <w:p w14:paraId="6D6A2995" w14:textId="77777777" w:rsidR="00C27382" w:rsidRPr="00C40CC0" w:rsidRDefault="00C27382" w:rsidP="00C27382">
      <w:pPr>
        <w:rPr>
          <w:rFonts w:ascii="Times New Roman" w:hAnsi="Times New Roman" w:cs="Times New Roman"/>
          <w:bCs/>
          <w:vertAlign w:val="superscript"/>
        </w:rPr>
      </w:pPr>
      <w:r w:rsidRPr="00C40CC0">
        <w:rPr>
          <w:rFonts w:ascii="Times New Roman" w:hAnsi="Times New Roman" w:cs="Times New Roman"/>
          <w:bCs/>
        </w:rPr>
        <w:t>Li Zhang</w:t>
      </w:r>
    </w:p>
    <w:p w14:paraId="1CCA2C39" w14:textId="77777777" w:rsidR="00C27382" w:rsidRPr="00C40CC0" w:rsidRDefault="00000000" w:rsidP="00C27382">
      <w:pPr>
        <w:rPr>
          <w:rFonts w:ascii="Times New Roman" w:hAnsi="Times New Roman" w:cs="Times New Roman"/>
          <w:color w:val="FF00FF"/>
        </w:rPr>
      </w:pPr>
      <w:hyperlink r:id="rId9" w:history="1">
        <w:r w:rsidR="00C27382" w:rsidRPr="00C40CC0">
          <w:rPr>
            <w:rStyle w:val="a5"/>
            <w:rFonts w:ascii="Times New Roman" w:hAnsi="Times New Roman" w:cs="Times New Roman"/>
            <w:szCs w:val="22"/>
          </w:rPr>
          <w:t>zhangli@cibr.ac.cn</w:t>
        </w:r>
      </w:hyperlink>
    </w:p>
    <w:p w14:paraId="130F3A30" w14:textId="77777777" w:rsidR="00C27382" w:rsidRPr="00AC71AE" w:rsidRDefault="00C27382" w:rsidP="00C27382">
      <w:pPr>
        <w:rPr>
          <w:rFonts w:ascii="Times New Roman" w:hAnsi="Times New Roman" w:cs="Times New Roman"/>
          <w:bCs/>
        </w:rPr>
      </w:pPr>
      <w:r w:rsidRPr="00AC71AE">
        <w:rPr>
          <w:rFonts w:ascii="Times New Roman" w:hAnsi="Times New Roman" w:cs="Times New Roman" w:hint="eastAsia"/>
          <w:bCs/>
        </w:rPr>
        <w:t>S</w:t>
      </w:r>
      <w:r w:rsidRPr="00AC71AE">
        <w:rPr>
          <w:rFonts w:ascii="Times New Roman" w:hAnsi="Times New Roman" w:cs="Times New Roman"/>
          <w:bCs/>
        </w:rPr>
        <w:t>usu Qu</w:t>
      </w:r>
    </w:p>
    <w:p w14:paraId="43AB1685" w14:textId="47975387" w:rsidR="00C27382" w:rsidRPr="00872FE7" w:rsidRDefault="00000000" w:rsidP="00C27382">
      <w:pPr>
        <w:rPr>
          <w:rFonts w:ascii="Times New Roman" w:hAnsi="Times New Roman" w:cs="Times New Roman"/>
          <w:bCs/>
        </w:rPr>
      </w:pPr>
      <w:hyperlink r:id="rId10" w:history="1">
        <w:r w:rsidR="00C27382" w:rsidRPr="004631D9">
          <w:rPr>
            <w:rStyle w:val="a5"/>
            <w:rFonts w:ascii="Times New Roman" w:hAnsi="Times New Roman" w:cs="Times New Roman" w:hint="eastAsia"/>
            <w:bCs/>
          </w:rPr>
          <w:t>q</w:t>
        </w:r>
        <w:r w:rsidR="00C27382" w:rsidRPr="004631D9">
          <w:rPr>
            <w:rStyle w:val="a5"/>
            <w:rFonts w:ascii="Times New Roman" w:hAnsi="Times New Roman" w:cs="Times New Roman"/>
            <w:bCs/>
          </w:rPr>
          <w:t>ususu@cibr.ac.cn</w:t>
        </w:r>
      </w:hyperlink>
      <w:r w:rsidR="00C27382">
        <w:br w:type="page"/>
      </w:r>
    </w:p>
    <w:p w14:paraId="5B39A555" w14:textId="5A53DC23" w:rsidR="005D4249" w:rsidRPr="00DC1612" w:rsidRDefault="00DC1612" w:rsidP="00191B77">
      <w:pPr>
        <w:rPr>
          <w:rFonts w:ascii="Times New Roman" w:hAnsi="Times New Roman" w:cs="Times New Roman"/>
          <w:b/>
          <w:bCs/>
        </w:rPr>
      </w:pPr>
      <w:r w:rsidRPr="00DC1612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DC1612">
        <w:rPr>
          <w:rFonts w:ascii="Times New Roman" w:hAnsi="Times New Roman" w:cs="Times New Roman"/>
          <w:b/>
          <w:bCs/>
        </w:rPr>
        <w:t>his file includes:</w:t>
      </w:r>
    </w:p>
    <w:p w14:paraId="1896A66C" w14:textId="4C354CC6" w:rsidR="00DC1612" w:rsidRPr="00DC1612" w:rsidRDefault="00DC1612" w:rsidP="00DC1612">
      <w:pPr>
        <w:ind w:leftChars="200" w:left="480"/>
        <w:rPr>
          <w:rFonts w:ascii="Times New Roman" w:hAnsi="Times New Roman" w:cs="Times New Roman"/>
        </w:rPr>
      </w:pPr>
      <w:r w:rsidRPr="00DC1612">
        <w:rPr>
          <w:rFonts w:ascii="Times New Roman" w:hAnsi="Times New Roman" w:cs="Times New Roman"/>
        </w:rPr>
        <w:t xml:space="preserve">Supplementary Materials </w:t>
      </w:r>
    </w:p>
    <w:p w14:paraId="621E09FD" w14:textId="77777777" w:rsidR="00DC1612" w:rsidRPr="00DC1612" w:rsidRDefault="00DC1612" w:rsidP="00DC1612">
      <w:pPr>
        <w:ind w:leftChars="200" w:left="480"/>
        <w:rPr>
          <w:rFonts w:ascii="Times New Roman" w:hAnsi="Times New Roman" w:cs="Times New Roman"/>
        </w:rPr>
      </w:pPr>
      <w:r w:rsidRPr="00DC1612">
        <w:rPr>
          <w:rFonts w:ascii="Times New Roman" w:hAnsi="Times New Roman" w:cs="Times New Roman"/>
        </w:rPr>
        <w:t xml:space="preserve">SI References </w:t>
      </w:r>
    </w:p>
    <w:p w14:paraId="2FC3AC44" w14:textId="7938583C" w:rsidR="009125C2" w:rsidRDefault="00DC1612" w:rsidP="00DC1612">
      <w:pPr>
        <w:ind w:leftChars="200" w:left="480"/>
        <w:rPr>
          <w:rFonts w:ascii="Times New Roman" w:hAnsi="Times New Roman" w:cs="Times New Roman"/>
        </w:rPr>
      </w:pPr>
      <w:r w:rsidRPr="00DC1612">
        <w:rPr>
          <w:rFonts w:ascii="Times New Roman" w:hAnsi="Times New Roman" w:cs="Times New Roman"/>
        </w:rPr>
        <w:t xml:space="preserve">Legends for </w:t>
      </w:r>
      <w:r w:rsidR="00712DC7">
        <w:rPr>
          <w:rFonts w:ascii="Times New Roman" w:hAnsi="Times New Roman" w:cs="Times New Roman"/>
        </w:rPr>
        <w:t>Supplementary Figures</w:t>
      </w:r>
      <w:r w:rsidRPr="00DC1612">
        <w:rPr>
          <w:rFonts w:ascii="Times New Roman" w:hAnsi="Times New Roman" w:cs="Times New Roman"/>
        </w:rPr>
        <w:t xml:space="preserve"> S1</w:t>
      </w:r>
      <w:r w:rsidR="006B3F43">
        <w:rPr>
          <w:rFonts w:ascii="Times New Roman" w:hAnsi="Times New Roman" w:cs="Times New Roman"/>
        </w:rPr>
        <w:t>–</w:t>
      </w:r>
      <w:r w:rsidRPr="00DC1612">
        <w:rPr>
          <w:rFonts w:ascii="Times New Roman" w:hAnsi="Times New Roman" w:cs="Times New Roman"/>
        </w:rPr>
        <w:t>S</w:t>
      </w:r>
      <w:r w:rsidR="009125C2">
        <w:rPr>
          <w:rFonts w:ascii="Times New Roman" w:hAnsi="Times New Roman" w:cs="Times New Roman"/>
        </w:rPr>
        <w:t>5</w:t>
      </w:r>
    </w:p>
    <w:p w14:paraId="5E311350" w14:textId="723C3583" w:rsidR="00DC1612" w:rsidRPr="00DC1612" w:rsidRDefault="009125C2" w:rsidP="00664718">
      <w:pPr>
        <w:ind w:leftChars="200" w:left="480"/>
        <w:rPr>
          <w:rFonts w:ascii="Times New Roman" w:hAnsi="Times New Roman" w:cs="Times New Roman"/>
        </w:rPr>
      </w:pPr>
      <w:r w:rsidRPr="00DC1612">
        <w:rPr>
          <w:rFonts w:ascii="Times New Roman" w:hAnsi="Times New Roman" w:cs="Times New Roman"/>
        </w:rPr>
        <w:t xml:space="preserve">Legends for </w:t>
      </w:r>
      <w:r>
        <w:rPr>
          <w:rFonts w:ascii="Times New Roman" w:hAnsi="Times New Roman" w:cs="Times New Roman"/>
        </w:rPr>
        <w:t>Supplementary Tables</w:t>
      </w:r>
      <w:r w:rsidRPr="00DC1612">
        <w:rPr>
          <w:rFonts w:ascii="Times New Roman" w:hAnsi="Times New Roman" w:cs="Times New Roman"/>
        </w:rPr>
        <w:t xml:space="preserve"> S1</w:t>
      </w:r>
      <w:r w:rsidR="006B3F43">
        <w:rPr>
          <w:rFonts w:ascii="Times New Roman" w:hAnsi="Times New Roman" w:cs="Times New Roman"/>
        </w:rPr>
        <w:t>–</w:t>
      </w:r>
      <w:r w:rsidRPr="00DC161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8</w:t>
      </w:r>
      <w:r w:rsidRPr="00DC1612">
        <w:rPr>
          <w:rFonts w:ascii="Times New Roman" w:hAnsi="Times New Roman" w:cs="Times New Roman"/>
        </w:rPr>
        <w:t xml:space="preserve"> </w:t>
      </w:r>
    </w:p>
    <w:p w14:paraId="364FA1EF" w14:textId="676BD87A" w:rsidR="007233B9" w:rsidRPr="005E55C0" w:rsidRDefault="00F542DF" w:rsidP="005E55C0">
      <w:pPr>
        <w:rPr>
          <w:rFonts w:ascii="Times New Roman" w:hAnsi="Times New Roman" w:cs="Times New Roman"/>
          <w:b/>
          <w:bCs/>
          <w:sz w:val="44"/>
          <w:szCs w:val="44"/>
        </w:rPr>
      </w:pPr>
      <w:r w:rsidRPr="005E55C0">
        <w:rPr>
          <w:rFonts w:ascii="Times New Roman" w:hAnsi="Times New Roman" w:cs="Times New Roman" w:hint="eastAsia"/>
          <w:b/>
          <w:bCs/>
          <w:sz w:val="44"/>
          <w:szCs w:val="44"/>
        </w:rPr>
        <w:t>Supplementary</w:t>
      </w:r>
      <w:bookmarkEnd w:id="0"/>
      <w:r w:rsidR="00074C88" w:rsidRPr="005E55C0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074C88" w:rsidRPr="005E55C0">
        <w:rPr>
          <w:rFonts w:ascii="Times New Roman" w:hAnsi="Times New Roman" w:cs="Times New Roman" w:hint="eastAsia"/>
          <w:b/>
          <w:bCs/>
          <w:sz w:val="44"/>
          <w:szCs w:val="44"/>
        </w:rPr>
        <w:t>Materials</w:t>
      </w:r>
    </w:p>
    <w:p w14:paraId="7289FC52" w14:textId="1A54F5AE" w:rsidR="0074371B" w:rsidRPr="006A1932" w:rsidRDefault="007176D1" w:rsidP="0074371B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12" w:name="_Toc71545137"/>
      <w:bookmarkStart w:id="13" w:name="_Toc71545343"/>
      <w:bookmarkStart w:id="14" w:name="_Toc71545631"/>
      <w:bookmarkStart w:id="15" w:name="_Toc71545732"/>
      <w:bookmarkStart w:id="16" w:name="_Toc71545879"/>
      <w:bookmarkStart w:id="17" w:name="_Toc71546018"/>
      <w:bookmarkStart w:id="18" w:name="_Toc110502341"/>
      <w:bookmarkStart w:id="19" w:name="_Toc71545158"/>
      <w:bookmarkStart w:id="20" w:name="_Toc71545364"/>
      <w:bookmarkStart w:id="21" w:name="_Toc71545652"/>
      <w:bookmarkStart w:id="22" w:name="_Toc71545753"/>
      <w:bookmarkStart w:id="23" w:name="_Toc71545900"/>
      <w:bookmarkStart w:id="24" w:name="_Toc71546039"/>
      <w:bookmarkEnd w:id="1"/>
      <w:bookmarkEnd w:id="2"/>
      <w:bookmarkEnd w:id="3"/>
      <w:bookmarkEnd w:id="4"/>
      <w:bookmarkEnd w:id="5"/>
      <w:bookmarkEnd w:id="6"/>
      <w:r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Protocol </w:t>
      </w:r>
      <w:r w:rsidR="001A03F3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or</w:t>
      </w:r>
      <w:r w:rsidR="007834E3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b</w:t>
      </w:r>
      <w:r w:rsidR="00656C36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rain </w:t>
      </w:r>
      <w:bookmarkEnd w:id="12"/>
      <w:bookmarkEnd w:id="13"/>
      <w:bookmarkEnd w:id="14"/>
      <w:bookmarkEnd w:id="15"/>
      <w:bookmarkEnd w:id="16"/>
      <w:bookmarkEnd w:id="17"/>
      <w:r w:rsidR="00656C36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dissection</w:t>
      </w:r>
      <w:r w:rsidR="00D24996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nd</w:t>
      </w:r>
      <w:r w:rsidR="00656C36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dissociation</w:t>
      </w:r>
      <w:r w:rsidR="00D24996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to create a </w:t>
      </w:r>
      <w:r w:rsidR="00656C36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ingle</w:t>
      </w:r>
      <w:r w:rsidR="001A03F3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-</w:t>
      </w:r>
      <w:r w:rsidR="00656C36" w:rsidRPr="006A19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ell suspension</w:t>
      </w:r>
      <w:bookmarkStart w:id="25" w:name="OLE_LINK76"/>
      <w:bookmarkStart w:id="26" w:name="OLE_LINK77"/>
      <w:bookmarkEnd w:id="18"/>
    </w:p>
    <w:p w14:paraId="0F60DC0F" w14:textId="305ABEAA" w:rsidR="00656C36" w:rsidRPr="00F94C49" w:rsidRDefault="00114FEF" w:rsidP="00F94C49">
      <w:pPr>
        <w:spacing w:before="156" w:after="156"/>
        <w:jc w:val="both"/>
        <w:rPr>
          <w:rFonts w:ascii="Times New Roman" w:eastAsia="Microsoft YaHei Light" w:hAnsi="Times New Roman" w:cs="Times New Roman"/>
          <w:szCs w:val="18"/>
        </w:rPr>
      </w:pPr>
      <w:r>
        <w:rPr>
          <w:rFonts w:ascii="Times New Roman" w:hAnsi="Times New Roman" w:cs="Times New Roman" w:hint="eastAsia"/>
        </w:rPr>
        <w:t>After</w:t>
      </w:r>
      <w:r w:rsidR="004F4A6F">
        <w:rPr>
          <w:rFonts w:ascii="Times New Roman" w:hAnsi="Times New Roman" w:cs="Times New Roman"/>
        </w:rPr>
        <w:t xml:space="preserve"> </w:t>
      </w:r>
      <w:r w:rsidR="003A1DD3">
        <w:rPr>
          <w:rFonts w:ascii="Times New Roman" w:hAnsi="Times New Roman" w:cs="Times New Roman"/>
        </w:rPr>
        <w:t xml:space="preserve">conducting </w:t>
      </w:r>
      <w:r w:rsidR="004F4A6F">
        <w:rPr>
          <w:rFonts w:ascii="Times New Roman" w:hAnsi="Times New Roman" w:cs="Times New Roman"/>
        </w:rPr>
        <w:t xml:space="preserve">the </w:t>
      </w:r>
      <w:r w:rsidR="004F4A6F" w:rsidRPr="00DB2039">
        <w:rPr>
          <w:rFonts w:ascii="Times New Roman" w:hAnsi="Times New Roman" w:cs="Times New Roman"/>
        </w:rPr>
        <w:t>behavioral tests</w:t>
      </w:r>
      <w:r w:rsidR="00805829">
        <w:rPr>
          <w:rFonts w:ascii="Times New Roman" w:hAnsi="Times New Roman" w:cs="Times New Roman"/>
        </w:rPr>
        <w:t xml:space="preserve"> </w:t>
      </w:r>
      <w:r w:rsidR="003A1DD3">
        <w:rPr>
          <w:rFonts w:ascii="Times New Roman" w:eastAsia="Microsoft YaHei Light" w:hAnsi="Times New Roman" w:cs="Times New Roman"/>
          <w:szCs w:val="18"/>
        </w:rPr>
        <w:t>in</w:t>
      </w:r>
      <w:r w:rsidR="00805829" w:rsidRPr="00842C5C">
        <w:rPr>
          <w:rFonts w:ascii="Times New Roman" w:eastAsia="Microsoft YaHei Light" w:hAnsi="Times New Roman" w:cs="Times New Roman"/>
          <w:szCs w:val="18"/>
        </w:rPr>
        <w:t xml:space="preserve"> adult </w:t>
      </w:r>
      <w:r w:rsidR="00805829">
        <w:rPr>
          <w:rFonts w:ascii="Times New Roman" w:eastAsia="Microsoft YaHei Light" w:hAnsi="Times New Roman" w:cs="Times New Roman" w:hint="eastAsia"/>
          <w:szCs w:val="18"/>
        </w:rPr>
        <w:t>male</w:t>
      </w:r>
      <w:r w:rsidR="00805829">
        <w:rPr>
          <w:rFonts w:ascii="Times New Roman" w:eastAsia="Microsoft YaHei Light" w:hAnsi="Times New Roman" w:cs="Times New Roman"/>
          <w:szCs w:val="18"/>
        </w:rPr>
        <w:t xml:space="preserve"> </w:t>
      </w:r>
      <w:r w:rsidR="00805829" w:rsidRPr="00842C5C">
        <w:rPr>
          <w:rFonts w:ascii="Times New Roman" w:eastAsia="Microsoft YaHei Light" w:hAnsi="Times New Roman" w:cs="Times New Roman"/>
          <w:szCs w:val="18"/>
        </w:rPr>
        <w:t xml:space="preserve">flies </w:t>
      </w:r>
      <w:r w:rsidR="001E3861">
        <w:rPr>
          <w:rFonts w:ascii="Times New Roman" w:eastAsia="Microsoft YaHei Light" w:hAnsi="Times New Roman" w:cs="Times New Roman"/>
          <w:szCs w:val="18"/>
        </w:rPr>
        <w:t>three</w:t>
      </w:r>
      <w:r w:rsidR="00805829" w:rsidRPr="00842C5C">
        <w:rPr>
          <w:rFonts w:ascii="Times New Roman" w:eastAsia="Microsoft YaHei Light" w:hAnsi="Times New Roman" w:cs="Times New Roman"/>
          <w:szCs w:val="18"/>
        </w:rPr>
        <w:t xml:space="preserve"> days after </w:t>
      </w:r>
      <w:proofErr w:type="spellStart"/>
      <w:r w:rsidR="00805829" w:rsidRPr="00842C5C">
        <w:rPr>
          <w:rFonts w:ascii="Times New Roman" w:eastAsia="Microsoft YaHei Light" w:hAnsi="Times New Roman" w:cs="Times New Roman"/>
          <w:szCs w:val="18"/>
        </w:rPr>
        <w:t>eclosion</w:t>
      </w:r>
      <w:proofErr w:type="spellEnd"/>
      <w:r>
        <w:rPr>
          <w:rFonts w:ascii="Times New Roman" w:hAnsi="Times New Roman" w:cs="Times New Roman"/>
        </w:rPr>
        <w:t>,</w:t>
      </w:r>
      <w:r w:rsidR="004F4A6F" w:rsidRPr="00DB20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 </w:t>
      </w:r>
      <w:r w:rsidR="003A1DD3">
        <w:rPr>
          <w:rFonts w:ascii="Times New Roman" w:hAnsi="Times New Roman" w:cs="Times New Roman"/>
        </w:rPr>
        <w:t>began</w:t>
      </w:r>
      <w:r>
        <w:rPr>
          <w:rFonts w:ascii="Times New Roman" w:hAnsi="Times New Roman" w:cs="Times New Roman"/>
        </w:rPr>
        <w:t xml:space="preserve"> to </w:t>
      </w:r>
      <w:r w:rsidR="004F4A6F" w:rsidRPr="00DB2039">
        <w:rPr>
          <w:rFonts w:ascii="Times New Roman" w:hAnsi="Times New Roman" w:cs="Times New Roman"/>
        </w:rPr>
        <w:t>dissect</w:t>
      </w:r>
      <w:r>
        <w:rPr>
          <w:rFonts w:ascii="Times New Roman" w:hAnsi="Times New Roman" w:cs="Times New Roman"/>
        </w:rPr>
        <w:t xml:space="preserve"> as soon as possible</w:t>
      </w:r>
      <w:r w:rsidR="004F4A6F" w:rsidRPr="00DB2039">
        <w:rPr>
          <w:rFonts w:ascii="Times New Roman" w:hAnsi="Times New Roman" w:cs="Times New Roman"/>
        </w:rPr>
        <w:t>.</w:t>
      </w:r>
      <w:r w:rsidR="004F4A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="004F4A6F">
        <w:rPr>
          <w:rFonts w:ascii="Times New Roman" w:hAnsi="Times New Roman" w:cs="Times New Roman"/>
        </w:rPr>
        <w:t>ach batch con</w:t>
      </w:r>
      <w:r w:rsidR="002743DB">
        <w:rPr>
          <w:rFonts w:ascii="Times New Roman" w:hAnsi="Times New Roman" w:cs="Times New Roman"/>
        </w:rPr>
        <w:t>sist</w:t>
      </w:r>
      <w:r w:rsidR="001E3861">
        <w:rPr>
          <w:rFonts w:ascii="Times New Roman" w:hAnsi="Times New Roman" w:cs="Times New Roman"/>
        </w:rPr>
        <w:t>ed</w:t>
      </w:r>
      <w:r w:rsidR="002743DB">
        <w:rPr>
          <w:rFonts w:ascii="Times New Roman" w:hAnsi="Times New Roman" w:cs="Times New Roman"/>
        </w:rPr>
        <w:t xml:space="preserve"> of</w:t>
      </w:r>
      <w:r w:rsidR="004F4A6F">
        <w:rPr>
          <w:rFonts w:ascii="Times New Roman" w:hAnsi="Times New Roman" w:cs="Times New Roman"/>
        </w:rPr>
        <w:t xml:space="preserve"> </w:t>
      </w:r>
      <w:r w:rsidR="001E3861">
        <w:rPr>
          <w:rFonts w:ascii="Times New Roman" w:hAnsi="Times New Roman" w:cs="Times New Roman"/>
        </w:rPr>
        <w:t>three</w:t>
      </w:r>
      <w:r w:rsidR="004F4A6F">
        <w:rPr>
          <w:rFonts w:ascii="Times New Roman" w:hAnsi="Times New Roman" w:cs="Times New Roman"/>
        </w:rPr>
        <w:t xml:space="preserve"> samples</w:t>
      </w:r>
      <w:r w:rsidR="001E3861">
        <w:rPr>
          <w:rFonts w:ascii="Times New Roman" w:hAnsi="Times New Roman" w:cs="Times New Roman"/>
        </w:rPr>
        <w:t xml:space="preserve"> (with 20 brains per sample) that</w:t>
      </w:r>
      <w:r w:rsidR="004F4A6F">
        <w:rPr>
          <w:rFonts w:ascii="Times New Roman" w:hAnsi="Times New Roman" w:cs="Times New Roman"/>
        </w:rPr>
        <w:t xml:space="preserve"> </w:t>
      </w:r>
      <w:r w:rsidR="002743DB">
        <w:rPr>
          <w:rFonts w:ascii="Times New Roman" w:hAnsi="Times New Roman" w:cs="Times New Roman"/>
        </w:rPr>
        <w:t>ha</w:t>
      </w:r>
      <w:r w:rsidR="001E3861">
        <w:rPr>
          <w:rFonts w:ascii="Times New Roman" w:hAnsi="Times New Roman" w:cs="Times New Roman"/>
        </w:rPr>
        <w:t>d</w:t>
      </w:r>
      <w:r w:rsidR="002743DB">
        <w:rPr>
          <w:rFonts w:ascii="Times New Roman" w:hAnsi="Times New Roman" w:cs="Times New Roman"/>
        </w:rPr>
        <w:t xml:space="preserve"> been </w:t>
      </w:r>
      <w:r w:rsidR="004F4A6F">
        <w:rPr>
          <w:rFonts w:ascii="Times New Roman" w:hAnsi="Times New Roman" w:cs="Times New Roman"/>
        </w:rPr>
        <w:t>exposed to MPH</w:t>
      </w:r>
      <w:r w:rsidR="002743DB">
        <w:rPr>
          <w:rFonts w:ascii="Times New Roman" w:hAnsi="Times New Roman" w:cs="Times New Roman"/>
        </w:rPr>
        <w:t xml:space="preserve">, </w:t>
      </w:r>
      <w:r w:rsidR="004F4A6F">
        <w:rPr>
          <w:rFonts w:ascii="Times New Roman" w:hAnsi="Times New Roman" w:cs="Times New Roman"/>
        </w:rPr>
        <w:t>ATX</w:t>
      </w:r>
      <w:r w:rsidR="001E3861">
        <w:rPr>
          <w:rFonts w:ascii="Times New Roman" w:hAnsi="Times New Roman" w:cs="Times New Roman"/>
        </w:rPr>
        <w:t>,</w:t>
      </w:r>
      <w:r w:rsidR="004F4A6F">
        <w:rPr>
          <w:rFonts w:ascii="Times New Roman" w:hAnsi="Times New Roman" w:cs="Times New Roman"/>
        </w:rPr>
        <w:t xml:space="preserve"> or </w:t>
      </w:r>
      <w:r w:rsidR="001E3861">
        <w:rPr>
          <w:rFonts w:ascii="Times New Roman" w:hAnsi="Times New Roman" w:cs="Times New Roman"/>
        </w:rPr>
        <w:t>control treatment</w:t>
      </w:r>
      <w:r w:rsidR="004F4A6F">
        <w:rPr>
          <w:rFonts w:ascii="Times New Roman" w:hAnsi="Times New Roman" w:cs="Times New Roman"/>
        </w:rPr>
        <w:t xml:space="preserve">. </w:t>
      </w:r>
      <w:r w:rsidR="001E3861">
        <w:rPr>
          <w:rFonts w:ascii="Times New Roman" w:eastAsia="Microsoft YaHei Light" w:hAnsi="Times New Roman" w:cs="Times New Roman"/>
          <w:szCs w:val="18"/>
        </w:rPr>
        <w:t>T</w:t>
      </w:r>
      <w:r w:rsidR="00B5179F">
        <w:rPr>
          <w:rFonts w:ascii="Times New Roman" w:eastAsia="Microsoft YaHei Light" w:hAnsi="Times New Roman" w:cs="Times New Roman" w:hint="eastAsia"/>
          <w:szCs w:val="18"/>
        </w:rPr>
        <w:t>he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 dissection and dissociation protocol </w:t>
      </w:r>
      <w:r w:rsidR="001E3861">
        <w:rPr>
          <w:rFonts w:ascii="Times New Roman" w:eastAsia="Microsoft YaHei Light" w:hAnsi="Times New Roman" w:cs="Times New Roman"/>
          <w:szCs w:val="18"/>
        </w:rPr>
        <w:t xml:space="preserve">was adapted </w:t>
      </w:r>
      <w:r w:rsidR="002743DB">
        <w:rPr>
          <w:rFonts w:ascii="Times New Roman" w:hAnsi="Times New Roman" w:cs="Times New Roman"/>
        </w:rPr>
        <w:t>f</w:t>
      </w:r>
      <w:r w:rsidR="006345BB">
        <w:rPr>
          <w:rFonts w:ascii="Times New Roman" w:hAnsi="Times New Roman" w:cs="Times New Roman"/>
        </w:rPr>
        <w:t>rom</w:t>
      </w:r>
      <w:r w:rsidR="006345BB" w:rsidRPr="00114FEF">
        <w:rPr>
          <w:rFonts w:ascii="Times New Roman" w:eastAsia="Microsoft YaHei Light" w:hAnsi="Times New Roman" w:cs="Times New Roman"/>
          <w:szCs w:val="18"/>
        </w:rPr>
        <w:t xml:space="preserve"> </w:t>
      </w:r>
      <w:r w:rsidR="00C15DB8" w:rsidRPr="004E5651">
        <w:rPr>
          <w:rFonts w:ascii="Times New Roman" w:eastAsia="楷体" w:hAnsi="Times New Roman" w:cs="Times New Roman"/>
        </w:rPr>
        <w:fldChar w:fldCharType="begin"/>
      </w:r>
      <w:r w:rsidR="006A1932">
        <w:rPr>
          <w:rFonts w:ascii="Times New Roman" w:eastAsia="楷体" w:hAnsi="Times New Roman" w:cs="Times New Roman"/>
        </w:rPr>
        <w:instrText xml:space="preserve"> ADDIN EN.CITE &lt;EndNote&gt;&lt;Cite&gt;&lt;Author&gt;Baker&lt;/Author&gt;&lt;Year&gt;2021&lt;/Year&gt;&lt;RecNum&gt;157&lt;/RecNum&gt;&lt;DisplayText&gt;&lt;style face="superscript"&gt;1&lt;/style&gt;&lt;/DisplayText&gt;&lt;record&gt;&lt;rec-number&gt;157&lt;/rec-number&gt;&lt;foreign-keys&gt;&lt;key app="EN" db-id="0t9esz0sqsatavefswsxs0z3f0xs29r0tsvs" timestamp="1646315408"&gt;157&lt;/key&gt;&lt;/foreign-keys&gt;&lt;ref-type name="Journal Article"&gt;17&lt;/ref-type&gt;&lt;contributors&gt;&lt;authors&gt;&lt;author&gt;Baker, B. M.&lt;/author&gt;&lt;author&gt;Mokashi, S. S.&lt;/author&gt;&lt;author&gt;Shankar, V.&lt;/author&gt;&lt;author&gt;Hatfield, J. S.&lt;/author&gt;&lt;author&gt;Hannah, R. C.&lt;/author&gt;&lt;author&gt;Mackay, T. F. C.&lt;/author&gt;&lt;author&gt;Anholt, R. R. H.&lt;/author&gt;&lt;/authors&gt;&lt;/contributors&gt;&lt;auth-address&gt;Center for Human Genetics, Department of Genetics and Biochemistry, Clemson University, Greenwood, South Carolina 29646, USA.&lt;/auth-address&gt;&lt;titles&gt;&lt;title&gt;The Drosophila brain on cocaine at single-cell resolution&lt;/title&gt;&lt;secondary-title&gt;Genome Res&lt;/secondary-title&gt;&lt;/titles&gt;&lt;periodical&gt;&lt;full-title&gt;Genome Res&lt;/full-title&gt;&lt;/periodical&gt;&lt;pages&gt;1927-1937&lt;/pages&gt;&lt;volume&gt;31&lt;/volume&gt;&lt;number&gt;10&lt;/number&gt;&lt;edition&gt;2021/05/27&lt;/edition&gt;&lt;dates&gt;&lt;year&gt;2021&lt;/year&gt;&lt;pub-dates&gt;&lt;date&gt;Oct&lt;/date&gt;&lt;/pub-dates&gt;&lt;/dates&gt;&lt;isbn&gt;1549-5469 (Electronic)&amp;#xD;1088-9051 (Linking)&lt;/isbn&gt;&lt;accession-num&gt;34035044&lt;/accession-num&gt;&lt;urls&gt;&lt;related-urls&gt;&lt;url&gt;https://www.ncbi.nlm.nih.gov/pubmed/34035044&lt;/url&gt;&lt;/related-urls&gt;&lt;/urls&gt;&lt;custom2&gt;PMC8494231&lt;/custom2&gt;&lt;electronic-resource-num&gt;10.1101/gr.268037.120&lt;/electronic-resource-num&gt;&lt;/record&gt;&lt;/Cite&gt;&lt;/EndNote&gt;</w:instrText>
      </w:r>
      <w:r w:rsidR="00C15DB8" w:rsidRPr="004E5651">
        <w:rPr>
          <w:rFonts w:ascii="Times New Roman" w:eastAsia="楷体" w:hAnsi="Times New Roman" w:cs="Times New Roman"/>
        </w:rPr>
        <w:fldChar w:fldCharType="separate"/>
      </w:r>
      <w:r w:rsidR="006A1932" w:rsidRPr="006A1932">
        <w:rPr>
          <w:rFonts w:ascii="Times New Roman" w:eastAsia="楷体" w:hAnsi="Times New Roman" w:cs="Times New Roman"/>
          <w:noProof/>
          <w:vertAlign w:val="superscript"/>
        </w:rPr>
        <w:t>1</w:t>
      </w:r>
      <w:r w:rsidR="00C15DB8" w:rsidRPr="004E5651">
        <w:rPr>
          <w:rFonts w:ascii="Times New Roman" w:eastAsia="楷体" w:hAnsi="Times New Roman" w:cs="Times New Roman"/>
        </w:rPr>
        <w:fldChar w:fldCharType="end"/>
      </w:r>
      <w:r w:rsidR="006345BB" w:rsidRPr="0093395A">
        <w:rPr>
          <w:rFonts w:ascii="Times New Roman" w:eastAsia="Microsoft YaHei Light" w:hAnsi="Times New Roman" w:cs="Times New Roman"/>
          <w:szCs w:val="18"/>
        </w:rPr>
        <w:t>,</w:t>
      </w:r>
      <w:r w:rsidR="006345BB">
        <w:rPr>
          <w:rFonts w:ascii="Times New Roman" w:hAnsi="Times New Roman" w:cs="Times New Roman"/>
        </w:rPr>
        <w:t xml:space="preserve"> </w:t>
      </w:r>
      <w:r w:rsidR="006345BB">
        <w:rPr>
          <w:rFonts w:ascii="Times New Roman" w:hAnsi="Times New Roman" w:cs="Times New Roman"/>
        </w:rPr>
        <w:fldChar w:fldCharType="begin"/>
      </w:r>
      <w:r w:rsidR="006A1932">
        <w:rPr>
          <w:rFonts w:ascii="Times New Roman" w:hAnsi="Times New Roman" w:cs="Times New Roman"/>
        </w:rPr>
        <w:instrText xml:space="preserve"> ADDIN EN.CITE &lt;EndNote&gt;&lt;Cite&gt;&lt;Author&gt;Croset&lt;/Author&gt;&lt;Year&gt;2018&lt;/Year&gt;&lt;RecNum&gt;125&lt;/RecNum&gt;&lt;DisplayText&gt;&lt;style face="superscript"&gt;2&lt;/style&gt;&lt;/DisplayText&gt;&lt;record&gt;&lt;rec-number&gt;125&lt;/rec-number&gt;&lt;foreign-keys&gt;&lt;key app="EN" db-id="0t9esz0sqsatavefswsxs0z3f0xs29r0tsvs" timestamp="1644216182"&gt;125&lt;/key&gt;&lt;/foreign-keys&gt;&lt;ref-type name="Journal Article"&gt;17&lt;/ref-type&gt;&lt;contributors&gt;&lt;authors&gt;&lt;author&gt;Croset, V.&lt;/author&gt;&lt;author&gt;Treiber, C. D.&lt;/author&gt;&lt;author&gt;Waddell, S.&lt;/author&gt;&lt;/authors&gt;&lt;/contributors&gt;&lt;auth-address&gt;Centre for Neural Circuits and Behaviour, The University of Oxford, Oxford, United Kingdom.&lt;/auth-address&gt;&lt;titles&gt;&lt;title&gt;Cellular diversity in the Drosophila midbrain revealed by single-cell transcriptomics&lt;/title&gt;&lt;secondary-title&gt;Elife&lt;/secondary-title&gt;&lt;/titles&gt;&lt;periodical&gt;&lt;full-title&gt;Elife&lt;/full-title&gt;&lt;/periodical&gt;&lt;volume&gt;7&lt;/volume&gt;&lt;edition&gt;2018/04/20&lt;/edition&gt;&lt;keywords&gt;&lt;keyword&gt;Animals&lt;/keyword&gt;&lt;keyword&gt;*Biological Variation, Population&lt;/keyword&gt;&lt;keyword&gt;Drosophila&lt;/keyword&gt;&lt;keyword&gt;*Gene Expression Profiling&lt;/keyword&gt;&lt;keyword&gt;Mesencephalon/*cytology/*physiology&lt;/keyword&gt;&lt;keyword&gt;Neurons/*physiology&lt;/keyword&gt;&lt;keyword&gt;*Single-Cell Analysis&lt;/keyword&gt;&lt;keyword&gt;*D. melanogaster&lt;/keyword&gt;&lt;keyword&gt;*Drosophila brain&lt;/keyword&gt;&lt;keyword&gt;*cellular diversity&lt;/keyword&gt;&lt;keyword&gt;*neuromodulation&lt;/keyword&gt;&lt;keyword&gt;*neuropeptides&lt;/keyword&gt;&lt;keyword&gt;*neuroscience&lt;/keyword&gt;&lt;keyword&gt;*neurotransmitters&lt;/keyword&gt;&lt;keyword&gt;*single-cell sequencing&lt;/keyword&gt;&lt;/keywords&gt;&lt;dates&gt;&lt;year&gt;2018&lt;/year&gt;&lt;pub-dates&gt;&lt;date&gt;Apr 19&lt;/date&gt;&lt;/pub-dates&gt;&lt;/dates&gt;&lt;isbn&gt;2050-084X (Electronic)&amp;#xD;2050-084X (Linking)&lt;/isbn&gt;&lt;accession-num&gt;29671739&lt;/accession-num&gt;&lt;urls&gt;&lt;related-urls&gt;&lt;url&gt;https://www.ncbi.nlm.nih.gov/pubmed/29671739&lt;/url&gt;&lt;/related-urls&gt;&lt;/urls&gt;&lt;custom2&gt;PMC5927767&lt;/custom2&gt;&lt;electronic-resource-num&gt;10.7554/eLife.34550&lt;/electronic-resource-num&gt;&lt;/record&gt;&lt;/Cite&gt;&lt;/EndNote&gt;</w:instrText>
      </w:r>
      <w:r w:rsidR="006345BB">
        <w:rPr>
          <w:rFonts w:ascii="Times New Roman" w:hAnsi="Times New Roman" w:cs="Times New Roman"/>
        </w:rPr>
        <w:fldChar w:fldCharType="separate"/>
      </w:r>
      <w:r w:rsidR="006A1932" w:rsidRPr="006A1932">
        <w:rPr>
          <w:rFonts w:ascii="Times New Roman" w:hAnsi="Times New Roman" w:cs="Times New Roman"/>
          <w:noProof/>
          <w:vertAlign w:val="superscript"/>
        </w:rPr>
        <w:t>2</w:t>
      </w:r>
      <w:r w:rsidR="006345BB">
        <w:rPr>
          <w:rFonts w:ascii="Times New Roman" w:hAnsi="Times New Roman" w:cs="Times New Roman"/>
        </w:rPr>
        <w:fldChar w:fldCharType="end"/>
      </w:r>
      <w:r w:rsidR="001E3861">
        <w:rPr>
          <w:rFonts w:ascii="Times New Roman" w:hAnsi="Times New Roman" w:cs="Times New Roman"/>
        </w:rPr>
        <w:t>,</w:t>
      </w:r>
      <w:r w:rsidR="006345BB" w:rsidRPr="0036787E">
        <w:rPr>
          <w:rFonts w:ascii="Times New Roman" w:hAnsi="Times New Roman" w:cs="Times New Roman"/>
        </w:rPr>
        <w:t xml:space="preserve"> and </w:t>
      </w:r>
      <w:r w:rsidR="006345BB">
        <w:rPr>
          <w:rFonts w:ascii="Times New Roman" w:hAnsi="Times New Roman" w:cs="Times New Roman"/>
        </w:rPr>
        <w:fldChar w:fldCharType="begin">
          <w:fldData xml:space="preserve">PEVuZE5vdGU+PENpdGU+PEF1dGhvcj5EYXZpZTwvQXV0aG9yPjxZZWFyPjIwMTg8L1llYXI+PFJl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==
</w:fldData>
        </w:fldChar>
      </w:r>
      <w:r w:rsidR="006A1932">
        <w:rPr>
          <w:rFonts w:ascii="Times New Roman" w:hAnsi="Times New Roman" w:cs="Times New Roman"/>
        </w:rPr>
        <w:instrText xml:space="preserve"> ADDIN EN.CITE </w:instrText>
      </w:r>
      <w:r w:rsidR="006A1932">
        <w:rPr>
          <w:rFonts w:ascii="Times New Roman" w:hAnsi="Times New Roman" w:cs="Times New Roman"/>
        </w:rPr>
        <w:fldChar w:fldCharType="begin">
          <w:fldData xml:space="preserve">PEVuZE5vdGU+PENpdGU+PEF1dGhvcj5EYXZpZTwvQXV0aG9yPjxZZWFyPjIwMTg8L1llYXI+PFJl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==
</w:fldData>
        </w:fldChar>
      </w:r>
      <w:r w:rsidR="006A1932">
        <w:rPr>
          <w:rFonts w:ascii="Times New Roman" w:hAnsi="Times New Roman" w:cs="Times New Roman"/>
        </w:rPr>
        <w:instrText xml:space="preserve"> ADDIN EN.CITE.DATA </w:instrText>
      </w:r>
      <w:r w:rsidR="006A1932">
        <w:rPr>
          <w:rFonts w:ascii="Times New Roman" w:hAnsi="Times New Roman" w:cs="Times New Roman"/>
        </w:rPr>
      </w:r>
      <w:r w:rsidR="006A1932">
        <w:rPr>
          <w:rFonts w:ascii="Times New Roman" w:hAnsi="Times New Roman" w:cs="Times New Roman"/>
        </w:rPr>
        <w:fldChar w:fldCharType="end"/>
      </w:r>
      <w:r w:rsidR="006345BB">
        <w:rPr>
          <w:rFonts w:ascii="Times New Roman" w:hAnsi="Times New Roman" w:cs="Times New Roman"/>
        </w:rPr>
      </w:r>
      <w:r w:rsidR="006345BB">
        <w:rPr>
          <w:rFonts w:ascii="Times New Roman" w:hAnsi="Times New Roman" w:cs="Times New Roman"/>
        </w:rPr>
        <w:fldChar w:fldCharType="separate"/>
      </w:r>
      <w:r w:rsidR="006A1932" w:rsidRPr="006A1932">
        <w:rPr>
          <w:rFonts w:ascii="Times New Roman" w:hAnsi="Times New Roman" w:cs="Times New Roman"/>
          <w:noProof/>
          <w:vertAlign w:val="superscript"/>
        </w:rPr>
        <w:t>3</w:t>
      </w:r>
      <w:r w:rsidR="006345BB">
        <w:rPr>
          <w:rFonts w:ascii="Times New Roman" w:hAnsi="Times New Roman" w:cs="Times New Roman"/>
        </w:rPr>
        <w:fldChar w:fldCharType="end"/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. </w:t>
      </w:r>
      <w:r w:rsidR="002743DB">
        <w:rPr>
          <w:rFonts w:ascii="Times New Roman" w:eastAsia="Microsoft YaHei Light" w:hAnsi="Times New Roman" w:cs="Times New Roman"/>
          <w:szCs w:val="18"/>
        </w:rPr>
        <w:t>C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old </w:t>
      </w:r>
      <w:r w:rsidR="002C506B" w:rsidRPr="002C506B">
        <w:rPr>
          <w:rFonts w:ascii="Times New Roman" w:eastAsia="Microsoft YaHei Light" w:hAnsi="Times New Roman" w:cs="Times New Roman"/>
          <w:szCs w:val="18"/>
        </w:rPr>
        <w:t>DPBS</w:t>
      </w:r>
      <w:r w:rsidR="002C506B">
        <w:rPr>
          <w:rFonts w:ascii="Times New Roman" w:eastAsia="Microsoft YaHei Light" w:hAnsi="Times New Roman" w:cs="Times New Roman"/>
          <w:szCs w:val="18"/>
        </w:rPr>
        <w:t xml:space="preserve"> (</w:t>
      </w:r>
      <w:r w:rsidR="002C506B" w:rsidRPr="002C506B">
        <w:rPr>
          <w:rFonts w:ascii="Times New Roman" w:eastAsia="Microsoft YaHei Light" w:hAnsi="Times New Roman" w:cs="Times New Roman"/>
          <w:szCs w:val="18"/>
        </w:rPr>
        <w:t>sterile, 1</w:t>
      </w:r>
      <w:r w:rsidR="001E3861">
        <w:rPr>
          <w:rFonts w:ascii="Times New Roman" w:eastAsia="Microsoft YaHei Light" w:hAnsi="Times New Roman" w:cs="Times New Roman"/>
          <w:szCs w:val="18"/>
        </w:rPr>
        <w:t>×</w:t>
      </w:r>
      <w:r w:rsidR="002C506B" w:rsidRPr="002C506B">
        <w:rPr>
          <w:rFonts w:ascii="Times New Roman" w:eastAsia="Microsoft YaHei Light" w:hAnsi="Times New Roman" w:cs="Times New Roman"/>
          <w:szCs w:val="18"/>
        </w:rPr>
        <w:t>, without calcium and magnesium</w:t>
      </w:r>
      <w:r w:rsidR="002C506B">
        <w:rPr>
          <w:rFonts w:ascii="Times New Roman" w:eastAsia="Microsoft YaHei Light" w:hAnsi="Times New Roman" w:cs="Times New Roman" w:hint="eastAsia"/>
          <w:szCs w:val="18"/>
        </w:rPr>
        <w:t>)</w:t>
      </w:r>
      <w:r w:rsidR="002743DB">
        <w:rPr>
          <w:rFonts w:ascii="Times New Roman" w:eastAsia="Microsoft YaHei Light" w:hAnsi="Times New Roman" w:cs="Times New Roman"/>
          <w:szCs w:val="18"/>
        </w:rPr>
        <w:t xml:space="preserve"> was used to dissect the brains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. </w:t>
      </w:r>
      <w:r w:rsidR="00902CEE" w:rsidRPr="00902CEE">
        <w:rPr>
          <w:rFonts w:ascii="Times New Roman" w:eastAsia="Microsoft YaHei Light" w:hAnsi="Times New Roman" w:cs="Times New Roman"/>
          <w:szCs w:val="18"/>
        </w:rPr>
        <w:t xml:space="preserve">Forceps were used to crush each </w:t>
      </w:r>
      <w:r w:rsidR="001E3861">
        <w:rPr>
          <w:rFonts w:ascii="Times New Roman" w:eastAsia="Microsoft YaHei Light" w:hAnsi="Times New Roman" w:cs="Times New Roman"/>
          <w:szCs w:val="18"/>
        </w:rPr>
        <w:t xml:space="preserve">of the </w:t>
      </w:r>
      <w:r w:rsidR="00902CEE" w:rsidRPr="00902CEE">
        <w:rPr>
          <w:rFonts w:ascii="Times New Roman" w:eastAsia="Microsoft YaHei Light" w:hAnsi="Times New Roman" w:cs="Times New Roman"/>
          <w:szCs w:val="18"/>
        </w:rPr>
        <w:t xml:space="preserve">20 brains, 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>which were then placed in a 0.5</w:t>
      </w:r>
      <w:r w:rsidR="001E3861" w:rsidRPr="005E55C0">
        <w:rPr>
          <w:rFonts w:ascii="Times New Roman" w:eastAsia="Microsoft YaHei Light" w:hAnsi="Times New Roman" w:cs="Times New Roman"/>
          <w:szCs w:val="18"/>
        </w:rPr>
        <w:t>-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>m</w:t>
      </w:r>
      <w:r w:rsidR="001E3861" w:rsidRPr="005E55C0">
        <w:rPr>
          <w:rFonts w:ascii="Times New Roman" w:eastAsia="Microsoft YaHei Light" w:hAnsi="Times New Roman" w:cs="Times New Roman"/>
          <w:szCs w:val="18"/>
        </w:rPr>
        <w:t>L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 xml:space="preserve"> tube as one sample. The dissection dish was cleaned with 200</w:t>
      </w:r>
      <w:r w:rsidR="001E3861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m:oMath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L</m:t>
        </m:r>
      </m:oMath>
      <w:r w:rsidR="00902CEE" w:rsidRPr="005E55C0">
        <w:rPr>
          <w:rFonts w:ascii="Times New Roman" w:eastAsia="Microsoft YaHei Light" w:hAnsi="Times New Roman" w:cs="Times New Roman"/>
          <w:szCs w:val="18"/>
        </w:rPr>
        <w:t xml:space="preserve"> DPBS, and all the wash</w:t>
      </w:r>
      <w:r w:rsidR="004F12AC" w:rsidRPr="005E55C0">
        <w:rPr>
          <w:rFonts w:ascii="Times New Roman" w:eastAsia="Microsoft YaHei Light" w:hAnsi="Times New Roman" w:cs="Times New Roman"/>
          <w:szCs w:val="18"/>
        </w:rPr>
        <w:t>es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 xml:space="preserve"> were combined with the sample. The samples were centrifuged at 800 ×</w:t>
      </w:r>
      <w:r w:rsidR="00D24996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 xml:space="preserve">g and 4°C for 5 min, </w:t>
      </w:r>
      <w:r w:rsidR="004F12AC" w:rsidRPr="005E55C0">
        <w:rPr>
          <w:rFonts w:ascii="Times New Roman" w:eastAsia="Microsoft YaHei Light" w:hAnsi="Times New Roman" w:cs="Times New Roman"/>
          <w:szCs w:val="18"/>
        </w:rPr>
        <w:t>after which</w:t>
      </w:r>
      <w:bookmarkStart w:id="27" w:name="OLE_LINK78"/>
      <w:bookmarkStart w:id="28" w:name="OLE_LINK79"/>
      <w:r w:rsidR="00902CEE" w:rsidRPr="005E55C0">
        <w:rPr>
          <w:rFonts w:ascii="Times New Roman" w:eastAsia="Microsoft YaHei Light" w:hAnsi="Times New Roman" w:cs="Times New Roman"/>
          <w:szCs w:val="18"/>
        </w:rPr>
        <w:t xml:space="preserve"> the supernatant</w:t>
      </w:r>
      <w:r w:rsidR="004F12AC" w:rsidRPr="005E55C0">
        <w:rPr>
          <w:rFonts w:ascii="Times New Roman" w:eastAsia="Microsoft YaHei Light" w:hAnsi="Times New Roman" w:cs="Times New Roman"/>
          <w:szCs w:val="18"/>
        </w:rPr>
        <w:t xml:space="preserve"> was removed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>.</w:t>
      </w:r>
      <w:r w:rsidR="00CD47C2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4F12AC" w:rsidRPr="005E55C0">
        <w:rPr>
          <w:rFonts w:ascii="Times New Roman" w:eastAsia="Microsoft YaHei Light" w:hAnsi="Times New Roman" w:cs="Times New Roman"/>
          <w:szCs w:val="18"/>
        </w:rPr>
        <w:t>Subsequently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>,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50</w:t>
      </w:r>
      <m:oMath>
        <m:r>
          <w:rPr>
            <w:rFonts w:ascii="Cambria Math" w:eastAsia="Microsoft YaHei Light" w:hAnsi="Cambria Math" w:cs="Times New Roman"/>
            <w:szCs w:val="18"/>
          </w:rPr>
          <m:t xml:space="preserve"> </m:t>
        </m:r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D24996" w:rsidRPr="005E55C0">
        <w:rPr>
          <w:rFonts w:ascii="Times New Roman" w:eastAsia="Microsoft YaHei Light" w:hAnsi="Times New Roman" w:cs="Times New Roman"/>
          <w:szCs w:val="18"/>
        </w:rPr>
        <w:t>L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3</w:t>
      </w:r>
      <w:r w:rsidR="00D24996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A74A9E" w:rsidRPr="005E55C0">
        <w:rPr>
          <w:rFonts w:ascii="Times New Roman" w:hAnsi="Times New Roman" w:cs="Times New Roman"/>
        </w:rPr>
        <w:t>mg mL</w:t>
      </w:r>
      <w:r w:rsidR="00A74A9E" w:rsidRPr="005E55C0">
        <w:rPr>
          <w:rFonts w:ascii="Times New Roman" w:hAnsi="Times New Roman" w:cs="Times New Roman"/>
          <w:vertAlign w:val="superscript"/>
        </w:rPr>
        <w:t xml:space="preserve">-1 </w:t>
      </w:r>
      <w:proofErr w:type="spellStart"/>
      <w:r w:rsidR="009F039B" w:rsidRPr="005E55C0">
        <w:rPr>
          <w:rFonts w:ascii="Times New Roman" w:eastAsia="Microsoft YaHei Light" w:hAnsi="Times New Roman" w:cs="Times New Roman"/>
          <w:szCs w:val="18"/>
        </w:rPr>
        <w:t>dispase</w:t>
      </w:r>
      <w:proofErr w:type="spellEnd"/>
      <w:r w:rsidR="002C506B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2C506B" w:rsidRPr="005E55C0">
        <w:rPr>
          <w:rFonts w:ascii="Times New Roman" w:eastAsia="Microsoft YaHei Light" w:hAnsi="Times New Roman" w:cs="Times New Roman" w:hint="eastAsia"/>
          <w:szCs w:val="18"/>
        </w:rPr>
        <w:t>I</w:t>
      </w:r>
      <w:r w:rsidR="00CD7F73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bookmarkStart w:id="29" w:name="OLE_LINK72"/>
      <w:bookmarkStart w:id="30" w:name="OLE_LINK73"/>
      <w:r w:rsidR="00CD7F73" w:rsidRPr="005E55C0">
        <w:rPr>
          <w:rFonts w:ascii="Times New Roman" w:eastAsia="Microsoft YaHei Light" w:hAnsi="Times New Roman" w:cs="Times New Roman"/>
          <w:szCs w:val="18"/>
        </w:rPr>
        <w:t>(</w:t>
      </w:r>
      <w:r w:rsidR="002C506B" w:rsidRPr="005E55C0">
        <w:rPr>
          <w:rFonts w:ascii="Times New Roman" w:eastAsia="Microsoft YaHei Light" w:hAnsi="Times New Roman" w:cs="Times New Roman" w:hint="eastAsia"/>
          <w:szCs w:val="18"/>
        </w:rPr>
        <w:t>Sigma</w:t>
      </w:r>
      <w:r w:rsidR="002C506B" w:rsidRPr="005E55C0">
        <w:rPr>
          <w:rFonts w:ascii="Times New Roman" w:eastAsia="Microsoft YaHei Light" w:hAnsi="Times New Roman" w:cs="Times New Roman"/>
          <w:szCs w:val="18"/>
        </w:rPr>
        <w:t>, D4818</w:t>
      </w:r>
      <w:r w:rsidR="00CD7F73" w:rsidRPr="005E55C0">
        <w:rPr>
          <w:rFonts w:ascii="Times New Roman" w:eastAsia="Microsoft YaHei Light" w:hAnsi="Times New Roman" w:cs="Times New Roman"/>
          <w:szCs w:val="18"/>
        </w:rPr>
        <w:t>)</w:t>
      </w:r>
      <w:bookmarkEnd w:id="29"/>
      <w:bookmarkEnd w:id="30"/>
      <w:r w:rsidR="00770A6B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770A6B" w:rsidRPr="005E55C0">
        <w:rPr>
          <w:rFonts w:ascii="Times New Roman" w:eastAsia="Microsoft YaHei Light" w:hAnsi="Times New Roman" w:cs="Times New Roman" w:hint="eastAsia"/>
          <w:szCs w:val="18"/>
        </w:rPr>
        <w:t>and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75</w:t>
      </w:r>
      <m:oMath>
        <m:r>
          <w:rPr>
            <w:rFonts w:ascii="Cambria Math" w:eastAsia="Microsoft YaHei Light" w:hAnsi="Cambria Math" w:cs="Times New Roman"/>
            <w:szCs w:val="18"/>
          </w:rPr>
          <m:t xml:space="preserve"> </m:t>
        </m:r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A74A9E" w:rsidRPr="005E55C0">
        <w:rPr>
          <w:rFonts w:ascii="Times New Roman" w:eastAsia="Microsoft YaHei Light" w:hAnsi="Times New Roman" w:cs="Times New Roman"/>
          <w:szCs w:val="18"/>
        </w:rPr>
        <w:t>L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collagenase I </w:t>
      </w:r>
      <w:r w:rsidR="00FF4F75" w:rsidRPr="005E55C0">
        <w:rPr>
          <w:rFonts w:ascii="Times New Roman" w:eastAsia="Microsoft YaHei Light" w:hAnsi="Times New Roman" w:cs="Times New Roman"/>
          <w:szCs w:val="18"/>
        </w:rPr>
        <w:t>(</w:t>
      </w:r>
      <w:r w:rsidR="002C506B" w:rsidRPr="005E55C0">
        <w:rPr>
          <w:rFonts w:ascii="Times New Roman" w:eastAsia="Microsoft YaHei Light" w:hAnsi="Times New Roman" w:cs="Times New Roman" w:hint="eastAsia"/>
          <w:szCs w:val="18"/>
        </w:rPr>
        <w:t>I</w:t>
      </w:r>
      <w:r w:rsidR="002C506B" w:rsidRPr="005E55C0">
        <w:rPr>
          <w:rFonts w:ascii="Times New Roman" w:eastAsia="Microsoft YaHei Light" w:hAnsi="Times New Roman" w:cs="Times New Roman"/>
          <w:szCs w:val="18"/>
        </w:rPr>
        <w:t>nvitrogen</w:t>
      </w:r>
      <w:r w:rsidR="00FF4F75" w:rsidRPr="005E55C0">
        <w:rPr>
          <w:rFonts w:ascii="Times New Roman" w:eastAsia="Microsoft YaHei Light" w:hAnsi="Times New Roman" w:cs="Times New Roman"/>
          <w:szCs w:val="18"/>
        </w:rPr>
        <w:t>)</w:t>
      </w:r>
      <w:r w:rsidR="00770A6B" w:rsidRPr="005E55C0">
        <w:rPr>
          <w:rFonts w:ascii="Times New Roman" w:eastAsia="Microsoft YaHei Light" w:hAnsi="Times New Roman" w:cs="Times New Roman"/>
          <w:szCs w:val="18"/>
        </w:rPr>
        <w:t xml:space="preserve"> were added</w:t>
      </w:r>
      <w:r w:rsidR="004F12AC" w:rsidRPr="005E55C0">
        <w:rPr>
          <w:rFonts w:ascii="Times New Roman" w:eastAsia="Microsoft YaHei Light" w:hAnsi="Times New Roman" w:cs="Times New Roman"/>
          <w:szCs w:val="18"/>
        </w:rPr>
        <w:t xml:space="preserve"> and incubated for</w:t>
      </w:r>
      <w:r w:rsidR="00770A6B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>10 min</w:t>
      </w:r>
      <w:r w:rsidR="00AF4FBD" w:rsidRPr="005E55C0">
        <w:rPr>
          <w:rFonts w:ascii="Times New Roman" w:eastAsia="Microsoft YaHei Light" w:hAnsi="Times New Roman" w:cs="Times New Roman"/>
          <w:szCs w:val="18"/>
        </w:rPr>
        <w:t>.</w:t>
      </w:r>
      <w:r w:rsidR="007D4AFF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AF4FBD" w:rsidRPr="005E55C0">
        <w:rPr>
          <w:rFonts w:ascii="Times New Roman" w:eastAsia="Microsoft YaHei Light" w:hAnsi="Times New Roman" w:cs="Times New Roman"/>
          <w:szCs w:val="18"/>
        </w:rPr>
        <w:t>T</w:t>
      </w:r>
      <w:r w:rsidR="007D4AFF" w:rsidRPr="005E55C0">
        <w:rPr>
          <w:rFonts w:ascii="Times New Roman" w:eastAsia="Microsoft YaHei Light" w:hAnsi="Times New Roman" w:cs="Times New Roman"/>
          <w:szCs w:val="18"/>
        </w:rPr>
        <w:t>hen</w:t>
      </w:r>
      <w:r w:rsidR="00AF4FBD" w:rsidRPr="005E55C0">
        <w:rPr>
          <w:rFonts w:ascii="Times New Roman" w:eastAsia="Microsoft YaHei Light" w:hAnsi="Times New Roman" w:cs="Times New Roman"/>
          <w:szCs w:val="18"/>
        </w:rPr>
        <w:t>,</w:t>
      </w:r>
      <w:r w:rsidR="00902CEE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>125</w:t>
      </w:r>
      <m:oMath>
        <m:r>
          <w:rPr>
            <w:rFonts w:ascii="Cambria Math" w:eastAsia="Microsoft YaHei Light" w:hAnsi="Cambria Math" w:cs="Times New Roman"/>
            <w:szCs w:val="18"/>
          </w:rPr>
          <m:t xml:space="preserve"> </m:t>
        </m:r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A74A9E" w:rsidRPr="005E55C0">
        <w:rPr>
          <w:rFonts w:ascii="Times New Roman" w:eastAsia="Microsoft YaHei Light" w:hAnsi="Times New Roman" w:cs="Times New Roman"/>
          <w:szCs w:val="18"/>
        </w:rPr>
        <w:t>L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trypsin </w:t>
      </w:r>
      <w:r w:rsidR="00FF4F75" w:rsidRPr="005E55C0">
        <w:rPr>
          <w:rFonts w:ascii="Times New Roman" w:eastAsia="Microsoft YaHei Light" w:hAnsi="Times New Roman" w:cs="Times New Roman"/>
          <w:szCs w:val="18"/>
        </w:rPr>
        <w:t>(</w:t>
      </w:r>
      <w:r w:rsidR="002C506B" w:rsidRPr="005E55C0">
        <w:rPr>
          <w:rFonts w:ascii="Times New Roman" w:eastAsia="Microsoft YaHei Light" w:hAnsi="Times New Roman" w:cs="Times New Roman"/>
          <w:szCs w:val="18"/>
        </w:rPr>
        <w:t>0.05% Trypsin-EDTA, Invitrogen</w:t>
      </w:r>
      <w:r w:rsidR="00FF4F75" w:rsidRPr="005E55C0">
        <w:rPr>
          <w:rFonts w:ascii="Times New Roman" w:eastAsia="Microsoft YaHei Light" w:hAnsi="Times New Roman" w:cs="Times New Roman"/>
          <w:szCs w:val="18"/>
        </w:rPr>
        <w:t>)</w:t>
      </w:r>
      <w:r w:rsidR="00AF4FBD" w:rsidRPr="005E55C0">
        <w:rPr>
          <w:rFonts w:ascii="Times New Roman" w:eastAsia="Microsoft YaHei Light" w:hAnsi="Times New Roman" w:cs="Times New Roman"/>
          <w:szCs w:val="18"/>
        </w:rPr>
        <w:t xml:space="preserve"> was added and the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bookmarkEnd w:id="25"/>
      <w:bookmarkEnd w:id="26"/>
      <w:r w:rsidR="00AF4FBD" w:rsidRPr="005E55C0">
        <w:rPr>
          <w:rFonts w:ascii="Times New Roman" w:eastAsia="Microsoft YaHei Light" w:hAnsi="Times New Roman" w:cs="Times New Roman"/>
          <w:szCs w:val="18"/>
        </w:rPr>
        <w:t>s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>ample</w:t>
      </w:r>
      <w:r w:rsidR="009F039B" w:rsidRPr="005E55C0">
        <w:rPr>
          <w:rFonts w:ascii="Times New Roman" w:eastAsia="Microsoft YaHei Light" w:hAnsi="Times New Roman" w:cs="Times New Roman" w:hint="eastAsia"/>
          <w:szCs w:val="18"/>
        </w:rPr>
        <w:t>s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were p</w:t>
      </w:r>
      <w:r w:rsidR="00D40B1C" w:rsidRPr="005E55C0">
        <w:rPr>
          <w:rFonts w:ascii="Times New Roman" w:eastAsia="Microsoft YaHei Light" w:hAnsi="Times New Roman" w:cs="Times New Roman" w:hint="eastAsia"/>
          <w:szCs w:val="18"/>
        </w:rPr>
        <w:t>laced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in the shaker and </w:t>
      </w:r>
      <w:r w:rsidR="00AF4FBD" w:rsidRPr="005E55C0">
        <w:rPr>
          <w:rFonts w:ascii="Times New Roman" w:eastAsia="Microsoft YaHei Light" w:hAnsi="Times New Roman" w:cs="Times New Roman"/>
          <w:szCs w:val="18"/>
        </w:rPr>
        <w:t xml:space="preserve">allowed to 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>digest for 15 min</w:t>
      </w:r>
      <w:r w:rsidR="00D40B1C" w:rsidRPr="005E55C0">
        <w:rPr>
          <w:rFonts w:ascii="Times New Roman" w:eastAsia="Microsoft YaHei Light" w:hAnsi="Times New Roman" w:cs="Times New Roman"/>
          <w:szCs w:val="18"/>
        </w:rPr>
        <w:t xml:space="preserve"> at 37°C</w:t>
      </w:r>
      <w:r w:rsidR="006D245F" w:rsidRPr="005E55C0">
        <w:rPr>
          <w:rFonts w:ascii="Times New Roman" w:eastAsia="Microsoft YaHei Light" w:hAnsi="Times New Roman" w:cs="Times New Roman"/>
          <w:szCs w:val="18"/>
        </w:rPr>
        <w:t xml:space="preserve"> and</w:t>
      </w:r>
      <w:r w:rsidR="00D40B1C" w:rsidRPr="005E55C0">
        <w:rPr>
          <w:rFonts w:ascii="Times New Roman" w:eastAsia="Microsoft YaHei Light" w:hAnsi="Times New Roman" w:cs="Times New Roman"/>
          <w:szCs w:val="18"/>
        </w:rPr>
        <w:t xml:space="preserve"> 1000 rpm</w:t>
      </w:r>
      <w:r w:rsidR="006D245F" w:rsidRPr="005E55C0">
        <w:rPr>
          <w:rFonts w:ascii="Times New Roman" w:eastAsia="Microsoft YaHei Light" w:hAnsi="Times New Roman" w:cs="Times New Roman"/>
          <w:szCs w:val="18"/>
        </w:rPr>
        <w:t>,</w:t>
      </w:r>
      <w:r w:rsidR="00CD47C2" w:rsidRPr="005E55C0">
        <w:rPr>
          <w:rFonts w:ascii="Times New Roman" w:eastAsia="Microsoft YaHei Light" w:hAnsi="Times New Roman" w:cs="Times New Roman"/>
          <w:szCs w:val="18"/>
        </w:rPr>
        <w:t xml:space="preserve"> being gently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pipetted up and down </w:t>
      </w:r>
      <w:r w:rsidR="006D245F" w:rsidRPr="005E55C0">
        <w:rPr>
          <w:rFonts w:ascii="Times New Roman" w:eastAsia="Microsoft YaHei Light" w:hAnsi="Times New Roman" w:cs="Times New Roman"/>
          <w:szCs w:val="18"/>
        </w:rPr>
        <w:t xml:space="preserve">every 5 min 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to mix thoroughly. </w:t>
      </w:r>
      <w:r w:rsidR="006D245F" w:rsidRPr="005E55C0">
        <w:rPr>
          <w:rFonts w:ascii="Times New Roman" w:eastAsia="Microsoft YaHei Light" w:hAnsi="Times New Roman" w:cs="Times New Roman"/>
          <w:szCs w:val="18"/>
        </w:rPr>
        <w:t>S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amples were </w:t>
      </w:r>
      <w:r w:rsidR="006D245F" w:rsidRPr="005E55C0">
        <w:rPr>
          <w:rFonts w:ascii="Times New Roman" w:eastAsia="Microsoft YaHei Light" w:hAnsi="Times New Roman" w:cs="Times New Roman"/>
          <w:szCs w:val="18"/>
        </w:rPr>
        <w:t xml:space="preserve">subsequently 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centrifuged </w:t>
      </w:r>
      <w:r w:rsidR="0010182F" w:rsidRPr="005E55C0">
        <w:rPr>
          <w:rFonts w:ascii="Times New Roman" w:eastAsia="Microsoft YaHei Light" w:hAnsi="Times New Roman" w:cs="Times New Roman"/>
          <w:szCs w:val="18"/>
        </w:rPr>
        <w:t>at 800</w:t>
      </w:r>
      <w:r w:rsidR="00D24996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10182F" w:rsidRPr="005E55C0">
        <w:rPr>
          <w:rFonts w:ascii="Times New Roman" w:eastAsia="Microsoft YaHei Light" w:hAnsi="Times New Roman" w:cs="Times New Roman"/>
          <w:szCs w:val="18"/>
        </w:rPr>
        <w:t>×</w:t>
      </w:r>
      <w:r w:rsidR="00D24996" w:rsidRPr="005E55C0">
        <w:rPr>
          <w:rFonts w:ascii="Times New Roman" w:eastAsia="Microsoft YaHei Light" w:hAnsi="Times New Roman" w:cs="Times New Roman"/>
          <w:szCs w:val="18"/>
        </w:rPr>
        <w:t xml:space="preserve"> </w:t>
      </w:r>
      <w:r w:rsidR="0010182F" w:rsidRPr="005E55C0">
        <w:rPr>
          <w:rFonts w:ascii="Times New Roman" w:eastAsia="Microsoft YaHei Light" w:hAnsi="Times New Roman" w:cs="Times New Roman"/>
          <w:szCs w:val="18"/>
        </w:rPr>
        <w:t xml:space="preserve">g </w:t>
      </w:r>
      <w:r w:rsidR="0010182F" w:rsidRPr="005E55C0">
        <w:rPr>
          <w:rFonts w:ascii="Times New Roman" w:eastAsia="Microsoft YaHei Light" w:hAnsi="Times New Roman" w:cs="Times New Roman" w:hint="eastAsia"/>
          <w:szCs w:val="18"/>
        </w:rPr>
        <w:t>and</w:t>
      </w:r>
      <w:r w:rsidR="0010182F" w:rsidRPr="005E55C0">
        <w:rPr>
          <w:rFonts w:ascii="Times New Roman" w:eastAsia="Microsoft YaHei Light" w:hAnsi="Times New Roman" w:cs="Times New Roman"/>
          <w:szCs w:val="18"/>
        </w:rPr>
        <w:t xml:space="preserve"> 4°C for 5 min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and the supernatant was discarded. </w:t>
      </w:r>
      <w:bookmarkStart w:id="31" w:name="OLE_LINK84"/>
      <w:bookmarkStart w:id="32" w:name="OLE_LINK85"/>
      <w:r w:rsidR="00120323" w:rsidRPr="005E55C0">
        <w:rPr>
          <w:rFonts w:ascii="Times New Roman" w:eastAsia="Microsoft YaHei Light" w:hAnsi="Times New Roman" w:cs="Times New Roman"/>
          <w:szCs w:val="18"/>
        </w:rPr>
        <w:t>Cells were resuspended in</w:t>
      </w:r>
      <w:r w:rsidR="009F039B" w:rsidRPr="005E55C0">
        <w:rPr>
          <w:rFonts w:ascii="Times New Roman" w:eastAsia="Microsoft YaHei Light" w:hAnsi="Times New Roman" w:cs="Times New Roman" w:hint="eastAsia"/>
          <w:szCs w:val="18"/>
        </w:rPr>
        <w:t xml:space="preserve"> 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>1</w:t>
      </w:r>
      <w:r w:rsidR="004E1367" w:rsidRPr="005E55C0">
        <w:rPr>
          <w:rFonts w:ascii="Times New Roman" w:eastAsia="Microsoft YaHei Light" w:hAnsi="Times New Roman" w:cs="Times New Roman"/>
          <w:szCs w:val="18"/>
        </w:rPr>
        <w:t>5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>0</w:t>
      </w:r>
      <m:oMath>
        <m:r>
          <w:rPr>
            <w:rFonts w:ascii="Cambria Math" w:eastAsia="Microsoft YaHei Light" w:hAnsi="Cambria Math" w:cs="Times New Roman"/>
            <w:szCs w:val="18"/>
          </w:rPr>
          <m:t xml:space="preserve"> </m:t>
        </m:r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120323" w:rsidRPr="005E55C0">
        <w:rPr>
          <w:rFonts w:ascii="Times New Roman" w:eastAsia="Microsoft YaHei Light" w:hAnsi="Times New Roman" w:cs="Times New Roman"/>
          <w:szCs w:val="18"/>
        </w:rPr>
        <w:t>L</w:t>
      </w:r>
      <w:r w:rsidR="009F039B" w:rsidRPr="005E55C0">
        <w:rPr>
          <w:rFonts w:ascii="Times New Roman" w:eastAsia="Microsoft YaHei Light" w:hAnsi="Times New Roman" w:cs="Times New Roman"/>
          <w:szCs w:val="18"/>
        </w:rPr>
        <w:t xml:space="preserve"> 0.04% BSA</w:t>
      </w:r>
      <w:r w:rsidR="00C911FD">
        <w:rPr>
          <w:rFonts w:ascii="Times New Roman" w:eastAsia="Microsoft YaHei Light" w:hAnsi="Times New Roman" w:cs="Times New Roman"/>
          <w:szCs w:val="18"/>
        </w:rPr>
        <w:t xml:space="preserve"> </w:t>
      </w:r>
      <w:r w:rsidR="002743DB">
        <w:rPr>
          <w:rFonts w:ascii="Times New Roman" w:eastAsia="Microsoft YaHei Light" w:hAnsi="Times New Roman" w:cs="Times New Roman"/>
          <w:szCs w:val="18"/>
        </w:rPr>
        <w:t>(</w:t>
      </w:r>
      <w:r w:rsidR="00C911FD">
        <w:rPr>
          <w:rFonts w:ascii="Times New Roman" w:eastAsia="Microsoft YaHei Light" w:hAnsi="Times New Roman" w:cs="Times New Roman"/>
          <w:szCs w:val="18"/>
        </w:rPr>
        <w:t>Sigma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>)</w:t>
      </w:r>
      <w:r w:rsidR="002743DB">
        <w:rPr>
          <w:rFonts w:ascii="Times New Roman" w:eastAsia="Microsoft YaHei Light" w:hAnsi="Times New Roman" w:cs="Times New Roman"/>
          <w:szCs w:val="18"/>
        </w:rPr>
        <w:t xml:space="preserve"> </w:t>
      </w:r>
      <w:r w:rsidR="00B624E2">
        <w:rPr>
          <w:rFonts w:ascii="Times New Roman" w:eastAsia="Microsoft YaHei Light" w:hAnsi="Times New Roman" w:cs="Times New Roman"/>
          <w:szCs w:val="18"/>
        </w:rPr>
        <w:t>and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 transferred </w:t>
      </w:r>
      <w:r w:rsidR="00B624E2">
        <w:rPr>
          <w:rFonts w:ascii="Times New Roman" w:eastAsia="Microsoft YaHei Light" w:hAnsi="Times New Roman" w:cs="Times New Roman"/>
          <w:szCs w:val="18"/>
        </w:rPr>
        <w:t>to</w:t>
      </w:r>
      <w:r w:rsidR="00B624E2" w:rsidRPr="00B624E2">
        <w:rPr>
          <w:rFonts w:ascii="Times New Roman" w:eastAsia="Microsoft YaHei Light" w:hAnsi="Times New Roman" w:cs="Times New Roman"/>
          <w:szCs w:val="18"/>
        </w:rPr>
        <w:t xml:space="preserve"> </w:t>
      </w:r>
      <w:r w:rsidR="00B624E2" w:rsidRPr="00842C5C">
        <w:rPr>
          <w:rFonts w:ascii="Times New Roman" w:eastAsia="Microsoft YaHei Light" w:hAnsi="Times New Roman" w:cs="Times New Roman"/>
          <w:szCs w:val="18"/>
        </w:rPr>
        <w:t>a new 0.5</w:t>
      </w:r>
      <w:r w:rsidR="00120323">
        <w:rPr>
          <w:rFonts w:ascii="Times New Roman" w:eastAsia="Microsoft YaHei Light" w:hAnsi="Times New Roman" w:cs="Times New Roman"/>
          <w:szCs w:val="18"/>
        </w:rPr>
        <w:t>-</w:t>
      </w:r>
      <w:r w:rsidR="00B624E2" w:rsidRPr="00842C5C">
        <w:rPr>
          <w:rFonts w:ascii="Times New Roman" w:eastAsia="Microsoft YaHei Light" w:hAnsi="Times New Roman" w:cs="Times New Roman"/>
          <w:szCs w:val="18"/>
        </w:rPr>
        <w:t>m</w:t>
      </w:r>
      <w:r w:rsidR="00120323">
        <w:rPr>
          <w:rFonts w:ascii="Times New Roman" w:eastAsia="Microsoft YaHei Light" w:hAnsi="Times New Roman" w:cs="Times New Roman"/>
          <w:szCs w:val="18"/>
        </w:rPr>
        <w:t>L</w:t>
      </w:r>
      <w:r w:rsidR="00B624E2" w:rsidRPr="00842C5C">
        <w:rPr>
          <w:rFonts w:ascii="Times New Roman" w:eastAsia="Microsoft YaHei Light" w:hAnsi="Times New Roman" w:cs="Times New Roman"/>
          <w:szCs w:val="18"/>
        </w:rPr>
        <w:t xml:space="preserve"> tube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 </w:t>
      </w:r>
      <w:r w:rsidR="00B624E2">
        <w:rPr>
          <w:rFonts w:ascii="Times New Roman" w:eastAsia="Microsoft YaHei Light" w:hAnsi="Times New Roman" w:cs="Times New Roman"/>
          <w:szCs w:val="18"/>
        </w:rPr>
        <w:t xml:space="preserve">through 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>a pre-wet 10</w:t>
      </w:r>
      <w:r w:rsidR="00D24996">
        <w:rPr>
          <w:rFonts w:ascii="Times New Roman" w:eastAsia="Microsoft YaHei Light" w:hAnsi="Times New Roman" w:cs="Times New Roman"/>
          <w:szCs w:val="18"/>
        </w:rPr>
        <w:t>-</w:t>
      </w:r>
      <m:oMath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m </w:t>
      </w:r>
      <w:r w:rsidR="009F039B" w:rsidRPr="007E7B70">
        <w:rPr>
          <w:rFonts w:ascii="Times New Roman" w:eastAsia="Microsoft YaHei Light" w:hAnsi="Times New Roman" w:cs="Times New Roman"/>
          <w:szCs w:val="18"/>
        </w:rPr>
        <w:t>sterile</w:t>
      </w:r>
      <w:r w:rsidR="009F039B" w:rsidRPr="007E7B70" w:rsidDel="007E7B70">
        <w:rPr>
          <w:rFonts w:ascii="Times New Roman" w:eastAsia="Microsoft YaHei Light" w:hAnsi="Times New Roman" w:cs="Times New Roman" w:hint="eastAsia"/>
          <w:szCs w:val="18"/>
        </w:rPr>
        <w:t xml:space="preserve"> </w:t>
      </w:r>
      <w:proofErr w:type="spellStart"/>
      <w:r w:rsidR="009F039B" w:rsidRPr="00842C5C">
        <w:rPr>
          <w:rFonts w:ascii="Times New Roman" w:eastAsia="Microsoft YaHei Light" w:hAnsi="Times New Roman" w:cs="Times New Roman"/>
          <w:szCs w:val="18"/>
        </w:rPr>
        <w:t>pluriStraine</w:t>
      </w:r>
      <w:r w:rsidR="00157A09">
        <w:rPr>
          <w:rFonts w:ascii="Times New Roman" w:eastAsia="Microsoft YaHei Light" w:hAnsi="Times New Roman" w:cs="Times New Roman" w:hint="eastAsia"/>
          <w:szCs w:val="18"/>
        </w:rPr>
        <w:t>r</w:t>
      </w:r>
      <w:proofErr w:type="spellEnd"/>
      <w:r w:rsidR="00157A09">
        <w:rPr>
          <w:rFonts w:ascii="Times New Roman" w:eastAsia="Microsoft YaHei Light" w:hAnsi="Times New Roman" w:cs="Times New Roman"/>
          <w:szCs w:val="18"/>
        </w:rPr>
        <w:t>®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. </w:t>
      </w:r>
      <w:r w:rsidR="00B624E2" w:rsidRPr="00B624E2">
        <w:rPr>
          <w:rFonts w:ascii="Times New Roman" w:eastAsia="Microsoft YaHei Light" w:hAnsi="Times New Roman" w:cs="Times New Roman"/>
          <w:szCs w:val="18"/>
        </w:rPr>
        <w:t xml:space="preserve">After washing the </w:t>
      </w:r>
      <w:r w:rsidR="00120323">
        <w:rPr>
          <w:rFonts w:ascii="Times New Roman" w:eastAsia="Microsoft YaHei Light" w:hAnsi="Times New Roman" w:cs="Times New Roman"/>
          <w:szCs w:val="18"/>
        </w:rPr>
        <w:t>initial</w:t>
      </w:r>
      <w:r w:rsidR="00B624E2" w:rsidRPr="00B624E2">
        <w:rPr>
          <w:rFonts w:ascii="Times New Roman" w:eastAsia="Microsoft YaHei Light" w:hAnsi="Times New Roman" w:cs="Times New Roman"/>
          <w:szCs w:val="18"/>
        </w:rPr>
        <w:t xml:space="preserve"> tubes </w:t>
      </w:r>
      <w:r w:rsidR="00120323">
        <w:rPr>
          <w:rFonts w:ascii="Times New Roman" w:eastAsia="Microsoft YaHei Light" w:hAnsi="Times New Roman" w:cs="Times New Roman"/>
          <w:szCs w:val="18"/>
        </w:rPr>
        <w:t xml:space="preserve">twice </w:t>
      </w:r>
      <w:r w:rsidR="00B624E2" w:rsidRPr="00B624E2">
        <w:rPr>
          <w:rFonts w:ascii="Times New Roman" w:eastAsia="Microsoft YaHei Light" w:hAnsi="Times New Roman" w:cs="Times New Roman"/>
          <w:szCs w:val="18"/>
        </w:rPr>
        <w:t>with 0.04% BSA, the wash</w:t>
      </w:r>
      <w:r w:rsidR="00120323">
        <w:rPr>
          <w:rFonts w:ascii="Times New Roman" w:eastAsia="Microsoft YaHei Light" w:hAnsi="Times New Roman" w:cs="Times New Roman"/>
          <w:szCs w:val="18"/>
        </w:rPr>
        <w:t>es</w:t>
      </w:r>
      <w:r w:rsidR="00B624E2" w:rsidRPr="00B624E2">
        <w:rPr>
          <w:rFonts w:ascii="Times New Roman" w:eastAsia="Microsoft YaHei Light" w:hAnsi="Times New Roman" w:cs="Times New Roman"/>
          <w:szCs w:val="18"/>
        </w:rPr>
        <w:t xml:space="preserve"> were filtered and mixed with the samples</w:t>
      </w:r>
      <w:r w:rsidR="00120323">
        <w:rPr>
          <w:rFonts w:ascii="Times New Roman" w:eastAsia="Microsoft YaHei Light" w:hAnsi="Times New Roman" w:cs="Times New Roman"/>
          <w:szCs w:val="18"/>
        </w:rPr>
        <w:t>. S</w:t>
      </w:r>
      <w:bookmarkEnd w:id="27"/>
      <w:bookmarkEnd w:id="28"/>
      <w:r w:rsidR="009F039B" w:rsidRPr="00842C5C">
        <w:rPr>
          <w:rFonts w:ascii="Times New Roman" w:eastAsia="Microsoft YaHei Light" w:hAnsi="Times New Roman" w:cs="Times New Roman"/>
          <w:szCs w:val="18"/>
        </w:rPr>
        <w:t>ample</w:t>
      </w:r>
      <w:r w:rsidR="009F039B">
        <w:rPr>
          <w:rFonts w:ascii="Times New Roman" w:eastAsia="Microsoft YaHei Light" w:hAnsi="Times New Roman" w:cs="Times New Roman" w:hint="eastAsia"/>
          <w:szCs w:val="18"/>
        </w:rPr>
        <w:t>s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 </w:t>
      </w:r>
      <w:r w:rsidR="00120323">
        <w:rPr>
          <w:rFonts w:ascii="Times New Roman" w:eastAsia="Microsoft YaHei Light" w:hAnsi="Times New Roman" w:cs="Times New Roman"/>
          <w:szCs w:val="18"/>
        </w:rPr>
        <w:t xml:space="preserve">were centrifuged 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>at 800</w:t>
      </w:r>
      <w:r w:rsidR="00120323">
        <w:rPr>
          <w:rFonts w:ascii="Times New Roman" w:eastAsia="Microsoft YaHei Light" w:hAnsi="Times New Roman" w:cs="Times New Roman"/>
          <w:szCs w:val="18"/>
        </w:rPr>
        <w:t xml:space="preserve"> 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>×</w:t>
      </w:r>
      <w:r w:rsidR="00120323">
        <w:rPr>
          <w:rFonts w:ascii="Times New Roman" w:eastAsia="Microsoft YaHei Light" w:hAnsi="Times New Roman" w:cs="Times New Roman"/>
          <w:szCs w:val="18"/>
        </w:rPr>
        <w:t xml:space="preserve"> 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g </w:t>
      </w:r>
      <w:r w:rsidR="00120323">
        <w:rPr>
          <w:rFonts w:ascii="Times New Roman" w:eastAsia="Microsoft YaHei Light" w:hAnsi="Times New Roman" w:cs="Times New Roman"/>
          <w:szCs w:val="18"/>
        </w:rPr>
        <w:t xml:space="preserve">and </w:t>
      </w:r>
      <w:r w:rsidR="00120323" w:rsidRPr="00842C5C">
        <w:rPr>
          <w:rFonts w:ascii="Times New Roman" w:eastAsia="Microsoft YaHei Light" w:hAnsi="Times New Roman" w:cs="Times New Roman"/>
          <w:szCs w:val="18"/>
        </w:rPr>
        <w:t xml:space="preserve">4°C 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>for 5 min, the supernatant</w:t>
      </w:r>
      <w:r w:rsidR="00120323">
        <w:rPr>
          <w:rFonts w:ascii="Times New Roman" w:eastAsia="Microsoft YaHei Light" w:hAnsi="Times New Roman" w:cs="Times New Roman"/>
          <w:szCs w:val="18"/>
        </w:rPr>
        <w:t xml:space="preserve"> was removed</w:t>
      </w:r>
      <w:r w:rsidR="00B624E2">
        <w:rPr>
          <w:rFonts w:ascii="Times New Roman" w:eastAsia="Microsoft YaHei Light" w:hAnsi="Times New Roman" w:cs="Times New Roman"/>
          <w:szCs w:val="18"/>
        </w:rPr>
        <w:t xml:space="preserve">, </w:t>
      </w:r>
      <w:r w:rsidR="00120323">
        <w:rPr>
          <w:rFonts w:ascii="Times New Roman" w:eastAsia="Microsoft YaHei Light" w:hAnsi="Times New Roman" w:cs="Times New Roman"/>
          <w:szCs w:val="18"/>
        </w:rPr>
        <w:t xml:space="preserve">and the cells were 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 xml:space="preserve">resuspended </w:t>
      </w:r>
      <w:r w:rsidR="00900DEC">
        <w:rPr>
          <w:rFonts w:ascii="Times New Roman" w:eastAsia="Microsoft YaHei Light" w:hAnsi="Times New Roman" w:cs="Times New Roman"/>
          <w:szCs w:val="18"/>
        </w:rPr>
        <w:t>in</w:t>
      </w:r>
      <w:r w:rsidR="004E1367">
        <w:rPr>
          <w:rFonts w:ascii="Times New Roman" w:eastAsia="Microsoft YaHei Light" w:hAnsi="Times New Roman" w:cs="Times New Roman"/>
          <w:szCs w:val="18"/>
        </w:rPr>
        <w:t xml:space="preserve"> 40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>0</w:t>
      </w:r>
      <w:r w:rsidR="00900DEC">
        <w:rPr>
          <w:rFonts w:ascii="Times New Roman" w:eastAsia="Microsoft YaHei Light" w:hAnsi="Times New Roman" w:cs="Times New Roman"/>
          <w:szCs w:val="18"/>
        </w:rPr>
        <w:t xml:space="preserve"> </w:t>
      </w:r>
      <m:oMath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900DEC">
        <w:rPr>
          <w:rFonts w:ascii="Times New Roman" w:eastAsia="Microsoft YaHei Light" w:hAnsi="Times New Roman" w:cs="Times New Roman"/>
          <w:szCs w:val="18"/>
        </w:rPr>
        <w:t>L</w:t>
      </w:r>
      <w:r w:rsidR="00B624E2">
        <w:rPr>
          <w:rFonts w:ascii="Times New Roman" w:eastAsia="Microsoft YaHei Light" w:hAnsi="Times New Roman" w:cs="Times New Roman"/>
          <w:szCs w:val="18"/>
        </w:rPr>
        <w:t xml:space="preserve"> </w:t>
      </w:r>
      <w:r w:rsidR="009F039B" w:rsidRPr="00842C5C">
        <w:rPr>
          <w:rFonts w:ascii="Times New Roman" w:eastAsia="Microsoft YaHei Light" w:hAnsi="Times New Roman" w:cs="Times New Roman"/>
          <w:szCs w:val="18"/>
        </w:rPr>
        <w:t>0.04% BSA</w:t>
      </w:r>
      <w:r w:rsidR="009F039B" w:rsidRPr="00842C5C">
        <w:rPr>
          <w:rFonts w:ascii="Times New Roman" w:eastAsia="Microsoft YaHei Light" w:hAnsi="Times New Roman" w:cs="Times New Roman" w:hint="eastAsia"/>
          <w:szCs w:val="18"/>
        </w:rPr>
        <w:t>.</w:t>
      </w:r>
      <w:r w:rsidR="00B74FE8">
        <w:rPr>
          <w:rFonts w:ascii="Times New Roman" w:hAnsi="Times New Roman" w:cs="Times New Roman"/>
        </w:rPr>
        <w:t xml:space="preserve"> A</w:t>
      </w:r>
      <w:r w:rsidR="00B624E2" w:rsidRPr="00B624E2">
        <w:rPr>
          <w:rFonts w:ascii="Times New Roman" w:hAnsi="Times New Roman" w:cs="Times New Roman"/>
        </w:rPr>
        <w:t xml:space="preserve"> </w:t>
      </w:r>
      <w:r w:rsidR="00B624E2" w:rsidRPr="00842C5C">
        <w:rPr>
          <w:rFonts w:ascii="Times New Roman" w:eastAsia="Microsoft YaHei Light" w:hAnsi="Times New Roman" w:cs="Times New Roman"/>
          <w:szCs w:val="18"/>
        </w:rPr>
        <w:t>9</w:t>
      </w:r>
      <w:bookmarkStart w:id="33" w:name="OLE_LINK86"/>
      <w:bookmarkStart w:id="34" w:name="OLE_LINK87"/>
      <w:r w:rsidR="00B74FE8">
        <w:rPr>
          <w:rFonts w:ascii="Times New Roman" w:eastAsia="Microsoft YaHei Light" w:hAnsi="Times New Roman" w:cs="Times New Roman"/>
          <w:szCs w:val="18"/>
        </w:rPr>
        <w:t>-</w:t>
      </w:r>
      <m:oMath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B74FE8">
        <w:rPr>
          <w:rFonts w:ascii="Times New Roman" w:eastAsia="Microsoft YaHei Light" w:hAnsi="Times New Roman" w:cs="Times New Roman"/>
          <w:szCs w:val="18"/>
        </w:rPr>
        <w:t>L</w:t>
      </w:r>
      <w:bookmarkEnd w:id="33"/>
      <w:bookmarkEnd w:id="34"/>
      <w:r w:rsidR="00B624E2" w:rsidRPr="00842C5C">
        <w:rPr>
          <w:rFonts w:ascii="Times New Roman" w:eastAsia="Microsoft YaHei Light" w:hAnsi="Times New Roman" w:cs="Times New Roman"/>
          <w:szCs w:val="18"/>
        </w:rPr>
        <w:t xml:space="preserve"> </w:t>
      </w:r>
      <w:r w:rsidR="00B74FE8">
        <w:rPr>
          <w:rFonts w:ascii="Times New Roman" w:eastAsia="Microsoft YaHei Light" w:hAnsi="Times New Roman" w:cs="Times New Roman"/>
          <w:szCs w:val="18"/>
        </w:rPr>
        <w:t xml:space="preserve">aliquot of each </w:t>
      </w:r>
      <w:r w:rsidR="00B624E2" w:rsidRPr="00842C5C">
        <w:rPr>
          <w:rFonts w:ascii="Times New Roman" w:eastAsia="Microsoft YaHei Light" w:hAnsi="Times New Roman" w:cs="Times New Roman"/>
          <w:szCs w:val="18"/>
        </w:rPr>
        <w:t>cell suspension</w:t>
      </w:r>
      <w:r w:rsidR="00B624E2" w:rsidRPr="00B624E2">
        <w:rPr>
          <w:rFonts w:ascii="Times New Roman" w:hAnsi="Times New Roman" w:cs="Times New Roman"/>
        </w:rPr>
        <w:t xml:space="preserve"> was then added</w:t>
      </w:r>
      <w:r w:rsidR="00B74FE8" w:rsidRPr="00B74FE8">
        <w:rPr>
          <w:rFonts w:ascii="Times New Roman" w:hAnsi="Times New Roman" w:cs="Times New Roman"/>
        </w:rPr>
        <w:t xml:space="preserve"> </w:t>
      </w:r>
      <w:r w:rsidR="00B74FE8">
        <w:rPr>
          <w:rFonts w:ascii="Times New Roman" w:hAnsi="Times New Roman" w:cs="Times New Roman"/>
        </w:rPr>
        <w:t>to</w:t>
      </w:r>
      <w:r w:rsidR="00B74FE8" w:rsidRPr="00B624E2">
        <w:rPr>
          <w:rFonts w:ascii="Times New Roman" w:hAnsi="Times New Roman" w:cs="Times New Roman"/>
        </w:rPr>
        <w:t xml:space="preserve"> a 0.2</w:t>
      </w:r>
      <w:r w:rsidR="00B74FE8">
        <w:rPr>
          <w:rFonts w:ascii="Times New Roman" w:hAnsi="Times New Roman" w:cs="Times New Roman"/>
        </w:rPr>
        <w:t>-</w:t>
      </w:r>
      <w:r w:rsidR="00B74FE8" w:rsidRPr="00B624E2">
        <w:rPr>
          <w:rFonts w:ascii="Times New Roman" w:hAnsi="Times New Roman" w:cs="Times New Roman"/>
        </w:rPr>
        <w:t>m</w:t>
      </w:r>
      <w:r w:rsidR="00B74FE8">
        <w:rPr>
          <w:rFonts w:ascii="Times New Roman" w:hAnsi="Times New Roman" w:cs="Times New Roman"/>
        </w:rPr>
        <w:t>L</w:t>
      </w:r>
      <w:r w:rsidR="00B74FE8" w:rsidRPr="00B624E2">
        <w:rPr>
          <w:rFonts w:ascii="Times New Roman" w:hAnsi="Times New Roman" w:cs="Times New Roman"/>
        </w:rPr>
        <w:t xml:space="preserve"> tube</w:t>
      </w:r>
      <w:r w:rsidR="00B74FE8">
        <w:rPr>
          <w:rFonts w:ascii="Times New Roman" w:hAnsi="Times New Roman" w:cs="Times New Roman"/>
        </w:rPr>
        <w:t xml:space="preserve"> and</w:t>
      </w:r>
      <w:r w:rsidR="00B624E2" w:rsidRPr="00B624E2">
        <w:rPr>
          <w:rFonts w:ascii="Times New Roman" w:hAnsi="Times New Roman" w:cs="Times New Roman"/>
        </w:rPr>
        <w:t xml:space="preserve"> </w:t>
      </w:r>
      <w:r w:rsidR="00B74FE8">
        <w:rPr>
          <w:rFonts w:ascii="Times New Roman" w:hAnsi="Times New Roman" w:cs="Times New Roman"/>
        </w:rPr>
        <w:t xml:space="preserve">incubated for </w:t>
      </w:r>
      <w:r w:rsidR="00B624E2" w:rsidRPr="00B624E2">
        <w:rPr>
          <w:rFonts w:ascii="Times New Roman" w:hAnsi="Times New Roman" w:cs="Times New Roman"/>
        </w:rPr>
        <w:t>10 min</w:t>
      </w:r>
      <w:r w:rsidR="00B74FE8">
        <w:rPr>
          <w:rFonts w:ascii="Times New Roman" w:hAnsi="Times New Roman" w:cs="Times New Roman"/>
        </w:rPr>
        <w:t>, after which</w:t>
      </w:r>
      <w:r w:rsidR="00B624E2" w:rsidRPr="00B624E2">
        <w:rPr>
          <w:rFonts w:ascii="Times New Roman" w:hAnsi="Times New Roman" w:cs="Times New Roman"/>
        </w:rPr>
        <w:t xml:space="preserve"> 1</w:t>
      </w:r>
      <w:r w:rsidR="00B74FE8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B74FE8">
        <w:rPr>
          <w:rFonts w:ascii="Times New Roman" w:hAnsi="Times New Roman" w:cs="Times New Roman"/>
        </w:rPr>
        <w:t>L</w:t>
      </w:r>
      <w:r w:rsidR="00B624E2" w:rsidRPr="00B624E2">
        <w:rPr>
          <w:rFonts w:ascii="Times New Roman" w:hAnsi="Times New Roman" w:cs="Times New Roman"/>
        </w:rPr>
        <w:t xml:space="preserve"> AO/PI dye </w:t>
      </w:r>
      <w:r w:rsidR="00B74FE8">
        <w:rPr>
          <w:rFonts w:ascii="Times New Roman" w:hAnsi="Times New Roman" w:cs="Times New Roman"/>
        </w:rPr>
        <w:t xml:space="preserve">was </w:t>
      </w:r>
      <w:r w:rsidR="00B624E2" w:rsidRPr="00B624E2">
        <w:rPr>
          <w:rFonts w:ascii="Times New Roman" w:hAnsi="Times New Roman" w:cs="Times New Roman"/>
        </w:rPr>
        <w:t>added to each sample</w:t>
      </w:r>
      <w:r w:rsidR="00B74FE8">
        <w:rPr>
          <w:rFonts w:ascii="Times New Roman" w:hAnsi="Times New Roman" w:cs="Times New Roman"/>
        </w:rPr>
        <w:t>.</w:t>
      </w:r>
      <w:r w:rsidR="00B624E2" w:rsidRPr="00B624E2">
        <w:rPr>
          <w:rFonts w:ascii="Times New Roman" w:hAnsi="Times New Roman" w:cs="Times New Roman"/>
        </w:rPr>
        <w:t xml:space="preserve"> </w:t>
      </w:r>
      <w:r w:rsidR="00B74FE8">
        <w:rPr>
          <w:rFonts w:ascii="Times New Roman" w:hAnsi="Times New Roman" w:cs="Times New Roman"/>
        </w:rPr>
        <w:t>L</w:t>
      </w:r>
      <w:r w:rsidR="00B624E2" w:rsidRPr="00B624E2">
        <w:rPr>
          <w:rFonts w:ascii="Times New Roman" w:hAnsi="Times New Roman" w:cs="Times New Roman"/>
        </w:rPr>
        <w:t xml:space="preserve">ive cells </w:t>
      </w:r>
      <w:r w:rsidR="00B74FE8">
        <w:rPr>
          <w:rFonts w:ascii="Times New Roman" w:hAnsi="Times New Roman" w:cs="Times New Roman"/>
        </w:rPr>
        <w:t xml:space="preserve">were counted </w:t>
      </w:r>
      <w:r w:rsidR="00B624E2" w:rsidRPr="00B624E2">
        <w:rPr>
          <w:rFonts w:ascii="Times New Roman" w:hAnsi="Times New Roman" w:cs="Times New Roman"/>
        </w:rPr>
        <w:t xml:space="preserve">using a LUNA-FL Dual Fluorescence Cell Counter. </w:t>
      </w:r>
      <w:r w:rsidR="00B624E2">
        <w:rPr>
          <w:rFonts w:ascii="Times New Roman" w:eastAsia="Microsoft YaHei Light" w:hAnsi="Times New Roman" w:cs="Times New Roman"/>
          <w:szCs w:val="18"/>
        </w:rPr>
        <w:t xml:space="preserve">The samples were used </w:t>
      </w:r>
      <w:r w:rsidR="00B624E2" w:rsidRPr="00BF1107">
        <w:rPr>
          <w:rFonts w:ascii="Times New Roman" w:eastAsia="Microsoft YaHei Light" w:hAnsi="Times New Roman" w:cs="Times New Roman"/>
          <w:szCs w:val="18"/>
        </w:rPr>
        <w:t xml:space="preserve">for </w:t>
      </w:r>
      <w:r w:rsidR="00B74FE8">
        <w:rPr>
          <w:rFonts w:ascii="Times New Roman" w:eastAsia="Microsoft YaHei Light" w:hAnsi="Times New Roman" w:cs="Times New Roman"/>
          <w:szCs w:val="18"/>
        </w:rPr>
        <w:t>subsequent</w:t>
      </w:r>
      <w:r w:rsidR="00B624E2" w:rsidRPr="00BF1107">
        <w:rPr>
          <w:rFonts w:ascii="Times New Roman" w:eastAsia="Microsoft YaHei Light" w:hAnsi="Times New Roman" w:cs="Times New Roman"/>
          <w:szCs w:val="18"/>
        </w:rPr>
        <w:t xml:space="preserve"> experiment</w:t>
      </w:r>
      <w:r w:rsidR="00B624E2">
        <w:rPr>
          <w:rFonts w:ascii="Times New Roman" w:eastAsia="Microsoft YaHei Light" w:hAnsi="Times New Roman" w:cs="Times New Roman"/>
          <w:szCs w:val="18"/>
        </w:rPr>
        <w:t>s</w:t>
      </w:r>
      <w:r w:rsidR="00B624E2" w:rsidRPr="00AF3F85">
        <w:rPr>
          <w:rFonts w:ascii="Times New Roman" w:eastAsia="Microsoft YaHei Light" w:hAnsi="Times New Roman" w:cs="Times New Roman"/>
          <w:szCs w:val="18"/>
        </w:rPr>
        <w:t xml:space="preserve"> </w:t>
      </w:r>
      <w:r w:rsidR="00B74FE8">
        <w:rPr>
          <w:rFonts w:ascii="Times New Roman" w:eastAsia="Microsoft YaHei Light" w:hAnsi="Times New Roman" w:cs="Times New Roman"/>
          <w:szCs w:val="18"/>
        </w:rPr>
        <w:t>at</w:t>
      </w:r>
      <w:r w:rsidR="00B624E2" w:rsidRPr="00AF3F85">
        <w:rPr>
          <w:rFonts w:ascii="Times New Roman" w:eastAsia="Microsoft YaHei Light" w:hAnsi="Times New Roman" w:cs="Times New Roman"/>
          <w:szCs w:val="18"/>
        </w:rPr>
        <w:t xml:space="preserve"> a count of &gt;</w:t>
      </w:r>
      <w:r w:rsidR="00900DEC">
        <w:rPr>
          <w:rFonts w:ascii="Times New Roman" w:eastAsia="Microsoft YaHei Light" w:hAnsi="Times New Roman" w:cs="Times New Roman"/>
          <w:szCs w:val="18"/>
        </w:rPr>
        <w:t xml:space="preserve"> </w:t>
      </w:r>
      <w:r w:rsidR="00B624E2" w:rsidRPr="00AF3F85">
        <w:rPr>
          <w:rFonts w:ascii="Times New Roman" w:eastAsia="Microsoft YaHei Light" w:hAnsi="Times New Roman" w:cs="Times New Roman"/>
          <w:szCs w:val="18"/>
        </w:rPr>
        <w:t>500 live cells/</w:t>
      </w:r>
      <m:oMath>
        <m:r>
          <m:rPr>
            <m:sty m:val="p"/>
          </m:rPr>
          <w:rPr>
            <w:rFonts w:ascii="Cambria Math" w:eastAsia="Microsoft YaHei Light" w:hAnsi="Cambria Math" w:cs="Times New Roman"/>
            <w:szCs w:val="18"/>
          </w:rPr>
          <m:t>μ</m:t>
        </m:r>
      </m:oMath>
      <w:r w:rsidR="00900DEC">
        <w:rPr>
          <w:rFonts w:ascii="Times New Roman" w:eastAsia="Microsoft YaHei Light" w:hAnsi="Times New Roman" w:cs="Times New Roman"/>
          <w:szCs w:val="18"/>
        </w:rPr>
        <w:t>L</w:t>
      </w:r>
      <w:r w:rsidR="00B624E2" w:rsidRPr="00AF3F85">
        <w:rPr>
          <w:rFonts w:ascii="Times New Roman" w:eastAsia="Microsoft YaHei Light" w:hAnsi="Times New Roman" w:cs="Times New Roman"/>
          <w:szCs w:val="18"/>
        </w:rPr>
        <w:t>.</w:t>
      </w:r>
    </w:p>
    <w:p w14:paraId="1BE04F58" w14:textId="1C893BCB" w:rsidR="003135BF" w:rsidRPr="005E55C0" w:rsidRDefault="00E0189B" w:rsidP="005E55C0">
      <w:pPr>
        <w:rPr>
          <w:rFonts w:ascii="Times New Roman" w:hAnsi="Times New Roman" w:cs="Times New Roman"/>
          <w:b/>
          <w:bCs/>
          <w:sz w:val="44"/>
          <w:szCs w:val="44"/>
        </w:rPr>
      </w:pPr>
      <w:bookmarkStart w:id="35" w:name="_Toc71545160"/>
      <w:bookmarkStart w:id="36" w:name="_Toc71545366"/>
      <w:bookmarkStart w:id="37" w:name="_Toc71545654"/>
      <w:bookmarkStart w:id="38" w:name="_Toc71545755"/>
      <w:bookmarkStart w:id="39" w:name="_Toc71545902"/>
      <w:bookmarkStart w:id="40" w:name="_Toc71546041"/>
      <w:bookmarkStart w:id="41" w:name="_Toc110502347"/>
      <w:bookmarkEnd w:id="19"/>
      <w:bookmarkEnd w:id="20"/>
      <w:bookmarkEnd w:id="21"/>
      <w:bookmarkEnd w:id="22"/>
      <w:bookmarkEnd w:id="23"/>
      <w:bookmarkEnd w:id="24"/>
      <w:bookmarkEnd w:id="31"/>
      <w:bookmarkEnd w:id="32"/>
      <w:r w:rsidRPr="005E55C0">
        <w:rPr>
          <w:rFonts w:ascii="Times New Roman" w:hAnsi="Times New Roman" w:cs="Times New Roman"/>
          <w:b/>
          <w:bCs/>
          <w:sz w:val="44"/>
          <w:szCs w:val="44"/>
        </w:rPr>
        <w:t>R</w:t>
      </w:r>
      <w:bookmarkEnd w:id="35"/>
      <w:bookmarkEnd w:id="36"/>
      <w:bookmarkEnd w:id="37"/>
      <w:bookmarkEnd w:id="38"/>
      <w:bookmarkEnd w:id="39"/>
      <w:bookmarkEnd w:id="40"/>
      <w:r w:rsidR="00EE3154" w:rsidRPr="005E55C0">
        <w:rPr>
          <w:rFonts w:ascii="Times New Roman" w:hAnsi="Times New Roman" w:cs="Times New Roman"/>
          <w:b/>
          <w:bCs/>
          <w:sz w:val="44"/>
          <w:szCs w:val="44"/>
        </w:rPr>
        <w:t>eference</w:t>
      </w:r>
      <w:bookmarkEnd w:id="41"/>
      <w:r w:rsidR="008C44DF" w:rsidRPr="005E55C0">
        <w:rPr>
          <w:rFonts w:ascii="Times New Roman" w:hAnsi="Times New Roman" w:cs="Times New Roman"/>
          <w:b/>
          <w:bCs/>
          <w:sz w:val="44"/>
          <w:szCs w:val="44"/>
        </w:rPr>
        <w:t>s</w:t>
      </w:r>
    </w:p>
    <w:p w14:paraId="3202D32D" w14:textId="77777777" w:rsidR="006A1932" w:rsidRPr="006A1932" w:rsidRDefault="003135BF" w:rsidP="006A193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1932" w:rsidRPr="006A1932">
        <w:t>1.</w:t>
      </w:r>
      <w:r w:rsidR="006A1932" w:rsidRPr="006A1932">
        <w:tab/>
        <w:t>Baker BM, Mokashi SS, Shankar V, Hatfield JS, Hannah RC, Mackay TFC</w:t>
      </w:r>
      <w:r w:rsidR="006A1932" w:rsidRPr="006A1932">
        <w:rPr>
          <w:i/>
        </w:rPr>
        <w:t xml:space="preserve"> et al.</w:t>
      </w:r>
      <w:r w:rsidR="006A1932" w:rsidRPr="006A1932">
        <w:t xml:space="preserve"> The Drosophila brain on cocaine at single-cell resolution. </w:t>
      </w:r>
      <w:r w:rsidR="006A1932" w:rsidRPr="006A1932">
        <w:rPr>
          <w:i/>
        </w:rPr>
        <w:t>Genome Res</w:t>
      </w:r>
      <w:r w:rsidR="006A1932" w:rsidRPr="006A1932">
        <w:t xml:space="preserve"> 2021; </w:t>
      </w:r>
      <w:r w:rsidR="006A1932" w:rsidRPr="006A1932">
        <w:rPr>
          <w:b/>
        </w:rPr>
        <w:t>31</w:t>
      </w:r>
      <w:r w:rsidR="006A1932" w:rsidRPr="006A1932">
        <w:t>(10)</w:t>
      </w:r>
      <w:r w:rsidR="006A1932" w:rsidRPr="006A1932">
        <w:rPr>
          <w:b/>
        </w:rPr>
        <w:t xml:space="preserve">: </w:t>
      </w:r>
      <w:r w:rsidR="006A1932" w:rsidRPr="006A1932">
        <w:t>1927-1937.</w:t>
      </w:r>
    </w:p>
    <w:p w14:paraId="3CDBFA24" w14:textId="77777777" w:rsidR="006A1932" w:rsidRPr="006A1932" w:rsidRDefault="006A1932" w:rsidP="006A1932">
      <w:pPr>
        <w:pStyle w:val="EndNoteBibliography"/>
        <w:ind w:left="720" w:hanging="720"/>
      </w:pPr>
      <w:r w:rsidRPr="006A1932">
        <w:t>2.</w:t>
      </w:r>
      <w:r w:rsidRPr="006A1932">
        <w:tab/>
        <w:t xml:space="preserve">Croset V, Treiber CD, Waddell S. Cellular diversity in the Drosophila midbrain revealed by single-cell transcriptomics. </w:t>
      </w:r>
      <w:r w:rsidRPr="006A1932">
        <w:rPr>
          <w:i/>
        </w:rPr>
        <w:t>Elife</w:t>
      </w:r>
      <w:r w:rsidRPr="006A1932">
        <w:t xml:space="preserve"> 2018; </w:t>
      </w:r>
      <w:r w:rsidRPr="006A1932">
        <w:rPr>
          <w:b/>
        </w:rPr>
        <w:t>7</w:t>
      </w:r>
      <w:r w:rsidRPr="006A1932">
        <w:t>.</w:t>
      </w:r>
    </w:p>
    <w:p w14:paraId="5B4B24AE" w14:textId="77777777" w:rsidR="006A1932" w:rsidRPr="006A1932" w:rsidRDefault="006A1932" w:rsidP="006A1932">
      <w:pPr>
        <w:pStyle w:val="EndNoteBibliography"/>
        <w:ind w:left="720" w:hanging="720"/>
      </w:pPr>
      <w:r w:rsidRPr="006A1932">
        <w:t>3.</w:t>
      </w:r>
      <w:r w:rsidRPr="006A1932">
        <w:tab/>
        <w:t>Davie K, Janssens J, Koldere D, De Waegeneer M, Pech U, Kreft L</w:t>
      </w:r>
      <w:r w:rsidRPr="006A1932">
        <w:rPr>
          <w:i/>
        </w:rPr>
        <w:t xml:space="preserve"> et al.</w:t>
      </w:r>
      <w:r w:rsidRPr="006A1932">
        <w:t xml:space="preserve"> A Single-Cell Transcriptome Atlas of the Aging Drosophila Brain. </w:t>
      </w:r>
      <w:r w:rsidRPr="006A1932">
        <w:rPr>
          <w:i/>
        </w:rPr>
        <w:t>Cell</w:t>
      </w:r>
      <w:r w:rsidRPr="006A1932">
        <w:t xml:space="preserve"> 2018; </w:t>
      </w:r>
      <w:r w:rsidRPr="006A1932">
        <w:rPr>
          <w:b/>
        </w:rPr>
        <w:t>174</w:t>
      </w:r>
      <w:r w:rsidRPr="006A1932">
        <w:t>(4)</w:t>
      </w:r>
      <w:r w:rsidRPr="006A1932">
        <w:rPr>
          <w:b/>
        </w:rPr>
        <w:t xml:space="preserve">: </w:t>
      </w:r>
      <w:r w:rsidRPr="006A1932">
        <w:t>982-998 e920.</w:t>
      </w:r>
    </w:p>
    <w:p w14:paraId="671CF47E" w14:textId="77777777" w:rsidR="006A1932" w:rsidRPr="006A1932" w:rsidRDefault="006A1932" w:rsidP="006A1932">
      <w:pPr>
        <w:pStyle w:val="EndNoteBibliography"/>
        <w:ind w:left="720" w:hanging="720"/>
      </w:pPr>
      <w:r w:rsidRPr="006A1932">
        <w:lastRenderedPageBreak/>
        <w:t>4.</w:t>
      </w:r>
      <w:r w:rsidRPr="006A1932">
        <w:tab/>
        <w:t xml:space="preserve">Hegvik TA, Waloen K, Pandey SK, Faraone SV, Haavik J, Zayats T. Druggable genome in attention deficit/hyperactivity disorder and its co-morbid conditions. New avenues for treatment. </w:t>
      </w:r>
      <w:r w:rsidRPr="006A1932">
        <w:rPr>
          <w:i/>
        </w:rPr>
        <w:t>Mol Psychiatry</w:t>
      </w:r>
      <w:r w:rsidRPr="006A1932">
        <w:t xml:space="preserve"> 2021; </w:t>
      </w:r>
      <w:r w:rsidRPr="006A1932">
        <w:rPr>
          <w:b/>
        </w:rPr>
        <w:t>26</w:t>
      </w:r>
      <w:r w:rsidRPr="006A1932">
        <w:t>(8)</w:t>
      </w:r>
      <w:r w:rsidRPr="006A1932">
        <w:rPr>
          <w:b/>
        </w:rPr>
        <w:t xml:space="preserve">: </w:t>
      </w:r>
      <w:r w:rsidRPr="006A1932">
        <w:t>4004-4015.</w:t>
      </w:r>
    </w:p>
    <w:p w14:paraId="342720FE" w14:textId="395FABEC" w:rsidR="001F4A7C" w:rsidRPr="00F94C49" w:rsidRDefault="003135BF" w:rsidP="001F4A7C">
      <w:pPr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</w:rPr>
        <w:fldChar w:fldCharType="end"/>
      </w:r>
      <w:bookmarkStart w:id="42" w:name="_Toc110502332"/>
      <w:r w:rsidR="001F4A7C" w:rsidRPr="00F94C49">
        <w:rPr>
          <w:rFonts w:ascii="Times New Roman" w:hAnsi="Times New Roman" w:cs="Times New Roman"/>
          <w:b/>
          <w:bCs/>
          <w:sz w:val="44"/>
          <w:szCs w:val="44"/>
        </w:rPr>
        <w:t>Legends for Supplementary Figures S1–S5</w:t>
      </w:r>
    </w:p>
    <w:p w14:paraId="5C298684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43" w:name="_Toc129006911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Optimal dose curve and other behavioral activities </w:t>
      </w:r>
      <w:r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>different treatments.</w:t>
      </w:r>
      <w:bookmarkEnd w:id="43"/>
    </w:p>
    <w:p w14:paraId="401A526A" w14:textId="77777777" w:rsidR="001F4A7C" w:rsidRPr="00263CD4" w:rsidRDefault="001F4A7C" w:rsidP="001F4A7C">
      <w:pPr>
        <w:jc w:val="both"/>
        <w:rPr>
          <w:rFonts w:ascii="Times New Roman" w:hAnsi="Times New Roman" w:cs="Times New Roman"/>
          <w:color w:val="FF00FF"/>
          <w:kern w:val="2"/>
          <w:sz w:val="20"/>
          <w:szCs w:val="20"/>
        </w:rPr>
      </w:pP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The results of dose testing are shown in subfigure A and B for ATX and MP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espectively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In general,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drugs were tested at four or five different doses (for ATX: 0.25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, 0.5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, 1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and 2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; for MPH: 0.25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, 0.5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, 1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, 1.5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and 2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The h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orizontal axis represents the different treatments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at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kern w:val="2"/>
          <w:sz w:val="20"/>
          <w:szCs w:val="20"/>
        </w:rPr>
        <w:t>different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dose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s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(mg/m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)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, and the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ongitudinal axis shows </w:t>
      </w:r>
      <w:r w:rsidRPr="009851BF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the average distance traveled (mm)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per fly in a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10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-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min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time period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.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verag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stanc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veled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mm) was calcula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ach drug dose by removing the control effects of that day: (</w:t>
      </w:r>
      <w:proofErr w:type="gramStart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Distanc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(</w:t>
      </w:r>
      <w:proofErr w:type="gramEnd"/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Drug dose A)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-Distanc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(Control)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)/Distanc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(Control)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. The Kruskal test was used to calculate the difference between any two dos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boxplo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reated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Python (ns: 0.05 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≤ </m:t>
        </m:r>
      </m:oMath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1; *: 1.00e-0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&lt;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≤ </m:t>
        </m:r>
      </m:oMath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5.00e-02; **: 0.001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&lt; </m:t>
        </m:r>
      </m:oMath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≤</m:t>
        </m:r>
      </m:oMath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0.01; ***: 0.000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&lt; </m:t>
        </m:r>
      </m:oMath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≤ </m:t>
        </m:r>
      </m:oMath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01; ****: </w:t>
      </w:r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≤</m:t>
        </m:r>
      </m:oMath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0.0001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(A) Optimal dose curve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following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the administration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kern w:val="2"/>
          <w:sz w:val="20"/>
          <w:szCs w:val="20"/>
        </w:rPr>
        <w:t>of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ATX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in </w:t>
      </w:r>
      <w:r w:rsidRPr="00033DD9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Drosophila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. (B) Optimal dose curve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following the administration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kern w:val="2"/>
          <w:sz w:val="20"/>
          <w:szCs w:val="20"/>
        </w:rPr>
        <w:t>of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MPH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in </w:t>
      </w:r>
      <w:r w:rsidRPr="00033DD9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Drosophila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.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As shown in the plot, 0.25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-1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ATX (in subfigure A) and 1.5 mg 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PH (in subfigure B) had the strongest effect and were chosen for subsequent experiments. 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(C) </w:t>
      </w:r>
      <w:proofErr w:type="spellStart"/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EasyFlyTracker</w:t>
      </w:r>
      <w:proofErr w:type="spellEnd"/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illustrated the angle change of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he 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fruit flies. (D) Movement plots of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he 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different treatments display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ing</w:t>
      </w:r>
      <w:r w:rsidRPr="00033DD9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more details of the ac</w:t>
      </w:r>
      <w:r w:rsidRPr="00185D41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ivities of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he </w:t>
      </w:r>
      <w:r w:rsidRPr="00185D41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fruit flies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. </w:t>
      </w:r>
    </w:p>
    <w:p w14:paraId="4CD88BE4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44" w:name="_Toc129006912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4D3C8C">
        <w:rPr>
          <w:rFonts w:ascii="Times New Roman" w:hAnsi="Times New Roman" w:cs="Times New Roman" w:hint="eastAsia"/>
          <w:b/>
          <w:bCs/>
          <w:sz w:val="22"/>
          <w:szCs w:val="22"/>
        </w:rPr>
        <w:t>Figure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2. Full plot of the biological pathways </w:t>
      </w:r>
      <w:r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certain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cell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types </w:t>
      </w:r>
      <w:r>
        <w:rPr>
          <w:rFonts w:ascii="Times New Roman" w:hAnsi="Times New Roman" w:cs="Times New Roman"/>
          <w:b/>
          <w:bCs/>
          <w:sz w:val="22"/>
          <w:szCs w:val="22"/>
        </w:rPr>
        <w:t>following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MPH or ATX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reatment 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by </w:t>
      </w:r>
      <w:proofErr w:type="spellStart"/>
      <w:r w:rsidRPr="004D3C8C">
        <w:rPr>
          <w:rFonts w:ascii="Times New Roman" w:hAnsi="Times New Roman" w:cs="Times New Roman"/>
          <w:b/>
          <w:bCs/>
          <w:sz w:val="22"/>
          <w:szCs w:val="22"/>
        </w:rPr>
        <w:t>Metascape</w:t>
      </w:r>
      <w:proofErr w:type="spellEnd"/>
      <w:r w:rsidRPr="004D3C8C">
        <w:rPr>
          <w:rFonts w:ascii="Times New Roman" w:hAnsi="Times New Roman" w:cs="Times New Roman"/>
          <w:b/>
          <w:bCs/>
          <w:sz w:val="22"/>
          <w:szCs w:val="22"/>
        </w:rPr>
        <w:t>.</w:t>
      </w:r>
      <w:bookmarkEnd w:id="44"/>
    </w:p>
    <w:p w14:paraId="2A7B8C6F" w14:textId="77777777" w:rsidR="001F4A7C" w:rsidRPr="00033DD9" w:rsidRDefault="001F4A7C" w:rsidP="001F4A7C">
      <w:pPr>
        <w:jc w:val="both"/>
        <w:rPr>
          <w:color w:val="000000" w:themeColor="text1"/>
        </w:rPr>
      </w:pP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Pathway analysis of selected neur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l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usters (C14, C1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20) by </w:t>
      </w:r>
      <w:proofErr w:type="spellStart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Metascape</w:t>
      </w:r>
      <w:proofErr w:type="spellEnd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ithout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ilter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g. Color bar represents the -log(p-value) of the pathway calculated using </w:t>
      </w:r>
      <w:proofErr w:type="spellStart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Metascape</w:t>
      </w:r>
      <w:proofErr w:type="spellEnd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0C759A9" w14:textId="77777777" w:rsidR="001F4A7C" w:rsidRPr="00033DD9" w:rsidRDefault="001F4A7C" w:rsidP="001F4A7C">
      <w:pPr>
        <w:spacing w:beforeLines="100" w:before="326" w:afterLines="100" w:after="326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45" w:name="_Toc129006913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4D3C8C">
        <w:rPr>
          <w:rFonts w:ascii="Times New Roman" w:hAnsi="Times New Roman" w:cs="Times New Roman" w:hint="eastAsia"/>
          <w:b/>
          <w:bCs/>
          <w:sz w:val="22"/>
          <w:szCs w:val="22"/>
        </w:rPr>
        <w:t>Figure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3. Subdivision of monoaminergic neurons</w:t>
      </w:r>
      <w:bookmarkEnd w:id="45"/>
      <w:r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p w14:paraId="5AC79258" w14:textId="77777777" w:rsidR="001F4A7C" w:rsidRPr="00033DD9" w:rsidRDefault="001F4A7C" w:rsidP="001F4A7C">
      <w:pPr>
        <w:jc w:val="both"/>
        <w:rPr>
          <w:color w:val="000000" w:themeColor="text1"/>
        </w:rPr>
      </w:pP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) Cell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assified based on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esicular Monoamine Transporter (</w:t>
      </w:r>
      <w:proofErr w:type="spellStart"/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Vmat</w:t>
      </w:r>
      <w:proofErr w:type="spellEnd"/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labeling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of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one cluster from </w:t>
      </w:r>
      <w:r w:rsidRPr="00B275A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Figure 2A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cells in indigo, highlighted with arrowheads and circles). (B) Top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arker genes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f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C20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rom </w:t>
      </w:r>
      <w:r w:rsidRPr="00B275A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Figure 2A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clear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y show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g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Vmat</w:t>
      </w:r>
      <w:proofErr w:type="spellEnd"/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</w:t>
      </w:r>
      <w:r w:rsidRPr="00033D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DAT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 (C) Re-clustering of the cells labeled in A show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d no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lear new cell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ypes.</w:t>
      </w:r>
    </w:p>
    <w:p w14:paraId="35460DAA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46" w:name="_Toc129006914"/>
      <w:r w:rsidRPr="004D3C8C">
        <w:rPr>
          <w:rFonts w:ascii="Times New Roman" w:hAnsi="Times New Roman" w:cs="Times New Roman"/>
          <w:b/>
          <w:bCs/>
          <w:sz w:val="22"/>
          <w:szCs w:val="22"/>
        </w:rPr>
        <w:t>Supplementary Figure 4.</w:t>
      </w:r>
      <w:r w:rsidRPr="004D3C8C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xpression of cytochrome P450 genes in adult </w:t>
      </w:r>
      <w:r w:rsidRPr="005C57E3">
        <w:rPr>
          <w:rFonts w:ascii="Times New Roman" w:hAnsi="Times New Roman" w:cs="Times New Roman"/>
          <w:b/>
          <w:bCs/>
          <w:i/>
          <w:iCs/>
          <w:sz w:val="22"/>
          <w:szCs w:val="22"/>
        </w:rPr>
        <w:t>Drosophila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brain.</w:t>
      </w:r>
      <w:bookmarkEnd w:id="46"/>
    </w:p>
    <w:p w14:paraId="5B870879" w14:textId="77777777" w:rsidR="001F4A7C" w:rsidRPr="00033DD9" w:rsidRDefault="001F4A7C" w:rsidP="001F4A7C">
      <w:pPr>
        <w:shd w:val="clear" w:color="auto" w:fill="FFFFFF"/>
        <w:jc w:val="both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) </w:t>
      </w:r>
      <w:proofErr w:type="spellStart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DotPlot</w:t>
      </w:r>
      <w:proofErr w:type="spellEnd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bookmarkStart w:id="47" w:name="OLE_LINK82"/>
      <w:bookmarkStart w:id="48" w:name="OLE_LINK83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87 P450 genes</w:t>
      </w:r>
      <w:bookmarkEnd w:id="47"/>
      <w:bookmarkEnd w:id="48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our </w:t>
      </w:r>
      <w:r w:rsidRPr="005C57E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rosophila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ain dat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ly som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und and visualiz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mall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glial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lls. (B) Eac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450 genes in (A) were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isualized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su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lial cells. (C) Eac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450 gene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b glial cell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nder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t treatmen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isualized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</w:t>
      </w:r>
      <w:proofErr w:type="spellStart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DotPlot</w:t>
      </w:r>
      <w:proofErr w:type="spellEnd"/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65D025D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49" w:name="_Toc129006915"/>
      <w:r w:rsidRPr="004D3C8C">
        <w:rPr>
          <w:rFonts w:ascii="Times New Roman" w:hAnsi="Times New Roman" w:cs="Times New Roman"/>
          <w:b/>
          <w:bCs/>
          <w:sz w:val="22"/>
          <w:szCs w:val="22"/>
        </w:rPr>
        <w:t>Supplementary Figure 5.</w:t>
      </w:r>
      <w:r w:rsidRPr="004D3C8C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>Cell</w:t>
      </w:r>
      <w:r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cell communication analysis of different signaling pathways in adult </w:t>
      </w:r>
      <w:r w:rsidRPr="005C57E3">
        <w:rPr>
          <w:rFonts w:ascii="Times New Roman" w:hAnsi="Times New Roman" w:cs="Times New Roman"/>
          <w:b/>
          <w:bCs/>
          <w:i/>
          <w:iCs/>
          <w:sz w:val="22"/>
          <w:szCs w:val="22"/>
        </w:rPr>
        <w:t>Drosophila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brain.</w:t>
      </w:r>
      <w:bookmarkEnd w:id="49"/>
    </w:p>
    <w:p w14:paraId="1930A605" w14:textId="77777777" w:rsidR="001F4A7C" w:rsidRPr="00381A93" w:rsidRDefault="001F4A7C" w:rsidP="001F4A7C">
      <w:pPr>
        <w:jc w:val="both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(A) </w:t>
      </w:r>
      <w:r w:rsidRPr="00381A93">
        <w:rPr>
          <w:rFonts w:ascii="Times New Roman" w:hAnsi="Times New Roman" w:cs="Times New Roman"/>
          <w:sz w:val="20"/>
          <w:szCs w:val="20"/>
        </w:rPr>
        <w:t>Circle plots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1A93">
        <w:rPr>
          <w:rFonts w:ascii="Times New Roman" w:hAnsi="Times New Roman" w:cs="Times New Roman"/>
          <w:sz w:val="20"/>
          <w:szCs w:val="20"/>
        </w:rPr>
        <w:t xml:space="preserve">13 signaling pathways </w:t>
      </w:r>
      <w:r>
        <w:rPr>
          <w:rFonts w:ascii="Times New Roman" w:hAnsi="Times New Roman" w:cs="Times New Roman"/>
          <w:sz w:val="20"/>
          <w:szCs w:val="20"/>
        </w:rPr>
        <w:t xml:space="preserve">in the </w:t>
      </w:r>
      <w:r w:rsidRPr="005C57E3">
        <w:rPr>
          <w:rFonts w:ascii="Times New Roman" w:hAnsi="Times New Roman" w:cs="Times New Roman"/>
          <w:i/>
          <w:iCs/>
          <w:sz w:val="20"/>
          <w:szCs w:val="20"/>
        </w:rPr>
        <w:t>Drosophila</w:t>
      </w:r>
      <w:r>
        <w:rPr>
          <w:rFonts w:ascii="Times New Roman" w:hAnsi="Times New Roman" w:cs="Times New Roman"/>
          <w:sz w:val="20"/>
          <w:szCs w:val="20"/>
        </w:rPr>
        <w:t xml:space="preserve"> brain</w:t>
      </w:r>
      <w:r w:rsidRPr="00381A9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llowing the </w:t>
      </w:r>
      <w:r w:rsidRPr="00381A93">
        <w:rPr>
          <w:rFonts w:ascii="Times New Roman" w:hAnsi="Times New Roman" w:cs="Times New Roman"/>
          <w:sz w:val="20"/>
          <w:szCs w:val="20"/>
        </w:rPr>
        <w:t>three treatments (MPH, ATX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81A93">
        <w:rPr>
          <w:rFonts w:ascii="Times New Roman" w:hAnsi="Times New Roman" w:cs="Times New Roman"/>
          <w:sz w:val="20"/>
          <w:szCs w:val="20"/>
        </w:rPr>
        <w:t xml:space="preserve"> and control). Each of the 28 cell clusters is displayed in a different color. The predicted interaction between two clusters is indicated by a color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381A93">
        <w:rPr>
          <w:rFonts w:ascii="Times New Roman" w:hAnsi="Times New Roman" w:cs="Times New Roman"/>
          <w:sz w:val="20"/>
          <w:szCs w:val="20"/>
        </w:rPr>
        <w:t xml:space="preserve"> curve. The thickness of the curve indicates the strength of the interaction. The full list of predicted </w:t>
      </w:r>
      <w:proofErr w:type="gramStart"/>
      <w:r w:rsidRPr="00381A93">
        <w:rPr>
          <w:rFonts w:ascii="Times New Roman" w:hAnsi="Times New Roman" w:cs="Times New Roman"/>
          <w:sz w:val="20"/>
          <w:szCs w:val="20"/>
        </w:rPr>
        <w:t>ligand</w:t>
      </w:r>
      <w:proofErr w:type="gramEnd"/>
      <w:r>
        <w:rPr>
          <w:rFonts w:ascii="Times New Roman" w:hAnsi="Times New Roman" w:cs="Times New Roman"/>
          <w:sz w:val="20"/>
          <w:szCs w:val="20"/>
        </w:rPr>
        <w:t>–</w:t>
      </w:r>
      <w:r w:rsidRPr="00381A93">
        <w:rPr>
          <w:rFonts w:ascii="Times New Roman" w:hAnsi="Times New Roman" w:cs="Times New Roman"/>
          <w:sz w:val="20"/>
          <w:szCs w:val="20"/>
        </w:rPr>
        <w:t>receptor pair genes can b</w:t>
      </w:r>
      <w:r w:rsidRPr="00E87563">
        <w:rPr>
          <w:rFonts w:ascii="Times New Roman" w:hAnsi="Times New Roman" w:cs="Times New Roman"/>
          <w:sz w:val="20"/>
          <w:szCs w:val="20"/>
        </w:rPr>
        <w:t xml:space="preserve">e found in </w:t>
      </w:r>
      <w:r w:rsidRPr="00E87563">
        <w:rPr>
          <w:rFonts w:ascii="Times New Roman" w:hAnsi="Times New Roman" w:cs="Times New Roman"/>
          <w:b/>
          <w:bCs/>
          <w:sz w:val="20"/>
          <w:szCs w:val="20"/>
        </w:rPr>
        <w:t>Supplementary Table 5</w:t>
      </w:r>
      <w:r w:rsidRPr="00E87563">
        <w:rPr>
          <w:rFonts w:ascii="Times New Roman" w:hAnsi="Times New Roman" w:cs="Times New Roman"/>
          <w:sz w:val="20"/>
          <w:szCs w:val="20"/>
        </w:rPr>
        <w:t xml:space="preserve">. (B) </w:t>
      </w:r>
      <w:bookmarkStart w:id="50" w:name="OLE_LINK32"/>
      <w:r w:rsidRPr="00E87563">
        <w:rPr>
          <w:rFonts w:ascii="Times New Roman" w:hAnsi="Times New Roman" w:cs="Times New Roman"/>
          <w:sz w:val="20"/>
          <w:szCs w:val="20"/>
        </w:rPr>
        <w:t>The TNF-α s</w:t>
      </w:r>
      <w:r w:rsidRPr="00381A93">
        <w:rPr>
          <w:rFonts w:ascii="Times New Roman" w:hAnsi="Times New Roman" w:cs="Times New Roman"/>
          <w:sz w:val="20"/>
          <w:szCs w:val="20"/>
        </w:rPr>
        <w:t>ign</w:t>
      </w:r>
      <w:r w:rsidRPr="00033DD9">
        <w:rPr>
          <w:rFonts w:ascii="Times New Roman" w:hAnsi="Times New Roman" w:cs="Times New Roman"/>
          <w:sz w:val="20"/>
          <w:szCs w:val="20"/>
        </w:rPr>
        <w:t xml:space="preserve">aling pathway </w:t>
      </w:r>
      <w:r>
        <w:rPr>
          <w:rFonts w:ascii="Times New Roman" w:hAnsi="Times New Roman" w:cs="Times New Roman"/>
          <w:sz w:val="20"/>
          <w:szCs w:val="20"/>
        </w:rPr>
        <w:t>is used as</w:t>
      </w:r>
      <w:r w:rsidRPr="00033DD9">
        <w:rPr>
          <w:rFonts w:ascii="Times New Roman" w:hAnsi="Times New Roman" w:cs="Times New Roman"/>
          <w:sz w:val="20"/>
          <w:szCs w:val="20"/>
        </w:rPr>
        <w:t xml:space="preserve"> an example to explain the cell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033DD9">
        <w:rPr>
          <w:rFonts w:ascii="Times New Roman" w:hAnsi="Times New Roman" w:cs="Times New Roman"/>
          <w:sz w:val="20"/>
          <w:szCs w:val="20"/>
        </w:rPr>
        <w:t xml:space="preserve">cell communication differences betwee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33DD9">
        <w:rPr>
          <w:rFonts w:ascii="Times New Roman" w:hAnsi="Times New Roman" w:cs="Times New Roman"/>
          <w:sz w:val="20"/>
          <w:szCs w:val="20"/>
        </w:rPr>
        <w:t>drug and control group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33DD9">
        <w:rPr>
          <w:rFonts w:ascii="Times New Roman" w:hAnsi="Times New Roman" w:cs="Times New Roman"/>
          <w:sz w:val="20"/>
          <w:szCs w:val="20"/>
        </w:rPr>
        <w:t>. Circle plo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33DD9">
        <w:rPr>
          <w:rFonts w:ascii="Times New Roman" w:hAnsi="Times New Roman" w:cs="Times New Roman"/>
          <w:sz w:val="20"/>
          <w:szCs w:val="20"/>
        </w:rPr>
        <w:t xml:space="preserve"> show the communications between each cell cluster. </w:t>
      </w:r>
      <w:bookmarkEnd w:id="50"/>
      <w:r w:rsidRPr="00033DD9">
        <w:rPr>
          <w:rFonts w:ascii="Times New Roman" w:hAnsi="Times New Roman" w:cs="Times New Roman"/>
          <w:sz w:val="20"/>
          <w:szCs w:val="20"/>
        </w:rPr>
        <w:t>Dot plots show the significant interaction</w:t>
      </w:r>
      <w:r>
        <w:rPr>
          <w:rFonts w:ascii="Times New Roman" w:hAnsi="Times New Roman" w:cs="Times New Roman"/>
          <w:sz w:val="20"/>
          <w:szCs w:val="20"/>
        </w:rPr>
        <w:t>s between</w:t>
      </w:r>
      <w:r w:rsidRPr="00033D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33DD9">
        <w:rPr>
          <w:rFonts w:ascii="Times New Roman" w:hAnsi="Times New Roman" w:cs="Times New Roman"/>
          <w:sz w:val="20"/>
          <w:szCs w:val="20"/>
        </w:rPr>
        <w:t xml:space="preserve">ligand </w:t>
      </w:r>
      <w:proofErr w:type="spellStart"/>
      <w:r w:rsidRPr="00033DD9">
        <w:rPr>
          <w:rFonts w:ascii="Times New Roman" w:hAnsi="Times New Roman" w:cs="Times New Roman"/>
          <w:i/>
          <w:iCs/>
          <w:sz w:val="20"/>
          <w:szCs w:val="20"/>
        </w:rPr>
        <w:t>egr</w:t>
      </w:r>
      <w:proofErr w:type="spellEnd"/>
      <w:r w:rsidRPr="00033DD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33DD9">
        <w:rPr>
          <w:rFonts w:ascii="Times New Roman" w:hAnsi="Times New Roman" w:cs="Times New Roman"/>
          <w:sz w:val="20"/>
          <w:szCs w:val="20"/>
        </w:rPr>
        <w:t xml:space="preserve">and its </w:t>
      </w:r>
      <w:r w:rsidRPr="00033DD9">
        <w:rPr>
          <w:rFonts w:ascii="Times New Roman" w:eastAsia="等线" w:hAnsi="Times New Roman" w:cs="Times New Roman"/>
          <w:sz w:val="20"/>
          <w:szCs w:val="20"/>
        </w:rPr>
        <w:t xml:space="preserve">receptor </w:t>
      </w:r>
      <w:proofErr w:type="spellStart"/>
      <w:r w:rsidRPr="00033DD9">
        <w:rPr>
          <w:rFonts w:ascii="Times New Roman" w:eastAsia="等线" w:hAnsi="Times New Roman" w:cs="Times New Roman"/>
          <w:i/>
          <w:iCs/>
          <w:sz w:val="20"/>
          <w:szCs w:val="20"/>
        </w:rPr>
        <w:t>wgn</w:t>
      </w:r>
      <w:proofErr w:type="spellEnd"/>
      <w:r w:rsidRPr="00033DD9">
        <w:rPr>
          <w:rFonts w:ascii="Times New Roman" w:eastAsia="等线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on</w:t>
      </w:r>
      <w:r w:rsidRPr="00033DD9">
        <w:rPr>
          <w:rFonts w:ascii="Times New Roman" w:eastAsia="等线" w:hAnsi="Times New Roman" w:cs="Times New Roman"/>
          <w:sz w:val="20"/>
          <w:szCs w:val="20"/>
        </w:rPr>
        <w:t xml:space="preserve"> monoamin</w:t>
      </w:r>
      <w:r w:rsidRPr="00B9516F">
        <w:rPr>
          <w:rFonts w:ascii="Times New Roman" w:eastAsia="等线" w:hAnsi="Times New Roman" w:cs="Times New Roman"/>
          <w:sz w:val="20"/>
          <w:szCs w:val="20"/>
        </w:rPr>
        <w:t>ergic neurons</w:t>
      </w:r>
      <w:r w:rsidRPr="00033DD9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87503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nd glia. The </w:t>
      </w:r>
      <w:r w:rsidRPr="00875033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legend </w:t>
      </w:r>
      <w:r w:rsidRPr="0087503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“score” shows a do</w:t>
      </w:r>
      <w:r w:rsidRPr="00033DD9">
        <w:rPr>
          <w:rFonts w:ascii="Times New Roman" w:eastAsia="等线" w:hAnsi="Times New Roman" w:cs="Times New Roman"/>
          <w:sz w:val="20"/>
          <w:szCs w:val="20"/>
        </w:rPr>
        <w:t>t plot of the interaction score and specificity of ligand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033DD9">
        <w:rPr>
          <w:rFonts w:ascii="Times New Roman" w:eastAsia="等线" w:hAnsi="Times New Roman" w:cs="Times New Roman"/>
          <w:sz w:val="20"/>
          <w:szCs w:val="20"/>
        </w:rPr>
        <w:t>receptor pairs between one cell cl</w:t>
      </w:r>
      <w:r w:rsidRPr="00381A93">
        <w:rPr>
          <w:rFonts w:ascii="Times New Roman" w:eastAsia="等线" w:hAnsi="Times New Roman" w:cs="Times New Roman"/>
          <w:sz w:val="20"/>
          <w:szCs w:val="20"/>
        </w:rPr>
        <w:t xml:space="preserve">uster and another. Heatmap patterns of </w:t>
      </w:r>
      <w:r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381A93">
        <w:rPr>
          <w:rFonts w:ascii="Times New Roman" w:eastAsia="等线" w:hAnsi="Times New Roman" w:cs="Times New Roman"/>
          <w:sz w:val="20"/>
          <w:szCs w:val="20"/>
        </w:rPr>
        <w:t>MPH</w:t>
      </w:r>
      <w:r>
        <w:rPr>
          <w:rFonts w:ascii="Times New Roman" w:eastAsia="等线" w:hAnsi="Times New Roman" w:cs="Times New Roman"/>
          <w:sz w:val="20"/>
          <w:szCs w:val="20"/>
        </w:rPr>
        <w:t>-treated</w:t>
      </w:r>
      <w:r w:rsidRPr="00381A93">
        <w:rPr>
          <w:rFonts w:ascii="Times New Roman" w:eastAsia="等线" w:hAnsi="Times New Roman" w:cs="Times New Roman"/>
          <w:sz w:val="20"/>
          <w:szCs w:val="20"/>
        </w:rPr>
        <w:t>, ATX</w:t>
      </w:r>
      <w:r>
        <w:rPr>
          <w:rFonts w:ascii="Times New Roman" w:eastAsia="等线" w:hAnsi="Times New Roman" w:cs="Times New Roman"/>
          <w:sz w:val="20"/>
          <w:szCs w:val="20"/>
        </w:rPr>
        <w:t>-treated,</w:t>
      </w:r>
      <w:r w:rsidRPr="00381A93">
        <w:rPr>
          <w:rFonts w:ascii="Times New Roman" w:eastAsia="等线" w:hAnsi="Times New Roman" w:cs="Times New Roman"/>
          <w:sz w:val="20"/>
          <w:szCs w:val="20"/>
        </w:rPr>
        <w:t xml:space="preserve"> and control showing </w:t>
      </w:r>
      <w:r>
        <w:rPr>
          <w:rFonts w:ascii="Times New Roman" w:eastAsia="等线" w:hAnsi="Times New Roman" w:cs="Times New Roman"/>
          <w:sz w:val="20"/>
          <w:szCs w:val="20"/>
        </w:rPr>
        <w:t xml:space="preserve">the activity of </w:t>
      </w:r>
      <w:r w:rsidRPr="00381A93">
        <w:rPr>
          <w:rFonts w:ascii="Times New Roman" w:hAnsi="Times New Roman" w:cs="Times New Roman"/>
          <w:sz w:val="20"/>
          <w:szCs w:val="20"/>
        </w:rPr>
        <w:t>TNF</w:t>
      </w:r>
      <w:r>
        <w:rPr>
          <w:rFonts w:ascii="Times New Roman" w:hAnsi="Times New Roman" w:cs="Times New Roman"/>
          <w:sz w:val="20"/>
          <w:szCs w:val="20"/>
        </w:rPr>
        <w:t>-α</w:t>
      </w:r>
      <w:r w:rsidRPr="00381A93">
        <w:rPr>
          <w:rFonts w:ascii="Times New Roman" w:hAnsi="Times New Roman" w:cs="Times New Roman"/>
          <w:sz w:val="20"/>
          <w:szCs w:val="20"/>
        </w:rPr>
        <w:t xml:space="preserve"> </w:t>
      </w:r>
      <w:r w:rsidRPr="00381A93">
        <w:rPr>
          <w:rFonts w:ascii="Times New Roman" w:eastAsia="等线" w:hAnsi="Times New Roman" w:cs="Times New Roman"/>
          <w:sz w:val="20"/>
          <w:szCs w:val="20"/>
        </w:rPr>
        <w:t xml:space="preserve">signaling core components in the entire brain. </w:t>
      </w:r>
    </w:p>
    <w:p w14:paraId="7A5DC76F" w14:textId="77777777" w:rsidR="001F4A7C" w:rsidRPr="00F94C49" w:rsidRDefault="001F4A7C" w:rsidP="001F4A7C">
      <w:pPr>
        <w:rPr>
          <w:rFonts w:ascii="Times New Roman" w:hAnsi="Times New Roman" w:cs="Times New Roman"/>
          <w:b/>
          <w:bCs/>
          <w:sz w:val="44"/>
          <w:szCs w:val="44"/>
        </w:rPr>
      </w:pPr>
      <w:r w:rsidRPr="00F94C49">
        <w:rPr>
          <w:rFonts w:ascii="Times New Roman" w:hAnsi="Times New Roman" w:cs="Times New Roman"/>
          <w:b/>
          <w:bCs/>
          <w:sz w:val="44"/>
          <w:szCs w:val="44"/>
        </w:rPr>
        <w:t>Legends for Supplementary Tables S1–S8</w:t>
      </w:r>
    </w:p>
    <w:p w14:paraId="7AB8E14F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51" w:name="_Toc129006916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Summary of the cell number and other statistics </w:t>
      </w:r>
      <w:r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each sample.</w:t>
      </w:r>
      <w:bookmarkEnd w:id="51"/>
    </w:p>
    <w:p w14:paraId="21A89ACC" w14:textId="77777777" w:rsidR="001F4A7C" w:rsidRPr="001E0487" w:rsidRDefault="001F4A7C" w:rsidP="001F4A7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>Detailed statistics for the basic summary, sequencing quality, mapping rates, and estimated cell number for each sample are summarized.</w:t>
      </w:r>
    </w:p>
    <w:p w14:paraId="5C474AC4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52" w:name="_Toc129006917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. Summary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canonical markers and top 10 marker genes used to annotat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>clusters.</w:t>
      </w:r>
      <w:bookmarkEnd w:id="52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60C260F" w14:textId="77777777" w:rsidR="001F4A7C" w:rsidRPr="00033DD9" w:rsidRDefault="001F4A7C" w:rsidP="001F4A7C">
      <w:pPr>
        <w:widowControl w:val="0"/>
        <w:autoSpaceDE w:val="0"/>
        <w:autoSpaceDN w:val="0"/>
        <w:adjustRightInd w:val="0"/>
        <w:spacing w:beforeLines="50" w:before="163" w:afterLines="50" w:after="163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6F0E">
        <w:rPr>
          <w:rFonts w:ascii="Times New Roman" w:hAnsi="Times New Roman" w:cs="Times New Roman"/>
          <w:sz w:val="20"/>
          <w:szCs w:val="20"/>
        </w:rPr>
        <w:t xml:space="preserve">The top 10 </w:t>
      </w:r>
      <w:r>
        <w:rPr>
          <w:rFonts w:ascii="Times New Roman" w:hAnsi="Times New Roman" w:cs="Times New Roman"/>
          <w:sz w:val="20"/>
          <w:szCs w:val="20"/>
        </w:rPr>
        <w:t xml:space="preserve">marker </w:t>
      </w:r>
      <w:r w:rsidRPr="005F6F0E">
        <w:rPr>
          <w:rFonts w:ascii="Times New Roman" w:hAnsi="Times New Roman" w:cs="Times New Roman"/>
          <w:sz w:val="20"/>
          <w:szCs w:val="20"/>
        </w:rPr>
        <w:t xml:space="preserve">genes with </w:t>
      </w:r>
      <w:r w:rsidRPr="004B7B87">
        <w:rPr>
          <w:rFonts w:ascii="Times New Roman" w:hAnsi="Times New Roman" w:cs="Times New Roman"/>
          <w:sz w:val="20"/>
          <w:szCs w:val="20"/>
        </w:rPr>
        <w:t xml:space="preserve">positive expression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5F6F0E">
        <w:rPr>
          <w:rFonts w:ascii="Times New Roman" w:hAnsi="Times New Roman" w:cs="Times New Roman"/>
          <w:sz w:val="20"/>
          <w:szCs w:val="20"/>
        </w:rPr>
        <w:t xml:space="preserve"> each cluster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extracted and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mmarized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luster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notation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colo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abeled for each line of the gene, whic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s in accordanc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Pr="00E87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 used in </w:t>
      </w:r>
      <w:r w:rsidRPr="00E8756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2A</w:t>
      </w:r>
      <w:r w:rsidRPr="00E87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E8756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E87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urons </w:t>
      </w:r>
      <w:r w:rsidRPr="00E8756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E87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lia were distinguished from one another using the known marker genes </w:t>
      </w:r>
      <w:proofErr w:type="spellStart"/>
      <w:r w:rsidRPr="00E87563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elav</w:t>
      </w:r>
      <w:proofErr w:type="spellEnd"/>
      <w:r w:rsidRPr="00E87563"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and </w:t>
      </w:r>
      <w:r w:rsidRPr="00E87563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repo</w:t>
      </w:r>
      <w:r w:rsidRPr="00E87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E8756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ther</w:t>
      </w:r>
      <w:r w:rsidRPr="00E875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 types typically require the use of multiple markers rather than a single unique marker.</w:t>
      </w:r>
      <w:r w:rsidRPr="00033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0B1CD3A9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53" w:name="_Toc129006918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3. </w:t>
      </w:r>
      <w:bookmarkStart w:id="54" w:name="OLE_LINK47"/>
      <w:bookmarkStart w:id="55" w:name="OLE_LINK48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Full results of the general biological pathways of the </w:t>
      </w:r>
      <w:r w:rsidRPr="004D3C8C">
        <w:rPr>
          <w:rFonts w:ascii="Times New Roman" w:hAnsi="Times New Roman" w:cs="Times New Roman" w:hint="eastAsia"/>
          <w:b/>
          <w:bCs/>
          <w:sz w:val="22"/>
          <w:szCs w:val="22"/>
        </w:rPr>
        <w:t>shared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common </w:t>
      </w:r>
      <w:r>
        <w:rPr>
          <w:rFonts w:ascii="Times New Roman" w:hAnsi="Times New Roman" w:cs="Times New Roman"/>
          <w:b/>
          <w:bCs/>
          <w:sz w:val="22"/>
          <w:szCs w:val="22"/>
        </w:rPr>
        <w:t>DEGs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following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MPH and ATX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reatment analyzed 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by </w:t>
      </w:r>
      <w:proofErr w:type="spellStart"/>
      <w:r w:rsidRPr="004D3C8C">
        <w:rPr>
          <w:rFonts w:ascii="Times New Roman" w:hAnsi="Times New Roman" w:cs="Times New Roman"/>
          <w:b/>
          <w:bCs/>
          <w:sz w:val="22"/>
          <w:szCs w:val="22"/>
        </w:rPr>
        <w:t>Metascape</w:t>
      </w:r>
      <w:bookmarkEnd w:id="54"/>
      <w:bookmarkEnd w:id="55"/>
      <w:proofErr w:type="spellEnd"/>
      <w:r w:rsidRPr="004D3C8C">
        <w:rPr>
          <w:rFonts w:ascii="Times New Roman" w:hAnsi="Times New Roman" w:cs="Times New Roman"/>
          <w:b/>
          <w:bCs/>
          <w:sz w:val="22"/>
          <w:szCs w:val="22"/>
        </w:rPr>
        <w:t>.</w:t>
      </w:r>
      <w:bookmarkEnd w:id="53"/>
    </w:p>
    <w:p w14:paraId="6BF0B570" w14:textId="77777777" w:rsidR="001F4A7C" w:rsidRPr="00ED75DB" w:rsidRDefault="001F4A7C" w:rsidP="001F4A7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se results were automaticall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erat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Metascap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ing default parameters. </w:t>
      </w:r>
      <w:r>
        <w:rPr>
          <w:rFonts w:ascii="Times New Roman" w:hAnsi="Times New Roman" w:cs="Times New Roman" w:hint="eastAsia"/>
          <w:sz w:val="20"/>
          <w:szCs w:val="20"/>
        </w:rPr>
        <w:t>Gene</w:t>
      </w:r>
      <w:r>
        <w:rPr>
          <w:rFonts w:ascii="Times New Roman" w:hAnsi="Times New Roman" w:cs="Times New Roman"/>
          <w:sz w:val="20"/>
          <w:szCs w:val="20"/>
        </w:rPr>
        <w:t xml:space="preserve"> annotations automatically </w:t>
      </w:r>
      <w:r w:rsidRPr="007E343B">
        <w:rPr>
          <w:rFonts w:ascii="Times New Roman" w:hAnsi="Times New Roman" w:cs="Times New Roman"/>
          <w:sz w:val="20"/>
          <w:szCs w:val="20"/>
        </w:rPr>
        <w:t>retrieved from the latest version of the database</w:t>
      </w:r>
      <w:r>
        <w:rPr>
          <w:rFonts w:ascii="Times New Roman" w:hAnsi="Times New Roman" w:cs="Times New Roman"/>
          <w:sz w:val="20"/>
          <w:szCs w:val="20"/>
        </w:rPr>
        <w:t xml:space="preserve"> are shown. </w:t>
      </w:r>
      <w:r w:rsidRPr="005D177C">
        <w:rPr>
          <w:rFonts w:ascii="Times New Roman" w:hAnsi="Times New Roman" w:cs="Times New Roman"/>
          <w:sz w:val="20"/>
          <w:szCs w:val="20"/>
        </w:rPr>
        <w:t xml:space="preserve">All genes in the genome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5D177C">
        <w:rPr>
          <w:rFonts w:ascii="Times New Roman" w:hAnsi="Times New Roman" w:cs="Times New Roman"/>
          <w:sz w:val="20"/>
          <w:szCs w:val="20"/>
        </w:rPr>
        <w:t xml:space="preserve"> used as the enrichment background. Terms with </w:t>
      </w:r>
      <w:r w:rsidRPr="006939F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177C">
        <w:rPr>
          <w:rFonts w:ascii="Times New Roman" w:hAnsi="Times New Roman" w:cs="Times New Roman"/>
          <w:sz w:val="20"/>
          <w:szCs w:val="20"/>
        </w:rPr>
        <w:t xml:space="preserve"> &lt; 0.01, a minimum count of 3, and an enrichment factor &gt; 1.5 (the enrichment factor is the ratio between the observed counts and the counts expected by chance)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5D177C">
        <w:rPr>
          <w:rFonts w:ascii="Times New Roman" w:hAnsi="Times New Roman" w:cs="Times New Roman"/>
          <w:sz w:val="20"/>
          <w:szCs w:val="20"/>
        </w:rPr>
        <w:t xml:space="preserve"> collected and grouped into clusters based on their membership similarities.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5D177C">
        <w:rPr>
          <w:rFonts w:ascii="Times New Roman" w:hAnsi="Times New Roman" w:cs="Times New Roman"/>
          <w:sz w:val="20"/>
          <w:szCs w:val="20"/>
        </w:rPr>
        <w:t>t</w:t>
      </w:r>
      <w:r w:rsidRPr="005D177C">
        <w:rPr>
          <w:rFonts w:ascii="Times New Roman" w:hAnsi="Times New Roman" w:cs="Times New Roman" w:hint="eastAsia"/>
          <w:sz w:val="20"/>
          <w:szCs w:val="20"/>
        </w:rPr>
        <w:t>op 20 clusters with their representative enriched terms (one per cluster)</w:t>
      </w:r>
      <w:r w:rsidRPr="005D177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5D177C">
        <w:rPr>
          <w:rFonts w:ascii="Times New Roman" w:hAnsi="Times New Roman" w:cs="Times New Roman"/>
          <w:sz w:val="20"/>
          <w:szCs w:val="20"/>
        </w:rPr>
        <w:t xml:space="preserve"> provided. </w:t>
      </w:r>
      <w:r w:rsidRPr="00CB017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177C">
        <w:rPr>
          <w:rFonts w:ascii="Times New Roman" w:hAnsi="Times New Roman" w:cs="Times New Roman"/>
          <w:sz w:val="20"/>
          <w:szCs w:val="20"/>
        </w:rPr>
        <w:t xml:space="preserve">-values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5D177C">
        <w:rPr>
          <w:rFonts w:ascii="Times New Roman" w:hAnsi="Times New Roman" w:cs="Times New Roman"/>
          <w:sz w:val="20"/>
          <w:szCs w:val="20"/>
        </w:rPr>
        <w:t xml:space="preserve"> calculated based on the cumulative hypergeometric distribu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D177C">
        <w:rPr>
          <w:rFonts w:ascii="Times New Roman" w:hAnsi="Times New Roman" w:cs="Times New Roman" w:hint="eastAsia"/>
          <w:sz w:val="20"/>
          <w:szCs w:val="20"/>
        </w:rPr>
        <w:t>"</w:t>
      </w:r>
      <w:r w:rsidRPr="00ED75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Log10(q)" is the </w:t>
      </w:r>
      <w:r w:rsidRPr="00ED75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ultiple hypothesis testing </w:t>
      </w:r>
      <w:r w:rsidRPr="00ED75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djusted </w:t>
      </w:r>
      <w:r w:rsidRPr="00ED75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ED75DB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-value</w:t>
      </w:r>
      <w:r w:rsidRPr="00ED75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log base 10</w:t>
      </w:r>
      <w:r w:rsidRPr="00ED75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hich was calculated using the Benjamini–Hochberg procedure. </w:t>
      </w:r>
    </w:p>
    <w:p w14:paraId="0C6D68A0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56" w:name="_Toc129006919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4. The full list of DEGs </w:t>
      </w:r>
      <w:r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each </w:t>
      </w:r>
      <w:bookmarkStart w:id="57" w:name="OLE_LINK18"/>
      <w:bookmarkStart w:id="58" w:name="OLE_LINK31"/>
      <w:proofErr w:type="spellStart"/>
      <w:r w:rsidRPr="005D6811">
        <w:rPr>
          <w:rFonts w:ascii="Times New Roman" w:hAnsi="Times New Roman" w:cs="Times New Roman"/>
          <w:b/>
          <w:bCs/>
          <w:sz w:val="22"/>
          <w:szCs w:val="22"/>
        </w:rPr>
        <w:t>subglia</w:t>
      </w:r>
      <w:r w:rsidRPr="005D6811">
        <w:rPr>
          <w:rFonts w:ascii="Times New Roman" w:hAnsi="Times New Roman" w:cs="Times New Roman" w:hint="eastAsia"/>
          <w:b/>
          <w:bCs/>
          <w:sz w:val="22"/>
          <w:szCs w:val="22"/>
        </w:rPr>
        <w:t>l</w:t>
      </w:r>
      <w:bookmarkEnd w:id="57"/>
      <w:bookmarkEnd w:id="58"/>
      <w:proofErr w:type="spellEnd"/>
      <w:r w:rsidRPr="005D6811">
        <w:rPr>
          <w:rFonts w:ascii="Times New Roman" w:hAnsi="Times New Roman" w:cs="Times New Roman"/>
          <w:b/>
          <w:bCs/>
          <w:sz w:val="22"/>
          <w:szCs w:val="22"/>
        </w:rPr>
        <w:t xml:space="preserve"> cell type.</w:t>
      </w:r>
      <w:bookmarkEnd w:id="56"/>
    </w:p>
    <w:p w14:paraId="5C537AFF" w14:textId="77777777" w:rsidR="001F4A7C" w:rsidRPr="00620563" w:rsidRDefault="001F4A7C" w:rsidP="001F4A7C">
      <w:pPr>
        <w:jc w:val="both"/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DEGs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ollowing treatment with MPH and ATX for each </w:t>
      </w:r>
      <w:proofErr w:type="spellStart"/>
      <w:r w:rsidRPr="005D681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ubglial</w:t>
      </w:r>
      <w:proofErr w:type="spellEnd"/>
      <w:r w:rsidRPr="005D681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ell types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re shown. </w:t>
      </w:r>
    </w:p>
    <w:p w14:paraId="09A25D4F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59" w:name="_Toc129006920"/>
      <w:r w:rsidRPr="004D3C8C">
        <w:rPr>
          <w:rFonts w:ascii="Times New Roman" w:hAnsi="Times New Roman" w:cs="Times New Roman"/>
          <w:b/>
          <w:bCs/>
          <w:sz w:val="22"/>
          <w:szCs w:val="22"/>
        </w:rPr>
        <w:t>Supplementary Table 5. The full list of predicted ligand/receptor pair genes for cell</w:t>
      </w:r>
      <w:r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cell communication </w:t>
      </w:r>
      <w:r>
        <w:rPr>
          <w:rFonts w:ascii="Times New Roman" w:hAnsi="Times New Roman" w:cs="Times New Roman"/>
          <w:b/>
          <w:bCs/>
          <w:sz w:val="22"/>
          <w:szCs w:val="22"/>
        </w:rPr>
        <w:t>following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different treatments.</w:t>
      </w:r>
      <w:bookmarkEnd w:id="59"/>
    </w:p>
    <w:p w14:paraId="34E25CEB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60" w:name="_Toc129006921"/>
      <w:r w:rsidRPr="004D3C8C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6. Summary of drug-respon</w:t>
      </w:r>
      <w:r>
        <w:rPr>
          <w:rFonts w:ascii="Times New Roman" w:hAnsi="Times New Roman" w:cs="Times New Roman"/>
          <w:b/>
          <w:bCs/>
          <w:sz w:val="22"/>
          <w:szCs w:val="22"/>
        </w:rPr>
        <w:t>se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D3C8C">
        <w:rPr>
          <w:rFonts w:ascii="Times New Roman" w:hAnsi="Times New Roman" w:cs="Times New Roman" w:hint="eastAsia"/>
          <w:b/>
          <w:bCs/>
          <w:sz w:val="22"/>
          <w:szCs w:val="22"/>
        </w:rPr>
        <w:t>DEGs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and their human orthologs and </w:t>
      </w:r>
      <w:proofErr w:type="spellStart"/>
      <w:r w:rsidRPr="004D3C8C">
        <w:rPr>
          <w:rFonts w:ascii="Times New Roman" w:hAnsi="Times New Roman" w:cs="Times New Roman"/>
          <w:b/>
          <w:bCs/>
          <w:sz w:val="22"/>
          <w:szCs w:val="22"/>
        </w:rPr>
        <w:t>druggability</w:t>
      </w:r>
      <w:proofErr w:type="spellEnd"/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levels.</w:t>
      </w:r>
      <w:bookmarkEnd w:id="60"/>
    </w:p>
    <w:p w14:paraId="6B136634" w14:textId="77777777" w:rsidR="001F4A7C" w:rsidRPr="00033DD9" w:rsidRDefault="001F4A7C" w:rsidP="001F4A7C">
      <w:pPr>
        <w:jc w:val="both"/>
        <w:rPr>
          <w:color w:val="000000" w:themeColor="text1"/>
        </w:rPr>
      </w:pP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r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r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694 and 248 uniqu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G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following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MPH and ATX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reatment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respectively.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mong th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PH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related DEG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561 (80.84%) have at least one human ortholog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;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mong th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TX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related DEG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196 (79.03%) have at least one human ortholog. Only human orthologs with a DIOPT score of 3 or greater are considered. Druggable gene annotations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r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hown. </w:t>
      </w:r>
    </w:p>
    <w:p w14:paraId="6244D9FE" w14:textId="77777777" w:rsidR="001F4A7C" w:rsidRPr="00857E71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61" w:name="_Toc129006922"/>
      <w:r w:rsidRPr="00857E71">
        <w:rPr>
          <w:rFonts w:ascii="Times New Roman" w:hAnsi="Times New Roman" w:cs="Times New Roman"/>
          <w:b/>
          <w:bCs/>
          <w:sz w:val="22"/>
          <w:szCs w:val="22"/>
        </w:rPr>
        <w:t>Supplementary Table 7. Summary of known ADHD drug targets and GWAS genes from previous studies.</w:t>
      </w:r>
      <w:bookmarkEnd w:id="61"/>
    </w:p>
    <w:p w14:paraId="066BBDEB" w14:textId="534E2B3A" w:rsidR="001F4A7C" w:rsidRPr="00033DD9" w:rsidRDefault="001F4A7C" w:rsidP="001F4A7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arget genes of 9 FDA-approved ADHD drugs are provided. All recordings </w:t>
      </w:r>
      <w:r w:rsidR="00D91DC7"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re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xtracted fr</w:t>
      </w:r>
      <w:r w:rsidRPr="00857E7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om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he </w:t>
      </w:r>
      <w:proofErr w:type="spellStart"/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rugBank</w:t>
      </w:r>
      <w:proofErr w:type="spellEnd"/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atabase</w:t>
      </w:r>
      <w:r w:rsidR="00D91DC7"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D91DC7" w:rsidRPr="00857E7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with</w:t>
      </w:r>
      <w:r w:rsidR="00D91DC7"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formation for drug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argets</w:t>
      </w:r>
      <w:r w:rsidR="00D91DC7"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genes,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nzymes and transporter genes. A total of 385 GWAS genes of ADHD with </w:t>
      </w:r>
      <w:r w:rsidRPr="00857E7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&lt;</m:t>
        </m:r>
      </m:oMath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 in previous study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IZWd2aWs8L0F1dGhvcj48WWVhcj4yMDIxPC9ZZWFyPjxS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</w:fldData>
        </w:fldChar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IZWd2aWs8L0F1dGhvcj48WWVhcj4yMDIxPC9ZZWFyPjxS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</w:fldData>
        </w:fldChar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857E71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4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</w:t>
      </w:r>
      <w:r w:rsidRPr="00857E7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so saved in the table.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6E618F46" w14:textId="77777777" w:rsidR="001F4A7C" w:rsidRPr="004D3C8C" w:rsidRDefault="001F4A7C" w:rsidP="001F4A7C">
      <w:pPr>
        <w:spacing w:beforeLines="100" w:before="326" w:afterLines="100" w:after="326"/>
        <w:rPr>
          <w:rFonts w:ascii="Times New Roman" w:hAnsi="Times New Roman" w:cs="Times New Roman"/>
          <w:b/>
          <w:bCs/>
          <w:sz w:val="22"/>
          <w:szCs w:val="22"/>
        </w:rPr>
      </w:pPr>
      <w:bookmarkStart w:id="62" w:name="_Toc129006923"/>
      <w:r w:rsidRPr="004D3C8C">
        <w:rPr>
          <w:rFonts w:ascii="Times New Roman" w:hAnsi="Times New Roman" w:cs="Times New Roman"/>
          <w:b/>
          <w:bCs/>
          <w:sz w:val="22"/>
          <w:szCs w:val="22"/>
        </w:rPr>
        <w:t>Supplementary Table 8. Summary of different level</w:t>
      </w:r>
      <w:r>
        <w:rPr>
          <w:rFonts w:ascii="Times New Roman" w:hAnsi="Times New Roman" w:cs="Times New Roman"/>
          <w:b/>
          <w:bCs/>
          <w:sz w:val="22"/>
          <w:szCs w:val="22"/>
        </w:rPr>
        <w:t>s of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evidenc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or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genes and repurpos</w:t>
      </w:r>
      <w:r>
        <w:rPr>
          <w:rFonts w:ascii="Times New Roman" w:hAnsi="Times New Roman" w:cs="Times New Roman"/>
          <w:b/>
          <w:bCs/>
          <w:sz w:val="22"/>
          <w:szCs w:val="22"/>
        </w:rPr>
        <w:t>ed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drugs translat</w:t>
      </w:r>
      <w:r>
        <w:rPr>
          <w:rFonts w:ascii="Times New Roman" w:hAnsi="Times New Roman" w:cs="Times New Roman"/>
          <w:b/>
          <w:bCs/>
          <w:sz w:val="22"/>
          <w:szCs w:val="22"/>
        </w:rPr>
        <w:t>ed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from </w:t>
      </w:r>
      <w:r w:rsidRPr="004D3C8C">
        <w:rPr>
          <w:rFonts w:ascii="Times New Roman" w:hAnsi="Times New Roman" w:cs="Times New Roman"/>
          <w:b/>
          <w:bCs/>
          <w:i/>
          <w:iCs/>
          <w:sz w:val="22"/>
          <w:szCs w:val="22"/>
        </w:rPr>
        <w:t>Drosophila</w:t>
      </w:r>
      <w:r w:rsidRPr="004D3C8C">
        <w:rPr>
          <w:rFonts w:ascii="Times New Roman" w:hAnsi="Times New Roman" w:cs="Times New Roman"/>
          <w:b/>
          <w:bCs/>
          <w:sz w:val="22"/>
          <w:szCs w:val="22"/>
        </w:rPr>
        <w:t xml:space="preserve"> brain.</w:t>
      </w:r>
      <w:bookmarkEnd w:id="62"/>
    </w:p>
    <w:p w14:paraId="73426701" w14:textId="770C643E" w:rsidR="00E0189B" w:rsidRPr="001F4A7C" w:rsidRDefault="001F4A7C" w:rsidP="001F4A7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Detail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egarding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different levels of evidence are summarized in different sheets. 1) “GWAS support genes”: ADHD GWAS data support 25 overlap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s, 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cluding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ew potential targets and drugga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ir corresponding known drugs and indications are stored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heet named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“GwasSupportDrugRepurposing1-OT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” 2) Without consider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GWAS hypothesis, all published targe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-level evidence associated with ADHD help to filter genes and overla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ing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at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drugga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stored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heet named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“MultiLevelDrugRepurposing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” 3) Among the list of all repurpo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ru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, s</w:t>
      </w:r>
      <w:r w:rsidRPr="00033D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me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H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ed drugs ar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ready 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in clinical u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thers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ve been studi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t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t clinical tri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ges.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ll these records are stored in the sheet named “ADHD clinical trial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33DD9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bookmarkEnd w:id="42"/>
    </w:p>
    <w:sectPr w:rsidR="00E0189B" w:rsidRPr="001F4A7C" w:rsidSect="00206F2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720" w:right="1134" w:bottom="72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A4D6F" w14:textId="77777777" w:rsidR="00203D81" w:rsidRDefault="00203D81" w:rsidP="001D6A76">
      <w:pPr>
        <w:spacing w:before="120" w:after="120"/>
      </w:pPr>
      <w:r>
        <w:separator/>
      </w:r>
    </w:p>
  </w:endnote>
  <w:endnote w:type="continuationSeparator" w:id="0">
    <w:p w14:paraId="317DF3F9" w14:textId="77777777" w:rsidR="00203D81" w:rsidRDefault="00203D81" w:rsidP="001D6A76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Light">
    <w:charset w:val="86"/>
    <w:family w:val="swiss"/>
    <w:pitch w:val="variable"/>
    <w:sig w:usb0="80000287" w:usb1="2ACF001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CE8F5" w14:textId="77777777" w:rsidR="001D6A76" w:rsidRDefault="001D6A76">
    <w:pPr>
      <w:pStyle w:val="a9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963666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DA76716" w14:textId="1D5974AF" w:rsidR="00CC1BB1" w:rsidRDefault="00CC1BB1">
            <w:pPr>
              <w:pStyle w:val="a9"/>
              <w:spacing w:before="120"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2271C73" w14:textId="77777777" w:rsidR="001D6A76" w:rsidRDefault="001D6A76">
    <w:pPr>
      <w:pStyle w:val="a9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C9CFE" w14:textId="77777777" w:rsidR="001D6A76" w:rsidRDefault="001D6A76">
    <w:pPr>
      <w:pStyle w:val="a9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7F088" w14:textId="77777777" w:rsidR="00203D81" w:rsidRDefault="00203D81" w:rsidP="001D6A76">
      <w:pPr>
        <w:spacing w:before="120" w:after="120"/>
      </w:pPr>
      <w:r>
        <w:separator/>
      </w:r>
    </w:p>
  </w:footnote>
  <w:footnote w:type="continuationSeparator" w:id="0">
    <w:p w14:paraId="202A0ABE" w14:textId="77777777" w:rsidR="00203D81" w:rsidRDefault="00203D81" w:rsidP="001D6A76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8BF6" w14:textId="77777777" w:rsidR="001D6A76" w:rsidRDefault="001D6A76">
    <w:pPr>
      <w:pStyle w:val="a7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FFA37" w14:textId="77777777" w:rsidR="001D6A76" w:rsidRPr="001D6A76" w:rsidRDefault="001D6A76" w:rsidP="001D6A76">
    <w:pPr>
      <w:pStyle w:val="a7"/>
      <w:pBdr>
        <w:bottom w:val="none" w:sz="0" w:space="0" w:color="auto"/>
      </w:pBdr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24057" w14:textId="77777777" w:rsidR="001D6A76" w:rsidRDefault="001D6A76">
    <w:pPr>
      <w:pStyle w:val="a7"/>
      <w:spacing w:before="12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00FD"/>
    <w:multiLevelType w:val="multilevel"/>
    <w:tmpl w:val="38963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374120"/>
    <w:multiLevelType w:val="hybridMultilevel"/>
    <w:tmpl w:val="30A44B80"/>
    <w:lvl w:ilvl="0" w:tplc="E6747B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4ED7F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9EDEE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F6B089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5A21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8AAC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8038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6E69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340E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637E8"/>
    <w:multiLevelType w:val="hybridMultilevel"/>
    <w:tmpl w:val="E37244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CBC408B"/>
    <w:multiLevelType w:val="hybridMultilevel"/>
    <w:tmpl w:val="A0068DD8"/>
    <w:lvl w:ilvl="0" w:tplc="FFE244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B275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185F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22EE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CEB1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C694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1E40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AA22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BC5E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74E6E"/>
    <w:multiLevelType w:val="hybridMultilevel"/>
    <w:tmpl w:val="984C44BC"/>
    <w:lvl w:ilvl="0" w:tplc="EEC2453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9B7AB7"/>
    <w:multiLevelType w:val="hybridMultilevel"/>
    <w:tmpl w:val="068A4912"/>
    <w:lvl w:ilvl="0" w:tplc="89FE55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84EB5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8240F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CCF0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9892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D429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3EA7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B609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5C55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6242F"/>
    <w:multiLevelType w:val="multilevel"/>
    <w:tmpl w:val="933E4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D53AC6"/>
    <w:multiLevelType w:val="multilevel"/>
    <w:tmpl w:val="F5322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241BD3"/>
    <w:multiLevelType w:val="multilevel"/>
    <w:tmpl w:val="2338A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C23F3E"/>
    <w:multiLevelType w:val="hybridMultilevel"/>
    <w:tmpl w:val="E45AE776"/>
    <w:lvl w:ilvl="0" w:tplc="49CED40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E64E68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30E16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FE2F9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4ED36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4A799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86479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28BD7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1E534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6A424F"/>
    <w:multiLevelType w:val="multilevel"/>
    <w:tmpl w:val="187C9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39283D"/>
    <w:multiLevelType w:val="hybridMultilevel"/>
    <w:tmpl w:val="BC1AC5C6"/>
    <w:lvl w:ilvl="0" w:tplc="EDA8DC0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48D57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42ED50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B4FC9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1697A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EAE30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BCDE3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1A777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C8F1E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E6C5C"/>
    <w:multiLevelType w:val="multilevel"/>
    <w:tmpl w:val="8F542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8855F0"/>
    <w:multiLevelType w:val="hybridMultilevel"/>
    <w:tmpl w:val="2774D0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C04217B"/>
    <w:multiLevelType w:val="multilevel"/>
    <w:tmpl w:val="3E467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301DB6"/>
    <w:multiLevelType w:val="hybridMultilevel"/>
    <w:tmpl w:val="11902998"/>
    <w:lvl w:ilvl="0" w:tplc="1A9C1E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179C0F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D8608A6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2E828E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96248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30D85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58CCF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357A0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B5DC3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6" w15:restartNumberingAfterBreak="0">
    <w:nsid w:val="46673276"/>
    <w:multiLevelType w:val="hybridMultilevel"/>
    <w:tmpl w:val="4A701224"/>
    <w:lvl w:ilvl="0" w:tplc="35BCB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82E2B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9940D8C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34EEE5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B4C45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45040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ABC66D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E7949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9AAE69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7" w15:restartNumberingAfterBreak="0">
    <w:nsid w:val="4E073474"/>
    <w:multiLevelType w:val="hybridMultilevel"/>
    <w:tmpl w:val="EE421FBC"/>
    <w:lvl w:ilvl="0" w:tplc="C74408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CED17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F602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C28D5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8AA7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8EA2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CC47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CCCF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76D1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B76EFE"/>
    <w:multiLevelType w:val="hybridMultilevel"/>
    <w:tmpl w:val="989040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7621662"/>
    <w:multiLevelType w:val="multilevel"/>
    <w:tmpl w:val="CE68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4581069">
    <w:abstractNumId w:val="19"/>
  </w:num>
  <w:num w:numId="2" w16cid:durableId="961770531">
    <w:abstractNumId w:val="12"/>
  </w:num>
  <w:num w:numId="3" w16cid:durableId="1371414756">
    <w:abstractNumId w:val="16"/>
  </w:num>
  <w:num w:numId="4" w16cid:durableId="363797485">
    <w:abstractNumId w:val="17"/>
  </w:num>
  <w:num w:numId="5" w16cid:durableId="1244796189">
    <w:abstractNumId w:val="5"/>
  </w:num>
  <w:num w:numId="6" w16cid:durableId="2114206525">
    <w:abstractNumId w:val="1"/>
  </w:num>
  <w:num w:numId="7" w16cid:durableId="537665956">
    <w:abstractNumId w:val="10"/>
  </w:num>
  <w:num w:numId="8" w16cid:durableId="1599175013">
    <w:abstractNumId w:val="9"/>
  </w:num>
  <w:num w:numId="9" w16cid:durableId="1517617943">
    <w:abstractNumId w:val="15"/>
  </w:num>
  <w:num w:numId="10" w16cid:durableId="2085947990">
    <w:abstractNumId w:val="11"/>
  </w:num>
  <w:num w:numId="11" w16cid:durableId="1843203107">
    <w:abstractNumId w:val="3"/>
  </w:num>
  <w:num w:numId="12" w16cid:durableId="429081320">
    <w:abstractNumId w:val="6"/>
  </w:num>
  <w:num w:numId="13" w16cid:durableId="1455127365">
    <w:abstractNumId w:val="14"/>
  </w:num>
  <w:num w:numId="14" w16cid:durableId="2134277075">
    <w:abstractNumId w:val="0"/>
  </w:num>
  <w:num w:numId="15" w16cid:durableId="466363109">
    <w:abstractNumId w:val="7"/>
  </w:num>
  <w:num w:numId="16" w16cid:durableId="1597707027">
    <w:abstractNumId w:val="2"/>
  </w:num>
  <w:num w:numId="17" w16cid:durableId="1194271120">
    <w:abstractNumId w:val="18"/>
  </w:num>
  <w:num w:numId="18" w16cid:durableId="1294561675">
    <w:abstractNumId w:val="13"/>
  </w:num>
  <w:num w:numId="19" w16cid:durableId="1286542393">
    <w:abstractNumId w:val="4"/>
  </w:num>
  <w:num w:numId="20" w16cid:durableId="3538459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esz0sqsatavefswsxs0z3f0xs29r0tsvs&quot;&gt;EasyFlyTracker_quss_0329&lt;record-ids&gt;&lt;item&gt;125&lt;/item&gt;&lt;item&gt;126&lt;/item&gt;&lt;item&gt;157&lt;/item&gt;&lt;item&gt;185&lt;/item&gt;&lt;/record-ids&gt;&lt;/item&gt;&lt;/Libraries&gt;"/>
  </w:docVars>
  <w:rsids>
    <w:rsidRoot w:val="00FA6CCB"/>
    <w:rsid w:val="00000DB3"/>
    <w:rsid w:val="000017A5"/>
    <w:rsid w:val="00001FF3"/>
    <w:rsid w:val="000022E8"/>
    <w:rsid w:val="000028C5"/>
    <w:rsid w:val="00003B8E"/>
    <w:rsid w:val="00003EFB"/>
    <w:rsid w:val="00003FBF"/>
    <w:rsid w:val="0000422E"/>
    <w:rsid w:val="0000445B"/>
    <w:rsid w:val="000048B4"/>
    <w:rsid w:val="000058A7"/>
    <w:rsid w:val="00005B56"/>
    <w:rsid w:val="00006435"/>
    <w:rsid w:val="000076CA"/>
    <w:rsid w:val="00007C38"/>
    <w:rsid w:val="00010098"/>
    <w:rsid w:val="00011F4A"/>
    <w:rsid w:val="0001215D"/>
    <w:rsid w:val="00012373"/>
    <w:rsid w:val="00012BAB"/>
    <w:rsid w:val="00012DEE"/>
    <w:rsid w:val="00014BD7"/>
    <w:rsid w:val="00014F41"/>
    <w:rsid w:val="00015A5F"/>
    <w:rsid w:val="000162B2"/>
    <w:rsid w:val="00016375"/>
    <w:rsid w:val="00017B46"/>
    <w:rsid w:val="00017DDA"/>
    <w:rsid w:val="00017E1E"/>
    <w:rsid w:val="000207BE"/>
    <w:rsid w:val="00020B27"/>
    <w:rsid w:val="00022C93"/>
    <w:rsid w:val="00023318"/>
    <w:rsid w:val="0002445F"/>
    <w:rsid w:val="00024AE9"/>
    <w:rsid w:val="00024CC7"/>
    <w:rsid w:val="00024E1F"/>
    <w:rsid w:val="00024EC7"/>
    <w:rsid w:val="00025D5D"/>
    <w:rsid w:val="0002611F"/>
    <w:rsid w:val="000265E1"/>
    <w:rsid w:val="0002680A"/>
    <w:rsid w:val="000274A8"/>
    <w:rsid w:val="00027C2F"/>
    <w:rsid w:val="00030299"/>
    <w:rsid w:val="00030A93"/>
    <w:rsid w:val="00031119"/>
    <w:rsid w:val="0003115F"/>
    <w:rsid w:val="000318FE"/>
    <w:rsid w:val="000325D0"/>
    <w:rsid w:val="00033A75"/>
    <w:rsid w:val="000367B3"/>
    <w:rsid w:val="00036ED4"/>
    <w:rsid w:val="00037514"/>
    <w:rsid w:val="00037D48"/>
    <w:rsid w:val="00037F08"/>
    <w:rsid w:val="00040807"/>
    <w:rsid w:val="000409B1"/>
    <w:rsid w:val="00040D36"/>
    <w:rsid w:val="000423BF"/>
    <w:rsid w:val="0004435B"/>
    <w:rsid w:val="000448AF"/>
    <w:rsid w:val="000449BA"/>
    <w:rsid w:val="000450CD"/>
    <w:rsid w:val="000450D6"/>
    <w:rsid w:val="00045BB0"/>
    <w:rsid w:val="00045DEF"/>
    <w:rsid w:val="000461F8"/>
    <w:rsid w:val="00046E15"/>
    <w:rsid w:val="000476D7"/>
    <w:rsid w:val="00047B84"/>
    <w:rsid w:val="00051F49"/>
    <w:rsid w:val="00051FEC"/>
    <w:rsid w:val="000524FB"/>
    <w:rsid w:val="0005305E"/>
    <w:rsid w:val="00053542"/>
    <w:rsid w:val="000536B8"/>
    <w:rsid w:val="00053717"/>
    <w:rsid w:val="00055FBE"/>
    <w:rsid w:val="00056963"/>
    <w:rsid w:val="00056E73"/>
    <w:rsid w:val="00057072"/>
    <w:rsid w:val="000616A7"/>
    <w:rsid w:val="00061A3E"/>
    <w:rsid w:val="00061C65"/>
    <w:rsid w:val="000620C3"/>
    <w:rsid w:val="00062100"/>
    <w:rsid w:val="00062981"/>
    <w:rsid w:val="00063212"/>
    <w:rsid w:val="00065D79"/>
    <w:rsid w:val="00066308"/>
    <w:rsid w:val="0006738D"/>
    <w:rsid w:val="00067863"/>
    <w:rsid w:val="00067AFE"/>
    <w:rsid w:val="00067C1E"/>
    <w:rsid w:val="00071924"/>
    <w:rsid w:val="000736BE"/>
    <w:rsid w:val="00074370"/>
    <w:rsid w:val="00074A89"/>
    <w:rsid w:val="00074C88"/>
    <w:rsid w:val="00074CC0"/>
    <w:rsid w:val="000759DE"/>
    <w:rsid w:val="00075BF2"/>
    <w:rsid w:val="00076B05"/>
    <w:rsid w:val="00076E43"/>
    <w:rsid w:val="00076F0D"/>
    <w:rsid w:val="00077955"/>
    <w:rsid w:val="000804CF"/>
    <w:rsid w:val="00080D27"/>
    <w:rsid w:val="0008121A"/>
    <w:rsid w:val="00081B3D"/>
    <w:rsid w:val="00082BEC"/>
    <w:rsid w:val="00082DB3"/>
    <w:rsid w:val="00082F36"/>
    <w:rsid w:val="0008339D"/>
    <w:rsid w:val="00083A4A"/>
    <w:rsid w:val="000845D5"/>
    <w:rsid w:val="00084EAC"/>
    <w:rsid w:val="00085CF9"/>
    <w:rsid w:val="000863C2"/>
    <w:rsid w:val="0008716C"/>
    <w:rsid w:val="00087756"/>
    <w:rsid w:val="00090CD8"/>
    <w:rsid w:val="000910A6"/>
    <w:rsid w:val="00091A46"/>
    <w:rsid w:val="000925A8"/>
    <w:rsid w:val="0009367A"/>
    <w:rsid w:val="0009517D"/>
    <w:rsid w:val="0009525E"/>
    <w:rsid w:val="0009534B"/>
    <w:rsid w:val="00095852"/>
    <w:rsid w:val="00095857"/>
    <w:rsid w:val="00096218"/>
    <w:rsid w:val="00096994"/>
    <w:rsid w:val="00097067"/>
    <w:rsid w:val="00097B02"/>
    <w:rsid w:val="00097F5D"/>
    <w:rsid w:val="000A0A9D"/>
    <w:rsid w:val="000A1093"/>
    <w:rsid w:val="000A132B"/>
    <w:rsid w:val="000A17AD"/>
    <w:rsid w:val="000A4068"/>
    <w:rsid w:val="000A4295"/>
    <w:rsid w:val="000A4EF5"/>
    <w:rsid w:val="000A5C14"/>
    <w:rsid w:val="000A5F6D"/>
    <w:rsid w:val="000B0A84"/>
    <w:rsid w:val="000B0F65"/>
    <w:rsid w:val="000B184E"/>
    <w:rsid w:val="000B188E"/>
    <w:rsid w:val="000B19A0"/>
    <w:rsid w:val="000B256E"/>
    <w:rsid w:val="000B2595"/>
    <w:rsid w:val="000B295A"/>
    <w:rsid w:val="000B355F"/>
    <w:rsid w:val="000B3B89"/>
    <w:rsid w:val="000B4017"/>
    <w:rsid w:val="000B45F3"/>
    <w:rsid w:val="000B6022"/>
    <w:rsid w:val="000B6933"/>
    <w:rsid w:val="000B6CAE"/>
    <w:rsid w:val="000B6FAE"/>
    <w:rsid w:val="000B7BDB"/>
    <w:rsid w:val="000C0452"/>
    <w:rsid w:val="000C1224"/>
    <w:rsid w:val="000C1548"/>
    <w:rsid w:val="000C25E4"/>
    <w:rsid w:val="000C2801"/>
    <w:rsid w:val="000C2F6D"/>
    <w:rsid w:val="000C3E72"/>
    <w:rsid w:val="000C4940"/>
    <w:rsid w:val="000C5387"/>
    <w:rsid w:val="000C56D9"/>
    <w:rsid w:val="000C60D4"/>
    <w:rsid w:val="000C7C17"/>
    <w:rsid w:val="000D0CFF"/>
    <w:rsid w:val="000D0D34"/>
    <w:rsid w:val="000D1A72"/>
    <w:rsid w:val="000D1C26"/>
    <w:rsid w:val="000D24C4"/>
    <w:rsid w:val="000D25D4"/>
    <w:rsid w:val="000D384A"/>
    <w:rsid w:val="000D38A7"/>
    <w:rsid w:val="000D4484"/>
    <w:rsid w:val="000D5F09"/>
    <w:rsid w:val="000D7C79"/>
    <w:rsid w:val="000E0045"/>
    <w:rsid w:val="000E09BC"/>
    <w:rsid w:val="000E1746"/>
    <w:rsid w:val="000E21A7"/>
    <w:rsid w:val="000E2F34"/>
    <w:rsid w:val="000E4392"/>
    <w:rsid w:val="000E640C"/>
    <w:rsid w:val="000F042A"/>
    <w:rsid w:val="000F07EA"/>
    <w:rsid w:val="000F0B8F"/>
    <w:rsid w:val="000F0F62"/>
    <w:rsid w:val="000F1147"/>
    <w:rsid w:val="000F1268"/>
    <w:rsid w:val="000F189D"/>
    <w:rsid w:val="000F1B5A"/>
    <w:rsid w:val="000F28B2"/>
    <w:rsid w:val="000F310B"/>
    <w:rsid w:val="000F4575"/>
    <w:rsid w:val="000F4741"/>
    <w:rsid w:val="000F4E41"/>
    <w:rsid w:val="000F6EB9"/>
    <w:rsid w:val="000F70AF"/>
    <w:rsid w:val="00101821"/>
    <w:rsid w:val="0010182F"/>
    <w:rsid w:val="00101877"/>
    <w:rsid w:val="0010211D"/>
    <w:rsid w:val="001034F5"/>
    <w:rsid w:val="001041C7"/>
    <w:rsid w:val="001075C2"/>
    <w:rsid w:val="00107AE0"/>
    <w:rsid w:val="00107CD6"/>
    <w:rsid w:val="00110C32"/>
    <w:rsid w:val="001112D5"/>
    <w:rsid w:val="00111D15"/>
    <w:rsid w:val="00111FB4"/>
    <w:rsid w:val="001127CF"/>
    <w:rsid w:val="0011325F"/>
    <w:rsid w:val="0011371E"/>
    <w:rsid w:val="0011431F"/>
    <w:rsid w:val="00114844"/>
    <w:rsid w:val="00114FEF"/>
    <w:rsid w:val="00115125"/>
    <w:rsid w:val="0011568D"/>
    <w:rsid w:val="00115965"/>
    <w:rsid w:val="00116B7D"/>
    <w:rsid w:val="0011717A"/>
    <w:rsid w:val="00117682"/>
    <w:rsid w:val="00120323"/>
    <w:rsid w:val="0012052D"/>
    <w:rsid w:val="00120792"/>
    <w:rsid w:val="00120940"/>
    <w:rsid w:val="00120BA1"/>
    <w:rsid w:val="001214BF"/>
    <w:rsid w:val="001217E0"/>
    <w:rsid w:val="001226F9"/>
    <w:rsid w:val="00122836"/>
    <w:rsid w:val="00122CD8"/>
    <w:rsid w:val="00124449"/>
    <w:rsid w:val="00125354"/>
    <w:rsid w:val="00126117"/>
    <w:rsid w:val="0012649D"/>
    <w:rsid w:val="0012699C"/>
    <w:rsid w:val="00127E11"/>
    <w:rsid w:val="001326DF"/>
    <w:rsid w:val="001329B0"/>
    <w:rsid w:val="00133A0F"/>
    <w:rsid w:val="00134FDD"/>
    <w:rsid w:val="0013618C"/>
    <w:rsid w:val="0013787D"/>
    <w:rsid w:val="001402C2"/>
    <w:rsid w:val="0014250E"/>
    <w:rsid w:val="0014271C"/>
    <w:rsid w:val="0014276B"/>
    <w:rsid w:val="00142B2A"/>
    <w:rsid w:val="00142BE2"/>
    <w:rsid w:val="0014383F"/>
    <w:rsid w:val="0014469B"/>
    <w:rsid w:val="0014502F"/>
    <w:rsid w:val="00145286"/>
    <w:rsid w:val="001456FF"/>
    <w:rsid w:val="00145B95"/>
    <w:rsid w:val="00146F0D"/>
    <w:rsid w:val="00146F55"/>
    <w:rsid w:val="00150682"/>
    <w:rsid w:val="0015088F"/>
    <w:rsid w:val="00150C5A"/>
    <w:rsid w:val="00151844"/>
    <w:rsid w:val="0015258F"/>
    <w:rsid w:val="0015322E"/>
    <w:rsid w:val="00155FD7"/>
    <w:rsid w:val="0015603E"/>
    <w:rsid w:val="001561F4"/>
    <w:rsid w:val="001563AB"/>
    <w:rsid w:val="00156B5F"/>
    <w:rsid w:val="0015735E"/>
    <w:rsid w:val="00157A09"/>
    <w:rsid w:val="0016050D"/>
    <w:rsid w:val="00160C60"/>
    <w:rsid w:val="00160DAF"/>
    <w:rsid w:val="001622AE"/>
    <w:rsid w:val="00162F2B"/>
    <w:rsid w:val="001632EB"/>
    <w:rsid w:val="00163861"/>
    <w:rsid w:val="00163DD0"/>
    <w:rsid w:val="00163E66"/>
    <w:rsid w:val="00165ACA"/>
    <w:rsid w:val="00166CA4"/>
    <w:rsid w:val="00167640"/>
    <w:rsid w:val="00167B93"/>
    <w:rsid w:val="00170A1F"/>
    <w:rsid w:val="001715F0"/>
    <w:rsid w:val="001727AF"/>
    <w:rsid w:val="00172B8C"/>
    <w:rsid w:val="001743CD"/>
    <w:rsid w:val="00174C95"/>
    <w:rsid w:val="00174D61"/>
    <w:rsid w:val="001755E9"/>
    <w:rsid w:val="00175A8B"/>
    <w:rsid w:val="0017673F"/>
    <w:rsid w:val="00176A45"/>
    <w:rsid w:val="001774F4"/>
    <w:rsid w:val="00177AD5"/>
    <w:rsid w:val="0018129E"/>
    <w:rsid w:val="00181F16"/>
    <w:rsid w:val="0018216F"/>
    <w:rsid w:val="001836B5"/>
    <w:rsid w:val="00183FA6"/>
    <w:rsid w:val="00184D5E"/>
    <w:rsid w:val="001851E0"/>
    <w:rsid w:val="00185904"/>
    <w:rsid w:val="00185D41"/>
    <w:rsid w:val="00185FD4"/>
    <w:rsid w:val="00186F3E"/>
    <w:rsid w:val="001871AF"/>
    <w:rsid w:val="00187E49"/>
    <w:rsid w:val="00190415"/>
    <w:rsid w:val="001910EB"/>
    <w:rsid w:val="00191B77"/>
    <w:rsid w:val="00191E7E"/>
    <w:rsid w:val="00195E3E"/>
    <w:rsid w:val="0019606B"/>
    <w:rsid w:val="001962D0"/>
    <w:rsid w:val="0019662F"/>
    <w:rsid w:val="00196F16"/>
    <w:rsid w:val="001A03F3"/>
    <w:rsid w:val="001A090B"/>
    <w:rsid w:val="001A0B55"/>
    <w:rsid w:val="001A0F9A"/>
    <w:rsid w:val="001A1B0B"/>
    <w:rsid w:val="001A2129"/>
    <w:rsid w:val="001A2776"/>
    <w:rsid w:val="001A2D29"/>
    <w:rsid w:val="001A3A32"/>
    <w:rsid w:val="001A429A"/>
    <w:rsid w:val="001A59A0"/>
    <w:rsid w:val="001A606C"/>
    <w:rsid w:val="001A61D7"/>
    <w:rsid w:val="001A73E1"/>
    <w:rsid w:val="001B02CA"/>
    <w:rsid w:val="001B0369"/>
    <w:rsid w:val="001B0A56"/>
    <w:rsid w:val="001B0EF7"/>
    <w:rsid w:val="001B1C52"/>
    <w:rsid w:val="001B38A0"/>
    <w:rsid w:val="001B3EF7"/>
    <w:rsid w:val="001B3F3F"/>
    <w:rsid w:val="001B4395"/>
    <w:rsid w:val="001B4DA2"/>
    <w:rsid w:val="001B58E2"/>
    <w:rsid w:val="001B5EE3"/>
    <w:rsid w:val="001B64BA"/>
    <w:rsid w:val="001B6981"/>
    <w:rsid w:val="001B6E6D"/>
    <w:rsid w:val="001B6F9A"/>
    <w:rsid w:val="001B705D"/>
    <w:rsid w:val="001C0488"/>
    <w:rsid w:val="001C07AF"/>
    <w:rsid w:val="001C2794"/>
    <w:rsid w:val="001C3A8F"/>
    <w:rsid w:val="001C40BB"/>
    <w:rsid w:val="001C43FD"/>
    <w:rsid w:val="001C48A2"/>
    <w:rsid w:val="001C7237"/>
    <w:rsid w:val="001C7278"/>
    <w:rsid w:val="001D0773"/>
    <w:rsid w:val="001D1B18"/>
    <w:rsid w:val="001D1D7D"/>
    <w:rsid w:val="001D2F7F"/>
    <w:rsid w:val="001D34D0"/>
    <w:rsid w:val="001D3C6C"/>
    <w:rsid w:val="001D3C84"/>
    <w:rsid w:val="001D42CE"/>
    <w:rsid w:val="001D6A76"/>
    <w:rsid w:val="001D6C6A"/>
    <w:rsid w:val="001E0197"/>
    <w:rsid w:val="001E08F0"/>
    <w:rsid w:val="001E0A3B"/>
    <w:rsid w:val="001E0AF2"/>
    <w:rsid w:val="001E20BB"/>
    <w:rsid w:val="001E3861"/>
    <w:rsid w:val="001E588D"/>
    <w:rsid w:val="001E6230"/>
    <w:rsid w:val="001E7179"/>
    <w:rsid w:val="001E7CE3"/>
    <w:rsid w:val="001F029E"/>
    <w:rsid w:val="001F0FF1"/>
    <w:rsid w:val="001F1280"/>
    <w:rsid w:val="001F39D9"/>
    <w:rsid w:val="001F44C2"/>
    <w:rsid w:val="001F4A42"/>
    <w:rsid w:val="001F4A7C"/>
    <w:rsid w:val="001F4D4F"/>
    <w:rsid w:val="001F58D8"/>
    <w:rsid w:val="001F7301"/>
    <w:rsid w:val="002020B8"/>
    <w:rsid w:val="00202394"/>
    <w:rsid w:val="00202C01"/>
    <w:rsid w:val="00202D27"/>
    <w:rsid w:val="00203CC1"/>
    <w:rsid w:val="00203D81"/>
    <w:rsid w:val="0020486D"/>
    <w:rsid w:val="00204E4B"/>
    <w:rsid w:val="00205C75"/>
    <w:rsid w:val="002060FB"/>
    <w:rsid w:val="0020674D"/>
    <w:rsid w:val="00206F2D"/>
    <w:rsid w:val="0020741A"/>
    <w:rsid w:val="00207566"/>
    <w:rsid w:val="00210915"/>
    <w:rsid w:val="00210DDA"/>
    <w:rsid w:val="00212114"/>
    <w:rsid w:val="002129CE"/>
    <w:rsid w:val="00212E88"/>
    <w:rsid w:val="002132F4"/>
    <w:rsid w:val="002143BB"/>
    <w:rsid w:val="00214975"/>
    <w:rsid w:val="00215B4A"/>
    <w:rsid w:val="00215E09"/>
    <w:rsid w:val="002177DD"/>
    <w:rsid w:val="002178FD"/>
    <w:rsid w:val="00217F0C"/>
    <w:rsid w:val="0022066F"/>
    <w:rsid w:val="0022445F"/>
    <w:rsid w:val="00224CF7"/>
    <w:rsid w:val="00224D4C"/>
    <w:rsid w:val="0023096B"/>
    <w:rsid w:val="0023160C"/>
    <w:rsid w:val="00232635"/>
    <w:rsid w:val="0023298B"/>
    <w:rsid w:val="00232DE3"/>
    <w:rsid w:val="00234D99"/>
    <w:rsid w:val="002359E6"/>
    <w:rsid w:val="00236547"/>
    <w:rsid w:val="00240365"/>
    <w:rsid w:val="002403E5"/>
    <w:rsid w:val="002404A9"/>
    <w:rsid w:val="002413B1"/>
    <w:rsid w:val="00241D47"/>
    <w:rsid w:val="00242BF0"/>
    <w:rsid w:val="00242FAC"/>
    <w:rsid w:val="0024360E"/>
    <w:rsid w:val="00244900"/>
    <w:rsid w:val="002455E3"/>
    <w:rsid w:val="00246C02"/>
    <w:rsid w:val="00246D41"/>
    <w:rsid w:val="00250051"/>
    <w:rsid w:val="00250386"/>
    <w:rsid w:val="0025044C"/>
    <w:rsid w:val="0025065E"/>
    <w:rsid w:val="00250A30"/>
    <w:rsid w:val="00251AC2"/>
    <w:rsid w:val="0025298C"/>
    <w:rsid w:val="00253FBE"/>
    <w:rsid w:val="00254487"/>
    <w:rsid w:val="00254604"/>
    <w:rsid w:val="00255428"/>
    <w:rsid w:val="002566EB"/>
    <w:rsid w:val="00257A89"/>
    <w:rsid w:val="00260264"/>
    <w:rsid w:val="00261B88"/>
    <w:rsid w:val="00262AAD"/>
    <w:rsid w:val="0026393C"/>
    <w:rsid w:val="00263ADE"/>
    <w:rsid w:val="0026446A"/>
    <w:rsid w:val="00264EAF"/>
    <w:rsid w:val="00265DD5"/>
    <w:rsid w:val="00265DFF"/>
    <w:rsid w:val="00265E21"/>
    <w:rsid w:val="00266457"/>
    <w:rsid w:val="002720FE"/>
    <w:rsid w:val="00272B51"/>
    <w:rsid w:val="00272C49"/>
    <w:rsid w:val="00272E34"/>
    <w:rsid w:val="0027300A"/>
    <w:rsid w:val="00273216"/>
    <w:rsid w:val="002740C9"/>
    <w:rsid w:val="002743CD"/>
    <w:rsid w:val="002743DB"/>
    <w:rsid w:val="00274F4C"/>
    <w:rsid w:val="00275B73"/>
    <w:rsid w:val="002775A6"/>
    <w:rsid w:val="00280221"/>
    <w:rsid w:val="0028023B"/>
    <w:rsid w:val="00280719"/>
    <w:rsid w:val="00280B0E"/>
    <w:rsid w:val="00280D29"/>
    <w:rsid w:val="002811EB"/>
    <w:rsid w:val="002813D1"/>
    <w:rsid w:val="00281D16"/>
    <w:rsid w:val="00281D31"/>
    <w:rsid w:val="00281E55"/>
    <w:rsid w:val="00283257"/>
    <w:rsid w:val="00284C3F"/>
    <w:rsid w:val="00285825"/>
    <w:rsid w:val="002858BB"/>
    <w:rsid w:val="00285C2F"/>
    <w:rsid w:val="00285DFB"/>
    <w:rsid w:val="00285F30"/>
    <w:rsid w:val="00286394"/>
    <w:rsid w:val="002867D4"/>
    <w:rsid w:val="00286838"/>
    <w:rsid w:val="00286DFC"/>
    <w:rsid w:val="00287B29"/>
    <w:rsid w:val="00290B12"/>
    <w:rsid w:val="002921A3"/>
    <w:rsid w:val="002923EF"/>
    <w:rsid w:val="00292978"/>
    <w:rsid w:val="0029315D"/>
    <w:rsid w:val="00293897"/>
    <w:rsid w:val="0029393C"/>
    <w:rsid w:val="00294907"/>
    <w:rsid w:val="00294EEF"/>
    <w:rsid w:val="00295773"/>
    <w:rsid w:val="002973F3"/>
    <w:rsid w:val="00297510"/>
    <w:rsid w:val="002A08DE"/>
    <w:rsid w:val="002A352B"/>
    <w:rsid w:val="002A359E"/>
    <w:rsid w:val="002A3FA5"/>
    <w:rsid w:val="002A4698"/>
    <w:rsid w:val="002A646D"/>
    <w:rsid w:val="002A66F2"/>
    <w:rsid w:val="002A78AD"/>
    <w:rsid w:val="002A7FB7"/>
    <w:rsid w:val="002B0BB0"/>
    <w:rsid w:val="002B193D"/>
    <w:rsid w:val="002B1981"/>
    <w:rsid w:val="002B1EDA"/>
    <w:rsid w:val="002B2209"/>
    <w:rsid w:val="002B2224"/>
    <w:rsid w:val="002B2FAE"/>
    <w:rsid w:val="002B3CF5"/>
    <w:rsid w:val="002B4049"/>
    <w:rsid w:val="002B4B2B"/>
    <w:rsid w:val="002B4F28"/>
    <w:rsid w:val="002B4FD2"/>
    <w:rsid w:val="002B50AB"/>
    <w:rsid w:val="002B627A"/>
    <w:rsid w:val="002B67A7"/>
    <w:rsid w:val="002B687E"/>
    <w:rsid w:val="002B69BB"/>
    <w:rsid w:val="002B6C1A"/>
    <w:rsid w:val="002B6E83"/>
    <w:rsid w:val="002B71CA"/>
    <w:rsid w:val="002B72BD"/>
    <w:rsid w:val="002C0F08"/>
    <w:rsid w:val="002C116A"/>
    <w:rsid w:val="002C168F"/>
    <w:rsid w:val="002C23D6"/>
    <w:rsid w:val="002C364B"/>
    <w:rsid w:val="002C506B"/>
    <w:rsid w:val="002C6F89"/>
    <w:rsid w:val="002D0EA3"/>
    <w:rsid w:val="002D1117"/>
    <w:rsid w:val="002D16BB"/>
    <w:rsid w:val="002D178F"/>
    <w:rsid w:val="002D3305"/>
    <w:rsid w:val="002D4446"/>
    <w:rsid w:val="002D5E31"/>
    <w:rsid w:val="002D6710"/>
    <w:rsid w:val="002D6C99"/>
    <w:rsid w:val="002D7219"/>
    <w:rsid w:val="002D7D72"/>
    <w:rsid w:val="002E10A4"/>
    <w:rsid w:val="002E1171"/>
    <w:rsid w:val="002E2D36"/>
    <w:rsid w:val="002E350B"/>
    <w:rsid w:val="002E465A"/>
    <w:rsid w:val="002E5285"/>
    <w:rsid w:val="002E5F8E"/>
    <w:rsid w:val="002E64EE"/>
    <w:rsid w:val="002E671D"/>
    <w:rsid w:val="002E683B"/>
    <w:rsid w:val="002E7216"/>
    <w:rsid w:val="002E7B6E"/>
    <w:rsid w:val="002F05FC"/>
    <w:rsid w:val="002F09B4"/>
    <w:rsid w:val="002F1983"/>
    <w:rsid w:val="002F2F79"/>
    <w:rsid w:val="002F3206"/>
    <w:rsid w:val="002F3944"/>
    <w:rsid w:val="002F3E83"/>
    <w:rsid w:val="002F3F29"/>
    <w:rsid w:val="002F4398"/>
    <w:rsid w:val="002F4A05"/>
    <w:rsid w:val="002F5AAC"/>
    <w:rsid w:val="002F61CA"/>
    <w:rsid w:val="002F6987"/>
    <w:rsid w:val="002F7E4A"/>
    <w:rsid w:val="00300428"/>
    <w:rsid w:val="00300892"/>
    <w:rsid w:val="00300BD8"/>
    <w:rsid w:val="00300E18"/>
    <w:rsid w:val="00301029"/>
    <w:rsid w:val="00301910"/>
    <w:rsid w:val="00301C7F"/>
    <w:rsid w:val="00301ECE"/>
    <w:rsid w:val="0030436E"/>
    <w:rsid w:val="003047C4"/>
    <w:rsid w:val="0030481C"/>
    <w:rsid w:val="00304ECC"/>
    <w:rsid w:val="0030555F"/>
    <w:rsid w:val="003059AD"/>
    <w:rsid w:val="00305CD3"/>
    <w:rsid w:val="003060E8"/>
    <w:rsid w:val="00307DFF"/>
    <w:rsid w:val="00310B2D"/>
    <w:rsid w:val="0031136C"/>
    <w:rsid w:val="0031196F"/>
    <w:rsid w:val="0031298A"/>
    <w:rsid w:val="00312A6D"/>
    <w:rsid w:val="00312E4E"/>
    <w:rsid w:val="00313574"/>
    <w:rsid w:val="003135BF"/>
    <w:rsid w:val="00313C35"/>
    <w:rsid w:val="00315193"/>
    <w:rsid w:val="00316FE9"/>
    <w:rsid w:val="00317652"/>
    <w:rsid w:val="00320DDC"/>
    <w:rsid w:val="003234CA"/>
    <w:rsid w:val="00325421"/>
    <w:rsid w:val="003259FE"/>
    <w:rsid w:val="00325A74"/>
    <w:rsid w:val="00326309"/>
    <w:rsid w:val="00326FC1"/>
    <w:rsid w:val="003270C5"/>
    <w:rsid w:val="003312D9"/>
    <w:rsid w:val="00331890"/>
    <w:rsid w:val="003318A1"/>
    <w:rsid w:val="00331C31"/>
    <w:rsid w:val="00332349"/>
    <w:rsid w:val="003329AF"/>
    <w:rsid w:val="00332C71"/>
    <w:rsid w:val="003336D7"/>
    <w:rsid w:val="00333EE8"/>
    <w:rsid w:val="0033537B"/>
    <w:rsid w:val="0033565E"/>
    <w:rsid w:val="00335AE7"/>
    <w:rsid w:val="00336362"/>
    <w:rsid w:val="00336538"/>
    <w:rsid w:val="003366A0"/>
    <w:rsid w:val="00340968"/>
    <w:rsid w:val="0034117E"/>
    <w:rsid w:val="00341D34"/>
    <w:rsid w:val="00342B86"/>
    <w:rsid w:val="00342CDE"/>
    <w:rsid w:val="00346325"/>
    <w:rsid w:val="0034727D"/>
    <w:rsid w:val="00350013"/>
    <w:rsid w:val="003505D9"/>
    <w:rsid w:val="0035104A"/>
    <w:rsid w:val="003521DC"/>
    <w:rsid w:val="00352981"/>
    <w:rsid w:val="00353D02"/>
    <w:rsid w:val="003546DA"/>
    <w:rsid w:val="00354C88"/>
    <w:rsid w:val="00354FE3"/>
    <w:rsid w:val="003561DC"/>
    <w:rsid w:val="003561E1"/>
    <w:rsid w:val="00356741"/>
    <w:rsid w:val="00356DA2"/>
    <w:rsid w:val="003601A0"/>
    <w:rsid w:val="0036106E"/>
    <w:rsid w:val="00361F52"/>
    <w:rsid w:val="00361F74"/>
    <w:rsid w:val="0036210D"/>
    <w:rsid w:val="00362D05"/>
    <w:rsid w:val="00362F20"/>
    <w:rsid w:val="00363B89"/>
    <w:rsid w:val="00363D70"/>
    <w:rsid w:val="00363E21"/>
    <w:rsid w:val="0036423E"/>
    <w:rsid w:val="00364A72"/>
    <w:rsid w:val="00364BDB"/>
    <w:rsid w:val="00365108"/>
    <w:rsid w:val="003656A9"/>
    <w:rsid w:val="00366570"/>
    <w:rsid w:val="003665A8"/>
    <w:rsid w:val="0036663C"/>
    <w:rsid w:val="00366BD3"/>
    <w:rsid w:val="00366CAC"/>
    <w:rsid w:val="003676D3"/>
    <w:rsid w:val="00367747"/>
    <w:rsid w:val="0036787E"/>
    <w:rsid w:val="00367CCB"/>
    <w:rsid w:val="003700D6"/>
    <w:rsid w:val="00370720"/>
    <w:rsid w:val="003718E2"/>
    <w:rsid w:val="00372566"/>
    <w:rsid w:val="00372948"/>
    <w:rsid w:val="003735F9"/>
    <w:rsid w:val="003748B4"/>
    <w:rsid w:val="00375136"/>
    <w:rsid w:val="00375BBB"/>
    <w:rsid w:val="00376347"/>
    <w:rsid w:val="00377E6A"/>
    <w:rsid w:val="003801DF"/>
    <w:rsid w:val="00380578"/>
    <w:rsid w:val="00380BD1"/>
    <w:rsid w:val="00380D2E"/>
    <w:rsid w:val="00382235"/>
    <w:rsid w:val="00383529"/>
    <w:rsid w:val="003849C3"/>
    <w:rsid w:val="00384E6E"/>
    <w:rsid w:val="0038513D"/>
    <w:rsid w:val="003855A7"/>
    <w:rsid w:val="00385A36"/>
    <w:rsid w:val="003875CE"/>
    <w:rsid w:val="0039006F"/>
    <w:rsid w:val="003902E6"/>
    <w:rsid w:val="0039107C"/>
    <w:rsid w:val="0039184C"/>
    <w:rsid w:val="00391C9A"/>
    <w:rsid w:val="00392B05"/>
    <w:rsid w:val="00392C07"/>
    <w:rsid w:val="00393EBC"/>
    <w:rsid w:val="00394767"/>
    <w:rsid w:val="003961EC"/>
    <w:rsid w:val="0039682C"/>
    <w:rsid w:val="003968CE"/>
    <w:rsid w:val="003975A2"/>
    <w:rsid w:val="00397C8A"/>
    <w:rsid w:val="003A1DD3"/>
    <w:rsid w:val="003A4092"/>
    <w:rsid w:val="003A5D12"/>
    <w:rsid w:val="003A723D"/>
    <w:rsid w:val="003A7649"/>
    <w:rsid w:val="003A7A2A"/>
    <w:rsid w:val="003A7DAF"/>
    <w:rsid w:val="003A7DE7"/>
    <w:rsid w:val="003B10EA"/>
    <w:rsid w:val="003B290B"/>
    <w:rsid w:val="003B3C90"/>
    <w:rsid w:val="003B5460"/>
    <w:rsid w:val="003B57CF"/>
    <w:rsid w:val="003B5CF4"/>
    <w:rsid w:val="003B6E32"/>
    <w:rsid w:val="003B6E8E"/>
    <w:rsid w:val="003B7964"/>
    <w:rsid w:val="003C079D"/>
    <w:rsid w:val="003C09EB"/>
    <w:rsid w:val="003C245B"/>
    <w:rsid w:val="003C279F"/>
    <w:rsid w:val="003C2A05"/>
    <w:rsid w:val="003C3D32"/>
    <w:rsid w:val="003C3E17"/>
    <w:rsid w:val="003C402A"/>
    <w:rsid w:val="003C407D"/>
    <w:rsid w:val="003C4E92"/>
    <w:rsid w:val="003C6558"/>
    <w:rsid w:val="003C6705"/>
    <w:rsid w:val="003C68A4"/>
    <w:rsid w:val="003C7ABD"/>
    <w:rsid w:val="003C7DB2"/>
    <w:rsid w:val="003D0980"/>
    <w:rsid w:val="003D0D2F"/>
    <w:rsid w:val="003D10B4"/>
    <w:rsid w:val="003D1669"/>
    <w:rsid w:val="003D1C1E"/>
    <w:rsid w:val="003D1EDE"/>
    <w:rsid w:val="003D3EB0"/>
    <w:rsid w:val="003D44F2"/>
    <w:rsid w:val="003D4FB0"/>
    <w:rsid w:val="003D5035"/>
    <w:rsid w:val="003D5583"/>
    <w:rsid w:val="003D5605"/>
    <w:rsid w:val="003D6C79"/>
    <w:rsid w:val="003D78D6"/>
    <w:rsid w:val="003E0A8D"/>
    <w:rsid w:val="003E121A"/>
    <w:rsid w:val="003E15F0"/>
    <w:rsid w:val="003E1ED3"/>
    <w:rsid w:val="003E3037"/>
    <w:rsid w:val="003E37E1"/>
    <w:rsid w:val="003E3846"/>
    <w:rsid w:val="003E3ABE"/>
    <w:rsid w:val="003E4D1B"/>
    <w:rsid w:val="003E53A7"/>
    <w:rsid w:val="003E591A"/>
    <w:rsid w:val="003E5DFE"/>
    <w:rsid w:val="003E6491"/>
    <w:rsid w:val="003E6706"/>
    <w:rsid w:val="003E6A98"/>
    <w:rsid w:val="003E6AC3"/>
    <w:rsid w:val="003E6D4E"/>
    <w:rsid w:val="003E6E5A"/>
    <w:rsid w:val="003F0198"/>
    <w:rsid w:val="003F079F"/>
    <w:rsid w:val="003F13F0"/>
    <w:rsid w:val="003F1B50"/>
    <w:rsid w:val="003F1CB6"/>
    <w:rsid w:val="003F1F33"/>
    <w:rsid w:val="003F1FEC"/>
    <w:rsid w:val="003F214C"/>
    <w:rsid w:val="003F23DB"/>
    <w:rsid w:val="003F3408"/>
    <w:rsid w:val="003F34FF"/>
    <w:rsid w:val="003F4897"/>
    <w:rsid w:val="003F48BC"/>
    <w:rsid w:val="003F574D"/>
    <w:rsid w:val="003F5D46"/>
    <w:rsid w:val="003F6025"/>
    <w:rsid w:val="003F648A"/>
    <w:rsid w:val="003F68BD"/>
    <w:rsid w:val="003F6AF7"/>
    <w:rsid w:val="003F6C1F"/>
    <w:rsid w:val="003F760C"/>
    <w:rsid w:val="003F7B1F"/>
    <w:rsid w:val="00400FC4"/>
    <w:rsid w:val="00401028"/>
    <w:rsid w:val="0040224D"/>
    <w:rsid w:val="00402638"/>
    <w:rsid w:val="0040455B"/>
    <w:rsid w:val="00405CD0"/>
    <w:rsid w:val="0040721A"/>
    <w:rsid w:val="004079B4"/>
    <w:rsid w:val="00410DD4"/>
    <w:rsid w:val="00413137"/>
    <w:rsid w:val="00413B18"/>
    <w:rsid w:val="00414C47"/>
    <w:rsid w:val="00416619"/>
    <w:rsid w:val="00416C61"/>
    <w:rsid w:val="004174DE"/>
    <w:rsid w:val="0041766D"/>
    <w:rsid w:val="004210B4"/>
    <w:rsid w:val="004214DC"/>
    <w:rsid w:val="0042195D"/>
    <w:rsid w:val="00423411"/>
    <w:rsid w:val="00423D46"/>
    <w:rsid w:val="00423ECE"/>
    <w:rsid w:val="004243F3"/>
    <w:rsid w:val="00424EF7"/>
    <w:rsid w:val="004266D2"/>
    <w:rsid w:val="0042680E"/>
    <w:rsid w:val="00426ACB"/>
    <w:rsid w:val="0042728C"/>
    <w:rsid w:val="00430906"/>
    <w:rsid w:val="00430FAB"/>
    <w:rsid w:val="004318C5"/>
    <w:rsid w:val="00433958"/>
    <w:rsid w:val="00433B95"/>
    <w:rsid w:val="00435E01"/>
    <w:rsid w:val="00435FE1"/>
    <w:rsid w:val="00436645"/>
    <w:rsid w:val="00436D1F"/>
    <w:rsid w:val="00436E36"/>
    <w:rsid w:val="004376DE"/>
    <w:rsid w:val="00437A7C"/>
    <w:rsid w:val="0044095F"/>
    <w:rsid w:val="004409A7"/>
    <w:rsid w:val="00440A95"/>
    <w:rsid w:val="00441548"/>
    <w:rsid w:val="00442C30"/>
    <w:rsid w:val="0044384C"/>
    <w:rsid w:val="004443DC"/>
    <w:rsid w:val="00444A3F"/>
    <w:rsid w:val="00444B5E"/>
    <w:rsid w:val="00445937"/>
    <w:rsid w:val="00445AB5"/>
    <w:rsid w:val="004465CC"/>
    <w:rsid w:val="0045031A"/>
    <w:rsid w:val="00450704"/>
    <w:rsid w:val="00450FA6"/>
    <w:rsid w:val="00451235"/>
    <w:rsid w:val="00451649"/>
    <w:rsid w:val="00453404"/>
    <w:rsid w:val="00453744"/>
    <w:rsid w:val="00454F85"/>
    <w:rsid w:val="00456913"/>
    <w:rsid w:val="00456B32"/>
    <w:rsid w:val="004574AB"/>
    <w:rsid w:val="00457631"/>
    <w:rsid w:val="00457BB8"/>
    <w:rsid w:val="00460918"/>
    <w:rsid w:val="00460CA1"/>
    <w:rsid w:val="00460CE5"/>
    <w:rsid w:val="00460EFC"/>
    <w:rsid w:val="00460FA1"/>
    <w:rsid w:val="004627C2"/>
    <w:rsid w:val="00463562"/>
    <w:rsid w:val="0046375C"/>
    <w:rsid w:val="00463831"/>
    <w:rsid w:val="004642C1"/>
    <w:rsid w:val="00464C13"/>
    <w:rsid w:val="00464DD9"/>
    <w:rsid w:val="0046570E"/>
    <w:rsid w:val="0046748A"/>
    <w:rsid w:val="0046784D"/>
    <w:rsid w:val="004714CC"/>
    <w:rsid w:val="004715FE"/>
    <w:rsid w:val="00471A79"/>
    <w:rsid w:val="00471A81"/>
    <w:rsid w:val="00472EDE"/>
    <w:rsid w:val="00472FBE"/>
    <w:rsid w:val="00473747"/>
    <w:rsid w:val="004740AB"/>
    <w:rsid w:val="004741A5"/>
    <w:rsid w:val="00474525"/>
    <w:rsid w:val="00474BDC"/>
    <w:rsid w:val="00475F67"/>
    <w:rsid w:val="00477688"/>
    <w:rsid w:val="00480C65"/>
    <w:rsid w:val="0048109B"/>
    <w:rsid w:val="0048259D"/>
    <w:rsid w:val="00483138"/>
    <w:rsid w:val="004831AF"/>
    <w:rsid w:val="00483BB0"/>
    <w:rsid w:val="00483F3D"/>
    <w:rsid w:val="004849BF"/>
    <w:rsid w:val="00484F99"/>
    <w:rsid w:val="00486585"/>
    <w:rsid w:val="004868FF"/>
    <w:rsid w:val="004869D9"/>
    <w:rsid w:val="00486ABB"/>
    <w:rsid w:val="00486D24"/>
    <w:rsid w:val="00486D70"/>
    <w:rsid w:val="004870F8"/>
    <w:rsid w:val="0048783A"/>
    <w:rsid w:val="004879B1"/>
    <w:rsid w:val="00487DEB"/>
    <w:rsid w:val="00490889"/>
    <w:rsid w:val="004914CC"/>
    <w:rsid w:val="00491DA8"/>
    <w:rsid w:val="0049228F"/>
    <w:rsid w:val="004923E0"/>
    <w:rsid w:val="00492CC9"/>
    <w:rsid w:val="004942E4"/>
    <w:rsid w:val="004942F8"/>
    <w:rsid w:val="0049568B"/>
    <w:rsid w:val="00495A3C"/>
    <w:rsid w:val="00495FF2"/>
    <w:rsid w:val="00497228"/>
    <w:rsid w:val="004A0198"/>
    <w:rsid w:val="004A3375"/>
    <w:rsid w:val="004A4846"/>
    <w:rsid w:val="004A55CD"/>
    <w:rsid w:val="004A5609"/>
    <w:rsid w:val="004A56AE"/>
    <w:rsid w:val="004A5A74"/>
    <w:rsid w:val="004A691E"/>
    <w:rsid w:val="004B0791"/>
    <w:rsid w:val="004B2371"/>
    <w:rsid w:val="004B2CD3"/>
    <w:rsid w:val="004B32DF"/>
    <w:rsid w:val="004B596F"/>
    <w:rsid w:val="004B64E3"/>
    <w:rsid w:val="004B65E3"/>
    <w:rsid w:val="004B6722"/>
    <w:rsid w:val="004B6A6F"/>
    <w:rsid w:val="004B70B7"/>
    <w:rsid w:val="004C020D"/>
    <w:rsid w:val="004C0CFE"/>
    <w:rsid w:val="004C1832"/>
    <w:rsid w:val="004C1FCA"/>
    <w:rsid w:val="004C2643"/>
    <w:rsid w:val="004C2D4A"/>
    <w:rsid w:val="004C51B3"/>
    <w:rsid w:val="004C632A"/>
    <w:rsid w:val="004C636D"/>
    <w:rsid w:val="004C6F20"/>
    <w:rsid w:val="004C6FE1"/>
    <w:rsid w:val="004C7E09"/>
    <w:rsid w:val="004D0897"/>
    <w:rsid w:val="004D16ED"/>
    <w:rsid w:val="004D33B1"/>
    <w:rsid w:val="004D34C0"/>
    <w:rsid w:val="004D3684"/>
    <w:rsid w:val="004D3E9C"/>
    <w:rsid w:val="004D3EA2"/>
    <w:rsid w:val="004D42B1"/>
    <w:rsid w:val="004D4789"/>
    <w:rsid w:val="004D4BC7"/>
    <w:rsid w:val="004D4F06"/>
    <w:rsid w:val="004D559D"/>
    <w:rsid w:val="004D61CD"/>
    <w:rsid w:val="004D68F0"/>
    <w:rsid w:val="004E02BD"/>
    <w:rsid w:val="004E0793"/>
    <w:rsid w:val="004E1217"/>
    <w:rsid w:val="004E1367"/>
    <w:rsid w:val="004E41CC"/>
    <w:rsid w:val="004E4BC4"/>
    <w:rsid w:val="004E4EF0"/>
    <w:rsid w:val="004E5406"/>
    <w:rsid w:val="004E5651"/>
    <w:rsid w:val="004E66EB"/>
    <w:rsid w:val="004E6EE6"/>
    <w:rsid w:val="004F0FEB"/>
    <w:rsid w:val="004F12AC"/>
    <w:rsid w:val="004F1548"/>
    <w:rsid w:val="004F183D"/>
    <w:rsid w:val="004F2A6C"/>
    <w:rsid w:val="004F2D2F"/>
    <w:rsid w:val="004F43BB"/>
    <w:rsid w:val="004F4A6F"/>
    <w:rsid w:val="004F4CB5"/>
    <w:rsid w:val="004F5960"/>
    <w:rsid w:val="004F5989"/>
    <w:rsid w:val="004F6DEF"/>
    <w:rsid w:val="004F731F"/>
    <w:rsid w:val="004F7893"/>
    <w:rsid w:val="004F7BB5"/>
    <w:rsid w:val="004F7F4C"/>
    <w:rsid w:val="004F7FAA"/>
    <w:rsid w:val="00500521"/>
    <w:rsid w:val="00501298"/>
    <w:rsid w:val="005031EC"/>
    <w:rsid w:val="00503798"/>
    <w:rsid w:val="00504266"/>
    <w:rsid w:val="005047BC"/>
    <w:rsid w:val="0050493F"/>
    <w:rsid w:val="0050508D"/>
    <w:rsid w:val="00505648"/>
    <w:rsid w:val="00506B24"/>
    <w:rsid w:val="00506BA9"/>
    <w:rsid w:val="00507022"/>
    <w:rsid w:val="00510028"/>
    <w:rsid w:val="00510752"/>
    <w:rsid w:val="005116F1"/>
    <w:rsid w:val="00511ED8"/>
    <w:rsid w:val="005121C7"/>
    <w:rsid w:val="00513653"/>
    <w:rsid w:val="00513A6D"/>
    <w:rsid w:val="00514D29"/>
    <w:rsid w:val="00514F4C"/>
    <w:rsid w:val="00515D73"/>
    <w:rsid w:val="005169C6"/>
    <w:rsid w:val="00517ABC"/>
    <w:rsid w:val="00520C7C"/>
    <w:rsid w:val="00522FA7"/>
    <w:rsid w:val="005231AD"/>
    <w:rsid w:val="00523305"/>
    <w:rsid w:val="00523BAA"/>
    <w:rsid w:val="00523D04"/>
    <w:rsid w:val="005247C9"/>
    <w:rsid w:val="005253B9"/>
    <w:rsid w:val="00525422"/>
    <w:rsid w:val="00525816"/>
    <w:rsid w:val="00525B88"/>
    <w:rsid w:val="00526213"/>
    <w:rsid w:val="00526CE5"/>
    <w:rsid w:val="00526FEA"/>
    <w:rsid w:val="005273B5"/>
    <w:rsid w:val="005304E0"/>
    <w:rsid w:val="005309B7"/>
    <w:rsid w:val="0053132D"/>
    <w:rsid w:val="00531AC7"/>
    <w:rsid w:val="005320D5"/>
    <w:rsid w:val="00533989"/>
    <w:rsid w:val="00534122"/>
    <w:rsid w:val="00534330"/>
    <w:rsid w:val="005352BB"/>
    <w:rsid w:val="0053562D"/>
    <w:rsid w:val="00536122"/>
    <w:rsid w:val="00537E16"/>
    <w:rsid w:val="00540571"/>
    <w:rsid w:val="00540595"/>
    <w:rsid w:val="00540C23"/>
    <w:rsid w:val="00542905"/>
    <w:rsid w:val="00543D94"/>
    <w:rsid w:val="0054409B"/>
    <w:rsid w:val="005456E5"/>
    <w:rsid w:val="00545B6E"/>
    <w:rsid w:val="00546671"/>
    <w:rsid w:val="005474C7"/>
    <w:rsid w:val="005474F7"/>
    <w:rsid w:val="00547648"/>
    <w:rsid w:val="005478A4"/>
    <w:rsid w:val="00550CEB"/>
    <w:rsid w:val="00550D1D"/>
    <w:rsid w:val="00550EAB"/>
    <w:rsid w:val="005514A3"/>
    <w:rsid w:val="005514E5"/>
    <w:rsid w:val="00552842"/>
    <w:rsid w:val="0055452A"/>
    <w:rsid w:val="0055462D"/>
    <w:rsid w:val="00555AAB"/>
    <w:rsid w:val="00556FFE"/>
    <w:rsid w:val="00557DF4"/>
    <w:rsid w:val="0056111F"/>
    <w:rsid w:val="00561654"/>
    <w:rsid w:val="00562018"/>
    <w:rsid w:val="00562592"/>
    <w:rsid w:val="00562730"/>
    <w:rsid w:val="00562A68"/>
    <w:rsid w:val="00562AA0"/>
    <w:rsid w:val="00562B4C"/>
    <w:rsid w:val="00563F85"/>
    <w:rsid w:val="00565BBE"/>
    <w:rsid w:val="005664E4"/>
    <w:rsid w:val="00566971"/>
    <w:rsid w:val="00567CA0"/>
    <w:rsid w:val="00567D5C"/>
    <w:rsid w:val="005705FA"/>
    <w:rsid w:val="005705FB"/>
    <w:rsid w:val="0057147C"/>
    <w:rsid w:val="005720B9"/>
    <w:rsid w:val="005724FD"/>
    <w:rsid w:val="00572B65"/>
    <w:rsid w:val="0057340A"/>
    <w:rsid w:val="00573C7D"/>
    <w:rsid w:val="0057479B"/>
    <w:rsid w:val="005750B7"/>
    <w:rsid w:val="00575354"/>
    <w:rsid w:val="00576BA4"/>
    <w:rsid w:val="0057710A"/>
    <w:rsid w:val="005771ED"/>
    <w:rsid w:val="005772A0"/>
    <w:rsid w:val="00580467"/>
    <w:rsid w:val="00580A96"/>
    <w:rsid w:val="00581802"/>
    <w:rsid w:val="00582664"/>
    <w:rsid w:val="0058282D"/>
    <w:rsid w:val="0058325A"/>
    <w:rsid w:val="00584CB4"/>
    <w:rsid w:val="00585D5B"/>
    <w:rsid w:val="0058609B"/>
    <w:rsid w:val="00586B51"/>
    <w:rsid w:val="00587378"/>
    <w:rsid w:val="00587EB7"/>
    <w:rsid w:val="00590F60"/>
    <w:rsid w:val="00591691"/>
    <w:rsid w:val="0059260A"/>
    <w:rsid w:val="00592B6A"/>
    <w:rsid w:val="00593026"/>
    <w:rsid w:val="00593266"/>
    <w:rsid w:val="0059521B"/>
    <w:rsid w:val="0059522F"/>
    <w:rsid w:val="0059550F"/>
    <w:rsid w:val="00596882"/>
    <w:rsid w:val="005974EF"/>
    <w:rsid w:val="005A0935"/>
    <w:rsid w:val="005A18AF"/>
    <w:rsid w:val="005A2161"/>
    <w:rsid w:val="005A21E5"/>
    <w:rsid w:val="005A2433"/>
    <w:rsid w:val="005A2BF3"/>
    <w:rsid w:val="005A30A5"/>
    <w:rsid w:val="005A3127"/>
    <w:rsid w:val="005A3677"/>
    <w:rsid w:val="005A4602"/>
    <w:rsid w:val="005A4A98"/>
    <w:rsid w:val="005A57BF"/>
    <w:rsid w:val="005A68CC"/>
    <w:rsid w:val="005B061C"/>
    <w:rsid w:val="005B0935"/>
    <w:rsid w:val="005B10D8"/>
    <w:rsid w:val="005B1958"/>
    <w:rsid w:val="005B2130"/>
    <w:rsid w:val="005B2A5D"/>
    <w:rsid w:val="005B3348"/>
    <w:rsid w:val="005B3529"/>
    <w:rsid w:val="005B3A7E"/>
    <w:rsid w:val="005B4616"/>
    <w:rsid w:val="005B4873"/>
    <w:rsid w:val="005B48ED"/>
    <w:rsid w:val="005B497A"/>
    <w:rsid w:val="005B520B"/>
    <w:rsid w:val="005B55E2"/>
    <w:rsid w:val="005B61AE"/>
    <w:rsid w:val="005B6705"/>
    <w:rsid w:val="005B730B"/>
    <w:rsid w:val="005C10C7"/>
    <w:rsid w:val="005C1350"/>
    <w:rsid w:val="005C32FC"/>
    <w:rsid w:val="005C33BD"/>
    <w:rsid w:val="005C473D"/>
    <w:rsid w:val="005C5084"/>
    <w:rsid w:val="005C541F"/>
    <w:rsid w:val="005C605C"/>
    <w:rsid w:val="005C7744"/>
    <w:rsid w:val="005D010F"/>
    <w:rsid w:val="005D09BA"/>
    <w:rsid w:val="005D0DA9"/>
    <w:rsid w:val="005D0ED2"/>
    <w:rsid w:val="005D1742"/>
    <w:rsid w:val="005D1786"/>
    <w:rsid w:val="005D27F7"/>
    <w:rsid w:val="005D3699"/>
    <w:rsid w:val="005D377F"/>
    <w:rsid w:val="005D4103"/>
    <w:rsid w:val="005D4249"/>
    <w:rsid w:val="005D45DD"/>
    <w:rsid w:val="005D474C"/>
    <w:rsid w:val="005D5C2C"/>
    <w:rsid w:val="005D6062"/>
    <w:rsid w:val="005D6D35"/>
    <w:rsid w:val="005D72F5"/>
    <w:rsid w:val="005D7404"/>
    <w:rsid w:val="005D7AA2"/>
    <w:rsid w:val="005E071A"/>
    <w:rsid w:val="005E1398"/>
    <w:rsid w:val="005E282D"/>
    <w:rsid w:val="005E2FC4"/>
    <w:rsid w:val="005E38C0"/>
    <w:rsid w:val="005E3AD3"/>
    <w:rsid w:val="005E4473"/>
    <w:rsid w:val="005E46CD"/>
    <w:rsid w:val="005E4F27"/>
    <w:rsid w:val="005E55C0"/>
    <w:rsid w:val="005E5F84"/>
    <w:rsid w:val="005E6AB3"/>
    <w:rsid w:val="005F0514"/>
    <w:rsid w:val="005F0F7B"/>
    <w:rsid w:val="005F17BB"/>
    <w:rsid w:val="005F1D91"/>
    <w:rsid w:val="005F3090"/>
    <w:rsid w:val="005F33C5"/>
    <w:rsid w:val="005F5348"/>
    <w:rsid w:val="005F58E3"/>
    <w:rsid w:val="005F6392"/>
    <w:rsid w:val="005F6E34"/>
    <w:rsid w:val="005F771E"/>
    <w:rsid w:val="005F78B3"/>
    <w:rsid w:val="005F7B00"/>
    <w:rsid w:val="0060049D"/>
    <w:rsid w:val="00600B56"/>
    <w:rsid w:val="006013C4"/>
    <w:rsid w:val="0060250E"/>
    <w:rsid w:val="006038D2"/>
    <w:rsid w:val="006043B8"/>
    <w:rsid w:val="00605B49"/>
    <w:rsid w:val="00606115"/>
    <w:rsid w:val="00606584"/>
    <w:rsid w:val="00606B6F"/>
    <w:rsid w:val="006073D5"/>
    <w:rsid w:val="00607C2F"/>
    <w:rsid w:val="00607E52"/>
    <w:rsid w:val="00610817"/>
    <w:rsid w:val="00610828"/>
    <w:rsid w:val="006113B2"/>
    <w:rsid w:val="006138D2"/>
    <w:rsid w:val="00613F12"/>
    <w:rsid w:val="00614F7E"/>
    <w:rsid w:val="006150E7"/>
    <w:rsid w:val="00615F97"/>
    <w:rsid w:val="00616349"/>
    <w:rsid w:val="00617361"/>
    <w:rsid w:val="006204C2"/>
    <w:rsid w:val="006211E3"/>
    <w:rsid w:val="0062137B"/>
    <w:rsid w:val="0062167D"/>
    <w:rsid w:val="00621EB3"/>
    <w:rsid w:val="00621FC0"/>
    <w:rsid w:val="00622041"/>
    <w:rsid w:val="006232CA"/>
    <w:rsid w:val="00623561"/>
    <w:rsid w:val="0062378E"/>
    <w:rsid w:val="00623DC3"/>
    <w:rsid w:val="006248CF"/>
    <w:rsid w:val="00626133"/>
    <w:rsid w:val="00627816"/>
    <w:rsid w:val="00630E55"/>
    <w:rsid w:val="0063144D"/>
    <w:rsid w:val="00633229"/>
    <w:rsid w:val="006342BC"/>
    <w:rsid w:val="0063458F"/>
    <w:rsid w:val="006345BB"/>
    <w:rsid w:val="00634FBD"/>
    <w:rsid w:val="0063509F"/>
    <w:rsid w:val="006350FB"/>
    <w:rsid w:val="0063517E"/>
    <w:rsid w:val="00635641"/>
    <w:rsid w:val="00636242"/>
    <w:rsid w:val="00636A5E"/>
    <w:rsid w:val="00636B69"/>
    <w:rsid w:val="00637302"/>
    <w:rsid w:val="00637A00"/>
    <w:rsid w:val="00640576"/>
    <w:rsid w:val="00641CEA"/>
    <w:rsid w:val="00642A94"/>
    <w:rsid w:val="00642D2D"/>
    <w:rsid w:val="0064321E"/>
    <w:rsid w:val="00643946"/>
    <w:rsid w:val="00643E96"/>
    <w:rsid w:val="00644926"/>
    <w:rsid w:val="00644C45"/>
    <w:rsid w:val="00644DB2"/>
    <w:rsid w:val="00645173"/>
    <w:rsid w:val="00645925"/>
    <w:rsid w:val="0064634A"/>
    <w:rsid w:val="00646683"/>
    <w:rsid w:val="00647B18"/>
    <w:rsid w:val="00647C28"/>
    <w:rsid w:val="0065045B"/>
    <w:rsid w:val="006507C0"/>
    <w:rsid w:val="00651921"/>
    <w:rsid w:val="00651AE7"/>
    <w:rsid w:val="00652721"/>
    <w:rsid w:val="00653C3C"/>
    <w:rsid w:val="00654357"/>
    <w:rsid w:val="00654813"/>
    <w:rsid w:val="00654F7A"/>
    <w:rsid w:val="006559AC"/>
    <w:rsid w:val="00656C36"/>
    <w:rsid w:val="00657860"/>
    <w:rsid w:val="00657A48"/>
    <w:rsid w:val="00657EF4"/>
    <w:rsid w:val="006618F1"/>
    <w:rsid w:val="00662675"/>
    <w:rsid w:val="0066291A"/>
    <w:rsid w:val="00662F42"/>
    <w:rsid w:val="0066421C"/>
    <w:rsid w:val="00664718"/>
    <w:rsid w:val="00665382"/>
    <w:rsid w:val="00665AE5"/>
    <w:rsid w:val="00665B16"/>
    <w:rsid w:val="00665E66"/>
    <w:rsid w:val="00665F43"/>
    <w:rsid w:val="006669F9"/>
    <w:rsid w:val="006671CD"/>
    <w:rsid w:val="00667DEC"/>
    <w:rsid w:val="00670245"/>
    <w:rsid w:val="0067061E"/>
    <w:rsid w:val="0067244F"/>
    <w:rsid w:val="006736D0"/>
    <w:rsid w:val="00673B9F"/>
    <w:rsid w:val="006741E0"/>
    <w:rsid w:val="0067531A"/>
    <w:rsid w:val="00675803"/>
    <w:rsid w:val="006761F4"/>
    <w:rsid w:val="00676289"/>
    <w:rsid w:val="00676DE3"/>
    <w:rsid w:val="00677063"/>
    <w:rsid w:val="00680F36"/>
    <w:rsid w:val="00681C44"/>
    <w:rsid w:val="006832D4"/>
    <w:rsid w:val="0068442F"/>
    <w:rsid w:val="0068597B"/>
    <w:rsid w:val="00686A9E"/>
    <w:rsid w:val="00686FAA"/>
    <w:rsid w:val="006871A7"/>
    <w:rsid w:val="006871F3"/>
    <w:rsid w:val="00690DA4"/>
    <w:rsid w:val="00690DD4"/>
    <w:rsid w:val="006912C9"/>
    <w:rsid w:val="00692835"/>
    <w:rsid w:val="00693581"/>
    <w:rsid w:val="00695157"/>
    <w:rsid w:val="006A013A"/>
    <w:rsid w:val="006A020A"/>
    <w:rsid w:val="006A092F"/>
    <w:rsid w:val="006A168F"/>
    <w:rsid w:val="006A1932"/>
    <w:rsid w:val="006A19C4"/>
    <w:rsid w:val="006A4972"/>
    <w:rsid w:val="006A4F38"/>
    <w:rsid w:val="006A7BFB"/>
    <w:rsid w:val="006A7DD3"/>
    <w:rsid w:val="006A7FA5"/>
    <w:rsid w:val="006B12B7"/>
    <w:rsid w:val="006B159D"/>
    <w:rsid w:val="006B1774"/>
    <w:rsid w:val="006B1AC5"/>
    <w:rsid w:val="006B3813"/>
    <w:rsid w:val="006B3A1C"/>
    <w:rsid w:val="006B3F43"/>
    <w:rsid w:val="006B4027"/>
    <w:rsid w:val="006B4806"/>
    <w:rsid w:val="006B4BDC"/>
    <w:rsid w:val="006B5C0A"/>
    <w:rsid w:val="006B73D6"/>
    <w:rsid w:val="006B73FF"/>
    <w:rsid w:val="006B7C4F"/>
    <w:rsid w:val="006C03B1"/>
    <w:rsid w:val="006C1244"/>
    <w:rsid w:val="006C16DE"/>
    <w:rsid w:val="006C2DA3"/>
    <w:rsid w:val="006C2F93"/>
    <w:rsid w:val="006C34C5"/>
    <w:rsid w:val="006C38D1"/>
    <w:rsid w:val="006C39C3"/>
    <w:rsid w:val="006C51DA"/>
    <w:rsid w:val="006C56A9"/>
    <w:rsid w:val="006C599E"/>
    <w:rsid w:val="006C6095"/>
    <w:rsid w:val="006C6975"/>
    <w:rsid w:val="006C6F07"/>
    <w:rsid w:val="006C704B"/>
    <w:rsid w:val="006C7F90"/>
    <w:rsid w:val="006D0246"/>
    <w:rsid w:val="006D0A04"/>
    <w:rsid w:val="006D1528"/>
    <w:rsid w:val="006D245F"/>
    <w:rsid w:val="006D283B"/>
    <w:rsid w:val="006D3143"/>
    <w:rsid w:val="006D3513"/>
    <w:rsid w:val="006D3F53"/>
    <w:rsid w:val="006D4958"/>
    <w:rsid w:val="006D4A9A"/>
    <w:rsid w:val="006D4D0E"/>
    <w:rsid w:val="006D507A"/>
    <w:rsid w:val="006D5965"/>
    <w:rsid w:val="006D5F8E"/>
    <w:rsid w:val="006D63E9"/>
    <w:rsid w:val="006D659A"/>
    <w:rsid w:val="006D7903"/>
    <w:rsid w:val="006E1121"/>
    <w:rsid w:val="006E191D"/>
    <w:rsid w:val="006E2185"/>
    <w:rsid w:val="006E22A7"/>
    <w:rsid w:val="006E325B"/>
    <w:rsid w:val="006E3507"/>
    <w:rsid w:val="006E3B7F"/>
    <w:rsid w:val="006E3C5C"/>
    <w:rsid w:val="006E4907"/>
    <w:rsid w:val="006E4D19"/>
    <w:rsid w:val="006E4DC3"/>
    <w:rsid w:val="006E5524"/>
    <w:rsid w:val="006E6AE4"/>
    <w:rsid w:val="006E7294"/>
    <w:rsid w:val="006F0289"/>
    <w:rsid w:val="006F04E8"/>
    <w:rsid w:val="006F1CB7"/>
    <w:rsid w:val="006F212B"/>
    <w:rsid w:val="006F282A"/>
    <w:rsid w:val="006F2B53"/>
    <w:rsid w:val="006F2CF0"/>
    <w:rsid w:val="006F2E24"/>
    <w:rsid w:val="006F4902"/>
    <w:rsid w:val="006F50CE"/>
    <w:rsid w:val="006F6058"/>
    <w:rsid w:val="006F6813"/>
    <w:rsid w:val="006F6ACC"/>
    <w:rsid w:val="006F7558"/>
    <w:rsid w:val="006F7EAB"/>
    <w:rsid w:val="007013B4"/>
    <w:rsid w:val="00702B7E"/>
    <w:rsid w:val="00703EC3"/>
    <w:rsid w:val="00704882"/>
    <w:rsid w:val="00705405"/>
    <w:rsid w:val="0070554D"/>
    <w:rsid w:val="00705B7F"/>
    <w:rsid w:val="00705C5C"/>
    <w:rsid w:val="00706A15"/>
    <w:rsid w:val="007075EA"/>
    <w:rsid w:val="007124B8"/>
    <w:rsid w:val="00712DC7"/>
    <w:rsid w:val="007131FD"/>
    <w:rsid w:val="00713B27"/>
    <w:rsid w:val="00713F7F"/>
    <w:rsid w:val="00714A1F"/>
    <w:rsid w:val="00714F11"/>
    <w:rsid w:val="00716691"/>
    <w:rsid w:val="00716FBF"/>
    <w:rsid w:val="007176D1"/>
    <w:rsid w:val="007223B5"/>
    <w:rsid w:val="00722837"/>
    <w:rsid w:val="00722F15"/>
    <w:rsid w:val="007230B7"/>
    <w:rsid w:val="007233B9"/>
    <w:rsid w:val="00724196"/>
    <w:rsid w:val="007241DA"/>
    <w:rsid w:val="007262E2"/>
    <w:rsid w:val="007267A5"/>
    <w:rsid w:val="00727014"/>
    <w:rsid w:val="00730453"/>
    <w:rsid w:val="0073081F"/>
    <w:rsid w:val="00730FFB"/>
    <w:rsid w:val="0073175E"/>
    <w:rsid w:val="00731A33"/>
    <w:rsid w:val="00733AF6"/>
    <w:rsid w:val="0073438A"/>
    <w:rsid w:val="00734DAC"/>
    <w:rsid w:val="00734F11"/>
    <w:rsid w:val="00735AED"/>
    <w:rsid w:val="00736037"/>
    <w:rsid w:val="00736EBE"/>
    <w:rsid w:val="007375A0"/>
    <w:rsid w:val="00741CCA"/>
    <w:rsid w:val="00742742"/>
    <w:rsid w:val="00742A1F"/>
    <w:rsid w:val="00742D72"/>
    <w:rsid w:val="0074371B"/>
    <w:rsid w:val="00744476"/>
    <w:rsid w:val="007449BC"/>
    <w:rsid w:val="00746972"/>
    <w:rsid w:val="0074716B"/>
    <w:rsid w:val="00747708"/>
    <w:rsid w:val="007504E0"/>
    <w:rsid w:val="007507FC"/>
    <w:rsid w:val="007508C1"/>
    <w:rsid w:val="00750A79"/>
    <w:rsid w:val="00750EE2"/>
    <w:rsid w:val="007512E5"/>
    <w:rsid w:val="00751677"/>
    <w:rsid w:val="00751B35"/>
    <w:rsid w:val="00752717"/>
    <w:rsid w:val="00752CA8"/>
    <w:rsid w:val="00753246"/>
    <w:rsid w:val="007534B2"/>
    <w:rsid w:val="0075376B"/>
    <w:rsid w:val="00753796"/>
    <w:rsid w:val="00755218"/>
    <w:rsid w:val="00755543"/>
    <w:rsid w:val="0075596C"/>
    <w:rsid w:val="0075598A"/>
    <w:rsid w:val="007559E4"/>
    <w:rsid w:val="00755A5E"/>
    <w:rsid w:val="00756E9B"/>
    <w:rsid w:val="00757CC2"/>
    <w:rsid w:val="00757D31"/>
    <w:rsid w:val="00760AD7"/>
    <w:rsid w:val="007615CA"/>
    <w:rsid w:val="007616E4"/>
    <w:rsid w:val="0076192C"/>
    <w:rsid w:val="007622AA"/>
    <w:rsid w:val="00762843"/>
    <w:rsid w:val="007636E2"/>
    <w:rsid w:val="007646EC"/>
    <w:rsid w:val="00764759"/>
    <w:rsid w:val="0076498C"/>
    <w:rsid w:val="00764EB2"/>
    <w:rsid w:val="00765C3E"/>
    <w:rsid w:val="007702BC"/>
    <w:rsid w:val="00770A6B"/>
    <w:rsid w:val="007719D8"/>
    <w:rsid w:val="00771D5D"/>
    <w:rsid w:val="007732B7"/>
    <w:rsid w:val="00773A06"/>
    <w:rsid w:val="00773C49"/>
    <w:rsid w:val="007741C9"/>
    <w:rsid w:val="00774A23"/>
    <w:rsid w:val="007751AF"/>
    <w:rsid w:val="00775648"/>
    <w:rsid w:val="007757F6"/>
    <w:rsid w:val="00775AE7"/>
    <w:rsid w:val="00775D48"/>
    <w:rsid w:val="007766A7"/>
    <w:rsid w:val="00776B7A"/>
    <w:rsid w:val="00776C35"/>
    <w:rsid w:val="007773DE"/>
    <w:rsid w:val="00777987"/>
    <w:rsid w:val="00780B70"/>
    <w:rsid w:val="00780DC3"/>
    <w:rsid w:val="0078152B"/>
    <w:rsid w:val="00781AE0"/>
    <w:rsid w:val="00781BEF"/>
    <w:rsid w:val="007829BA"/>
    <w:rsid w:val="00782E7F"/>
    <w:rsid w:val="007834E3"/>
    <w:rsid w:val="007869B8"/>
    <w:rsid w:val="00790E93"/>
    <w:rsid w:val="00791742"/>
    <w:rsid w:val="007920F3"/>
    <w:rsid w:val="007930EB"/>
    <w:rsid w:val="0079426A"/>
    <w:rsid w:val="00794D5F"/>
    <w:rsid w:val="00795499"/>
    <w:rsid w:val="00795E8C"/>
    <w:rsid w:val="0079675E"/>
    <w:rsid w:val="007968CC"/>
    <w:rsid w:val="00796BDF"/>
    <w:rsid w:val="0079737C"/>
    <w:rsid w:val="007978D2"/>
    <w:rsid w:val="00797D9E"/>
    <w:rsid w:val="007A0843"/>
    <w:rsid w:val="007A0E6A"/>
    <w:rsid w:val="007A0E6C"/>
    <w:rsid w:val="007A116A"/>
    <w:rsid w:val="007A1648"/>
    <w:rsid w:val="007A1E36"/>
    <w:rsid w:val="007A1F53"/>
    <w:rsid w:val="007A22B5"/>
    <w:rsid w:val="007A2620"/>
    <w:rsid w:val="007A3C8C"/>
    <w:rsid w:val="007A3E9B"/>
    <w:rsid w:val="007A4720"/>
    <w:rsid w:val="007A4A04"/>
    <w:rsid w:val="007A4FA4"/>
    <w:rsid w:val="007A5519"/>
    <w:rsid w:val="007A6564"/>
    <w:rsid w:val="007A6652"/>
    <w:rsid w:val="007A6D5B"/>
    <w:rsid w:val="007B0129"/>
    <w:rsid w:val="007B0455"/>
    <w:rsid w:val="007B2843"/>
    <w:rsid w:val="007B46AE"/>
    <w:rsid w:val="007B486F"/>
    <w:rsid w:val="007B4965"/>
    <w:rsid w:val="007B624C"/>
    <w:rsid w:val="007B69F8"/>
    <w:rsid w:val="007B6FEB"/>
    <w:rsid w:val="007B72A1"/>
    <w:rsid w:val="007B7834"/>
    <w:rsid w:val="007C01C2"/>
    <w:rsid w:val="007C0C70"/>
    <w:rsid w:val="007C1F55"/>
    <w:rsid w:val="007C2155"/>
    <w:rsid w:val="007C2677"/>
    <w:rsid w:val="007C2CCF"/>
    <w:rsid w:val="007C2E4C"/>
    <w:rsid w:val="007C2ED1"/>
    <w:rsid w:val="007C39A9"/>
    <w:rsid w:val="007C5604"/>
    <w:rsid w:val="007C583B"/>
    <w:rsid w:val="007C6392"/>
    <w:rsid w:val="007C6A94"/>
    <w:rsid w:val="007C6B2C"/>
    <w:rsid w:val="007C78D6"/>
    <w:rsid w:val="007D003C"/>
    <w:rsid w:val="007D0B12"/>
    <w:rsid w:val="007D0C8B"/>
    <w:rsid w:val="007D15C6"/>
    <w:rsid w:val="007D16A2"/>
    <w:rsid w:val="007D2675"/>
    <w:rsid w:val="007D35A5"/>
    <w:rsid w:val="007D402A"/>
    <w:rsid w:val="007D4939"/>
    <w:rsid w:val="007D4AFF"/>
    <w:rsid w:val="007D4D19"/>
    <w:rsid w:val="007D63B7"/>
    <w:rsid w:val="007D64B6"/>
    <w:rsid w:val="007D7C97"/>
    <w:rsid w:val="007E059F"/>
    <w:rsid w:val="007E0D7B"/>
    <w:rsid w:val="007E1832"/>
    <w:rsid w:val="007E292C"/>
    <w:rsid w:val="007E2F68"/>
    <w:rsid w:val="007E3520"/>
    <w:rsid w:val="007E3F39"/>
    <w:rsid w:val="007E5632"/>
    <w:rsid w:val="007E62B0"/>
    <w:rsid w:val="007E64B2"/>
    <w:rsid w:val="007E659B"/>
    <w:rsid w:val="007E7878"/>
    <w:rsid w:val="007F14F9"/>
    <w:rsid w:val="007F227B"/>
    <w:rsid w:val="007F2392"/>
    <w:rsid w:val="007F2DE1"/>
    <w:rsid w:val="007F33B3"/>
    <w:rsid w:val="007F489C"/>
    <w:rsid w:val="007F48EB"/>
    <w:rsid w:val="007F4B58"/>
    <w:rsid w:val="007F619E"/>
    <w:rsid w:val="007F6646"/>
    <w:rsid w:val="007F6EF3"/>
    <w:rsid w:val="007F6F65"/>
    <w:rsid w:val="007F723B"/>
    <w:rsid w:val="00800149"/>
    <w:rsid w:val="00800440"/>
    <w:rsid w:val="00800C41"/>
    <w:rsid w:val="00801A7F"/>
    <w:rsid w:val="00801B98"/>
    <w:rsid w:val="00802B3D"/>
    <w:rsid w:val="00803469"/>
    <w:rsid w:val="00804718"/>
    <w:rsid w:val="00804E73"/>
    <w:rsid w:val="0080512E"/>
    <w:rsid w:val="008057DC"/>
    <w:rsid w:val="00805829"/>
    <w:rsid w:val="008059BA"/>
    <w:rsid w:val="00805B7F"/>
    <w:rsid w:val="00805FC7"/>
    <w:rsid w:val="00806A37"/>
    <w:rsid w:val="00807A96"/>
    <w:rsid w:val="00807BE1"/>
    <w:rsid w:val="00807C27"/>
    <w:rsid w:val="00810233"/>
    <w:rsid w:val="00810628"/>
    <w:rsid w:val="00812519"/>
    <w:rsid w:val="008126FD"/>
    <w:rsid w:val="0081282F"/>
    <w:rsid w:val="00812EDD"/>
    <w:rsid w:val="00814442"/>
    <w:rsid w:val="00814A53"/>
    <w:rsid w:val="00814B70"/>
    <w:rsid w:val="008153FB"/>
    <w:rsid w:val="008162D3"/>
    <w:rsid w:val="00817063"/>
    <w:rsid w:val="00817423"/>
    <w:rsid w:val="00820088"/>
    <w:rsid w:val="00820877"/>
    <w:rsid w:val="008215F0"/>
    <w:rsid w:val="008216D6"/>
    <w:rsid w:val="00821D23"/>
    <w:rsid w:val="0082210E"/>
    <w:rsid w:val="00822E50"/>
    <w:rsid w:val="00823B3F"/>
    <w:rsid w:val="00823E76"/>
    <w:rsid w:val="00825405"/>
    <w:rsid w:val="008256D4"/>
    <w:rsid w:val="008279B7"/>
    <w:rsid w:val="00831389"/>
    <w:rsid w:val="00831E34"/>
    <w:rsid w:val="00831F72"/>
    <w:rsid w:val="00832839"/>
    <w:rsid w:val="00833952"/>
    <w:rsid w:val="00834250"/>
    <w:rsid w:val="0083631F"/>
    <w:rsid w:val="008372B5"/>
    <w:rsid w:val="008406EA"/>
    <w:rsid w:val="00840DF7"/>
    <w:rsid w:val="0084230C"/>
    <w:rsid w:val="00842AB0"/>
    <w:rsid w:val="008430C1"/>
    <w:rsid w:val="00843AD5"/>
    <w:rsid w:val="008453E9"/>
    <w:rsid w:val="008459E0"/>
    <w:rsid w:val="008470ED"/>
    <w:rsid w:val="008473C8"/>
    <w:rsid w:val="00847728"/>
    <w:rsid w:val="00847CCA"/>
    <w:rsid w:val="00850F1C"/>
    <w:rsid w:val="00851264"/>
    <w:rsid w:val="008524B5"/>
    <w:rsid w:val="008526F0"/>
    <w:rsid w:val="008532BA"/>
    <w:rsid w:val="00853B6C"/>
    <w:rsid w:val="00853F83"/>
    <w:rsid w:val="00854DBE"/>
    <w:rsid w:val="00855437"/>
    <w:rsid w:val="00855680"/>
    <w:rsid w:val="00856BC5"/>
    <w:rsid w:val="00857D22"/>
    <w:rsid w:val="00857E71"/>
    <w:rsid w:val="008608E4"/>
    <w:rsid w:val="0086162E"/>
    <w:rsid w:val="0086190C"/>
    <w:rsid w:val="00861A3E"/>
    <w:rsid w:val="00862AF2"/>
    <w:rsid w:val="00863687"/>
    <w:rsid w:val="00863D85"/>
    <w:rsid w:val="008648D0"/>
    <w:rsid w:val="00865E5C"/>
    <w:rsid w:val="00866180"/>
    <w:rsid w:val="00867B77"/>
    <w:rsid w:val="00870B1F"/>
    <w:rsid w:val="00871429"/>
    <w:rsid w:val="008715A9"/>
    <w:rsid w:val="008716B9"/>
    <w:rsid w:val="00872AFF"/>
    <w:rsid w:val="00872FE7"/>
    <w:rsid w:val="0087383D"/>
    <w:rsid w:val="008740EE"/>
    <w:rsid w:val="00874697"/>
    <w:rsid w:val="00874FA1"/>
    <w:rsid w:val="0087686F"/>
    <w:rsid w:val="00876C12"/>
    <w:rsid w:val="008775F2"/>
    <w:rsid w:val="00880128"/>
    <w:rsid w:val="008802C6"/>
    <w:rsid w:val="008809D0"/>
    <w:rsid w:val="00881AFC"/>
    <w:rsid w:val="00881FCD"/>
    <w:rsid w:val="00884F90"/>
    <w:rsid w:val="008850D5"/>
    <w:rsid w:val="008852EC"/>
    <w:rsid w:val="00886620"/>
    <w:rsid w:val="0088729E"/>
    <w:rsid w:val="008873B2"/>
    <w:rsid w:val="0088778E"/>
    <w:rsid w:val="00887913"/>
    <w:rsid w:val="00887E48"/>
    <w:rsid w:val="0089045E"/>
    <w:rsid w:val="00890858"/>
    <w:rsid w:val="00890EDF"/>
    <w:rsid w:val="008915E0"/>
    <w:rsid w:val="00892625"/>
    <w:rsid w:val="00892821"/>
    <w:rsid w:val="0089382C"/>
    <w:rsid w:val="008947DD"/>
    <w:rsid w:val="00894AFB"/>
    <w:rsid w:val="00895B75"/>
    <w:rsid w:val="00896DC9"/>
    <w:rsid w:val="00896F1D"/>
    <w:rsid w:val="008A0622"/>
    <w:rsid w:val="008A0FF2"/>
    <w:rsid w:val="008A2023"/>
    <w:rsid w:val="008A2AEC"/>
    <w:rsid w:val="008A2EEC"/>
    <w:rsid w:val="008A394D"/>
    <w:rsid w:val="008A3A79"/>
    <w:rsid w:val="008A3E61"/>
    <w:rsid w:val="008A3FEF"/>
    <w:rsid w:val="008A4BCF"/>
    <w:rsid w:val="008A4CA9"/>
    <w:rsid w:val="008A503A"/>
    <w:rsid w:val="008A52A9"/>
    <w:rsid w:val="008A5B56"/>
    <w:rsid w:val="008A6216"/>
    <w:rsid w:val="008A663C"/>
    <w:rsid w:val="008A72B7"/>
    <w:rsid w:val="008A763A"/>
    <w:rsid w:val="008A769E"/>
    <w:rsid w:val="008A7B86"/>
    <w:rsid w:val="008A7C19"/>
    <w:rsid w:val="008A7C71"/>
    <w:rsid w:val="008A7CFE"/>
    <w:rsid w:val="008B01CC"/>
    <w:rsid w:val="008B0866"/>
    <w:rsid w:val="008B1991"/>
    <w:rsid w:val="008B2C46"/>
    <w:rsid w:val="008B35D5"/>
    <w:rsid w:val="008B44FD"/>
    <w:rsid w:val="008B471A"/>
    <w:rsid w:val="008B53B0"/>
    <w:rsid w:val="008B57B1"/>
    <w:rsid w:val="008B680D"/>
    <w:rsid w:val="008B6A25"/>
    <w:rsid w:val="008B6C51"/>
    <w:rsid w:val="008B75A9"/>
    <w:rsid w:val="008B7845"/>
    <w:rsid w:val="008B7AA5"/>
    <w:rsid w:val="008C198E"/>
    <w:rsid w:val="008C1B3C"/>
    <w:rsid w:val="008C1E81"/>
    <w:rsid w:val="008C1ECD"/>
    <w:rsid w:val="008C3412"/>
    <w:rsid w:val="008C36D2"/>
    <w:rsid w:val="008C3F2B"/>
    <w:rsid w:val="008C44DF"/>
    <w:rsid w:val="008C473D"/>
    <w:rsid w:val="008C5DC4"/>
    <w:rsid w:val="008C619A"/>
    <w:rsid w:val="008C63CC"/>
    <w:rsid w:val="008C69B6"/>
    <w:rsid w:val="008C6BA1"/>
    <w:rsid w:val="008C6BC1"/>
    <w:rsid w:val="008C6E8B"/>
    <w:rsid w:val="008C73DD"/>
    <w:rsid w:val="008C7466"/>
    <w:rsid w:val="008C7EAD"/>
    <w:rsid w:val="008D02D7"/>
    <w:rsid w:val="008D0E2F"/>
    <w:rsid w:val="008D12CC"/>
    <w:rsid w:val="008D1657"/>
    <w:rsid w:val="008D1C89"/>
    <w:rsid w:val="008D33E2"/>
    <w:rsid w:val="008D3435"/>
    <w:rsid w:val="008D3468"/>
    <w:rsid w:val="008D3EB5"/>
    <w:rsid w:val="008D403C"/>
    <w:rsid w:val="008D4792"/>
    <w:rsid w:val="008D541E"/>
    <w:rsid w:val="008D5B4E"/>
    <w:rsid w:val="008D68ED"/>
    <w:rsid w:val="008D74D2"/>
    <w:rsid w:val="008D7572"/>
    <w:rsid w:val="008E0E3A"/>
    <w:rsid w:val="008E18C0"/>
    <w:rsid w:val="008E307A"/>
    <w:rsid w:val="008E33F6"/>
    <w:rsid w:val="008E3C26"/>
    <w:rsid w:val="008E4231"/>
    <w:rsid w:val="008E4D5F"/>
    <w:rsid w:val="008E5B14"/>
    <w:rsid w:val="008E6245"/>
    <w:rsid w:val="008E7131"/>
    <w:rsid w:val="008E7149"/>
    <w:rsid w:val="008E7786"/>
    <w:rsid w:val="008F117D"/>
    <w:rsid w:val="008F16AE"/>
    <w:rsid w:val="008F1C43"/>
    <w:rsid w:val="008F309B"/>
    <w:rsid w:val="008F3F79"/>
    <w:rsid w:val="008F5D2E"/>
    <w:rsid w:val="008F61AA"/>
    <w:rsid w:val="008F6A46"/>
    <w:rsid w:val="008F725E"/>
    <w:rsid w:val="008F763E"/>
    <w:rsid w:val="008F7864"/>
    <w:rsid w:val="008F7FBF"/>
    <w:rsid w:val="00900860"/>
    <w:rsid w:val="00900DEC"/>
    <w:rsid w:val="0090145C"/>
    <w:rsid w:val="00901C0E"/>
    <w:rsid w:val="00901D87"/>
    <w:rsid w:val="00901EE4"/>
    <w:rsid w:val="00902A98"/>
    <w:rsid w:val="00902CEE"/>
    <w:rsid w:val="00902EC9"/>
    <w:rsid w:val="00903A98"/>
    <w:rsid w:val="00903E5E"/>
    <w:rsid w:val="00904B76"/>
    <w:rsid w:val="00904B7F"/>
    <w:rsid w:val="00904E29"/>
    <w:rsid w:val="009055F8"/>
    <w:rsid w:val="009057E8"/>
    <w:rsid w:val="00907159"/>
    <w:rsid w:val="00907519"/>
    <w:rsid w:val="009075F6"/>
    <w:rsid w:val="00910D06"/>
    <w:rsid w:val="00911044"/>
    <w:rsid w:val="00911341"/>
    <w:rsid w:val="009113C2"/>
    <w:rsid w:val="009125C2"/>
    <w:rsid w:val="00912E8F"/>
    <w:rsid w:val="0091328D"/>
    <w:rsid w:val="009134F6"/>
    <w:rsid w:val="0091486F"/>
    <w:rsid w:val="00914B2A"/>
    <w:rsid w:val="00915A9C"/>
    <w:rsid w:val="00915FE8"/>
    <w:rsid w:val="009177B2"/>
    <w:rsid w:val="009200CD"/>
    <w:rsid w:val="00920D80"/>
    <w:rsid w:val="0092138C"/>
    <w:rsid w:val="009213D5"/>
    <w:rsid w:val="00921715"/>
    <w:rsid w:val="009219E6"/>
    <w:rsid w:val="00922537"/>
    <w:rsid w:val="009240CC"/>
    <w:rsid w:val="00924143"/>
    <w:rsid w:val="0092440F"/>
    <w:rsid w:val="00925350"/>
    <w:rsid w:val="00925788"/>
    <w:rsid w:val="00926274"/>
    <w:rsid w:val="00926828"/>
    <w:rsid w:val="00926A22"/>
    <w:rsid w:val="00926D33"/>
    <w:rsid w:val="0092734F"/>
    <w:rsid w:val="00930E31"/>
    <w:rsid w:val="00930EF6"/>
    <w:rsid w:val="00930F31"/>
    <w:rsid w:val="00931395"/>
    <w:rsid w:val="0093247B"/>
    <w:rsid w:val="00932EA1"/>
    <w:rsid w:val="009333E2"/>
    <w:rsid w:val="00933E6D"/>
    <w:rsid w:val="00933F2E"/>
    <w:rsid w:val="00935482"/>
    <w:rsid w:val="00935BBE"/>
    <w:rsid w:val="00935DDD"/>
    <w:rsid w:val="009378B0"/>
    <w:rsid w:val="00941188"/>
    <w:rsid w:val="0094155D"/>
    <w:rsid w:val="00941919"/>
    <w:rsid w:val="00941EE1"/>
    <w:rsid w:val="009434CB"/>
    <w:rsid w:val="00943832"/>
    <w:rsid w:val="00943D5A"/>
    <w:rsid w:val="0094432B"/>
    <w:rsid w:val="00946913"/>
    <w:rsid w:val="00950280"/>
    <w:rsid w:val="0095043B"/>
    <w:rsid w:val="0095053D"/>
    <w:rsid w:val="00951313"/>
    <w:rsid w:val="009534C2"/>
    <w:rsid w:val="00953ADE"/>
    <w:rsid w:val="00954C34"/>
    <w:rsid w:val="009554A7"/>
    <w:rsid w:val="0095757D"/>
    <w:rsid w:val="009577D2"/>
    <w:rsid w:val="009609C4"/>
    <w:rsid w:val="009610BA"/>
    <w:rsid w:val="00961883"/>
    <w:rsid w:val="00961A9D"/>
    <w:rsid w:val="00961DE8"/>
    <w:rsid w:val="00961FFB"/>
    <w:rsid w:val="009629F0"/>
    <w:rsid w:val="00962A58"/>
    <w:rsid w:val="00963865"/>
    <w:rsid w:val="00963A9B"/>
    <w:rsid w:val="00963EE4"/>
    <w:rsid w:val="00964396"/>
    <w:rsid w:val="009644E1"/>
    <w:rsid w:val="009657A0"/>
    <w:rsid w:val="00965884"/>
    <w:rsid w:val="00965A35"/>
    <w:rsid w:val="00965E5E"/>
    <w:rsid w:val="009662DE"/>
    <w:rsid w:val="00966B77"/>
    <w:rsid w:val="00966EC8"/>
    <w:rsid w:val="00970272"/>
    <w:rsid w:val="0097089B"/>
    <w:rsid w:val="00971910"/>
    <w:rsid w:val="00971A1F"/>
    <w:rsid w:val="00971C80"/>
    <w:rsid w:val="009728F1"/>
    <w:rsid w:val="0097305F"/>
    <w:rsid w:val="00973556"/>
    <w:rsid w:val="00973A56"/>
    <w:rsid w:val="00974683"/>
    <w:rsid w:val="009749FC"/>
    <w:rsid w:val="009752AC"/>
    <w:rsid w:val="009752BC"/>
    <w:rsid w:val="00976DF8"/>
    <w:rsid w:val="00977CB3"/>
    <w:rsid w:val="00980614"/>
    <w:rsid w:val="00980D80"/>
    <w:rsid w:val="00984ADF"/>
    <w:rsid w:val="009858C0"/>
    <w:rsid w:val="00986945"/>
    <w:rsid w:val="00990BD2"/>
    <w:rsid w:val="0099125E"/>
    <w:rsid w:val="00991C7F"/>
    <w:rsid w:val="00992AA7"/>
    <w:rsid w:val="009947FD"/>
    <w:rsid w:val="00995A90"/>
    <w:rsid w:val="00995C68"/>
    <w:rsid w:val="00995E30"/>
    <w:rsid w:val="00996226"/>
    <w:rsid w:val="00996AB5"/>
    <w:rsid w:val="00996DBE"/>
    <w:rsid w:val="00997536"/>
    <w:rsid w:val="00997C2E"/>
    <w:rsid w:val="009A0678"/>
    <w:rsid w:val="009A06AC"/>
    <w:rsid w:val="009A0DB3"/>
    <w:rsid w:val="009A0ECB"/>
    <w:rsid w:val="009A11A6"/>
    <w:rsid w:val="009A1564"/>
    <w:rsid w:val="009A1DA5"/>
    <w:rsid w:val="009A1F95"/>
    <w:rsid w:val="009A2414"/>
    <w:rsid w:val="009A28B7"/>
    <w:rsid w:val="009A3E9A"/>
    <w:rsid w:val="009A47E7"/>
    <w:rsid w:val="009A6C91"/>
    <w:rsid w:val="009A6EF6"/>
    <w:rsid w:val="009A742F"/>
    <w:rsid w:val="009B03A0"/>
    <w:rsid w:val="009B05BC"/>
    <w:rsid w:val="009B0E46"/>
    <w:rsid w:val="009B2317"/>
    <w:rsid w:val="009B324E"/>
    <w:rsid w:val="009B3559"/>
    <w:rsid w:val="009B3EF8"/>
    <w:rsid w:val="009B40F2"/>
    <w:rsid w:val="009B48F3"/>
    <w:rsid w:val="009B4F53"/>
    <w:rsid w:val="009B5114"/>
    <w:rsid w:val="009B52A0"/>
    <w:rsid w:val="009B5D6F"/>
    <w:rsid w:val="009B62F2"/>
    <w:rsid w:val="009B7159"/>
    <w:rsid w:val="009B75CD"/>
    <w:rsid w:val="009C056F"/>
    <w:rsid w:val="009C07A8"/>
    <w:rsid w:val="009C0BFC"/>
    <w:rsid w:val="009C1806"/>
    <w:rsid w:val="009C389E"/>
    <w:rsid w:val="009C3FD3"/>
    <w:rsid w:val="009C531D"/>
    <w:rsid w:val="009C6A0A"/>
    <w:rsid w:val="009C6F09"/>
    <w:rsid w:val="009C791B"/>
    <w:rsid w:val="009D0639"/>
    <w:rsid w:val="009D117B"/>
    <w:rsid w:val="009D2157"/>
    <w:rsid w:val="009D263C"/>
    <w:rsid w:val="009D2E0F"/>
    <w:rsid w:val="009D2F06"/>
    <w:rsid w:val="009D548A"/>
    <w:rsid w:val="009D6257"/>
    <w:rsid w:val="009D7FCC"/>
    <w:rsid w:val="009D7FF9"/>
    <w:rsid w:val="009E05DF"/>
    <w:rsid w:val="009E1284"/>
    <w:rsid w:val="009E16B5"/>
    <w:rsid w:val="009E269A"/>
    <w:rsid w:val="009E3190"/>
    <w:rsid w:val="009E3B43"/>
    <w:rsid w:val="009E44AA"/>
    <w:rsid w:val="009E4F9C"/>
    <w:rsid w:val="009E5063"/>
    <w:rsid w:val="009E548F"/>
    <w:rsid w:val="009E7755"/>
    <w:rsid w:val="009F039B"/>
    <w:rsid w:val="009F07B0"/>
    <w:rsid w:val="009F1AAB"/>
    <w:rsid w:val="009F1B0F"/>
    <w:rsid w:val="009F1D2C"/>
    <w:rsid w:val="009F2AC4"/>
    <w:rsid w:val="009F2C04"/>
    <w:rsid w:val="009F2D6F"/>
    <w:rsid w:val="009F3ABC"/>
    <w:rsid w:val="009F3C4F"/>
    <w:rsid w:val="009F3E0B"/>
    <w:rsid w:val="009F4276"/>
    <w:rsid w:val="009F4B71"/>
    <w:rsid w:val="009F5258"/>
    <w:rsid w:val="009F540E"/>
    <w:rsid w:val="009F60B1"/>
    <w:rsid w:val="009F6C16"/>
    <w:rsid w:val="009F71A5"/>
    <w:rsid w:val="00A00602"/>
    <w:rsid w:val="00A0177F"/>
    <w:rsid w:val="00A0181C"/>
    <w:rsid w:val="00A01FC0"/>
    <w:rsid w:val="00A032D8"/>
    <w:rsid w:val="00A03DCD"/>
    <w:rsid w:val="00A0466C"/>
    <w:rsid w:val="00A04E2D"/>
    <w:rsid w:val="00A05C09"/>
    <w:rsid w:val="00A06066"/>
    <w:rsid w:val="00A0727E"/>
    <w:rsid w:val="00A072C7"/>
    <w:rsid w:val="00A07310"/>
    <w:rsid w:val="00A07F0F"/>
    <w:rsid w:val="00A107FA"/>
    <w:rsid w:val="00A127E8"/>
    <w:rsid w:val="00A12868"/>
    <w:rsid w:val="00A13D90"/>
    <w:rsid w:val="00A14440"/>
    <w:rsid w:val="00A155C9"/>
    <w:rsid w:val="00A157ED"/>
    <w:rsid w:val="00A15BCA"/>
    <w:rsid w:val="00A17ACF"/>
    <w:rsid w:val="00A20315"/>
    <w:rsid w:val="00A22C09"/>
    <w:rsid w:val="00A23203"/>
    <w:rsid w:val="00A23C89"/>
    <w:rsid w:val="00A24602"/>
    <w:rsid w:val="00A24819"/>
    <w:rsid w:val="00A25395"/>
    <w:rsid w:val="00A254C8"/>
    <w:rsid w:val="00A259C8"/>
    <w:rsid w:val="00A26F93"/>
    <w:rsid w:val="00A278BB"/>
    <w:rsid w:val="00A278FD"/>
    <w:rsid w:val="00A279D1"/>
    <w:rsid w:val="00A279FF"/>
    <w:rsid w:val="00A305BC"/>
    <w:rsid w:val="00A30AF1"/>
    <w:rsid w:val="00A3111F"/>
    <w:rsid w:val="00A31A24"/>
    <w:rsid w:val="00A31B00"/>
    <w:rsid w:val="00A31B1F"/>
    <w:rsid w:val="00A31E55"/>
    <w:rsid w:val="00A323B7"/>
    <w:rsid w:val="00A33541"/>
    <w:rsid w:val="00A33635"/>
    <w:rsid w:val="00A34AB0"/>
    <w:rsid w:val="00A34EB9"/>
    <w:rsid w:val="00A36CDD"/>
    <w:rsid w:val="00A37743"/>
    <w:rsid w:val="00A379C2"/>
    <w:rsid w:val="00A37EAD"/>
    <w:rsid w:val="00A40D0E"/>
    <w:rsid w:val="00A411AD"/>
    <w:rsid w:val="00A411B7"/>
    <w:rsid w:val="00A4254A"/>
    <w:rsid w:val="00A43648"/>
    <w:rsid w:val="00A443D9"/>
    <w:rsid w:val="00A44C03"/>
    <w:rsid w:val="00A45E34"/>
    <w:rsid w:val="00A45F2E"/>
    <w:rsid w:val="00A4676D"/>
    <w:rsid w:val="00A46FB2"/>
    <w:rsid w:val="00A47CA3"/>
    <w:rsid w:val="00A50774"/>
    <w:rsid w:val="00A5119E"/>
    <w:rsid w:val="00A514BC"/>
    <w:rsid w:val="00A51DAF"/>
    <w:rsid w:val="00A5386B"/>
    <w:rsid w:val="00A53F3A"/>
    <w:rsid w:val="00A55268"/>
    <w:rsid w:val="00A55699"/>
    <w:rsid w:val="00A57748"/>
    <w:rsid w:val="00A57BDC"/>
    <w:rsid w:val="00A605EA"/>
    <w:rsid w:val="00A60B60"/>
    <w:rsid w:val="00A60CF7"/>
    <w:rsid w:val="00A613AA"/>
    <w:rsid w:val="00A6177B"/>
    <w:rsid w:val="00A6193C"/>
    <w:rsid w:val="00A62E63"/>
    <w:rsid w:val="00A636E5"/>
    <w:rsid w:val="00A63F9D"/>
    <w:rsid w:val="00A64813"/>
    <w:rsid w:val="00A6529E"/>
    <w:rsid w:val="00A6767F"/>
    <w:rsid w:val="00A700D7"/>
    <w:rsid w:val="00A7083D"/>
    <w:rsid w:val="00A70E36"/>
    <w:rsid w:val="00A7208E"/>
    <w:rsid w:val="00A724D7"/>
    <w:rsid w:val="00A7262A"/>
    <w:rsid w:val="00A72A51"/>
    <w:rsid w:val="00A73CCD"/>
    <w:rsid w:val="00A73CEA"/>
    <w:rsid w:val="00A747C7"/>
    <w:rsid w:val="00A74A9E"/>
    <w:rsid w:val="00A751FC"/>
    <w:rsid w:val="00A75345"/>
    <w:rsid w:val="00A75D3F"/>
    <w:rsid w:val="00A766A2"/>
    <w:rsid w:val="00A76AF8"/>
    <w:rsid w:val="00A77438"/>
    <w:rsid w:val="00A808B7"/>
    <w:rsid w:val="00A80B30"/>
    <w:rsid w:val="00A811CF"/>
    <w:rsid w:val="00A81596"/>
    <w:rsid w:val="00A81801"/>
    <w:rsid w:val="00A82557"/>
    <w:rsid w:val="00A837EA"/>
    <w:rsid w:val="00A83E97"/>
    <w:rsid w:val="00A84104"/>
    <w:rsid w:val="00A8466B"/>
    <w:rsid w:val="00A84D72"/>
    <w:rsid w:val="00A856A1"/>
    <w:rsid w:val="00A85A5F"/>
    <w:rsid w:val="00A85FCA"/>
    <w:rsid w:val="00A86D13"/>
    <w:rsid w:val="00A90048"/>
    <w:rsid w:val="00A90629"/>
    <w:rsid w:val="00A90784"/>
    <w:rsid w:val="00A90F72"/>
    <w:rsid w:val="00A91207"/>
    <w:rsid w:val="00A9167E"/>
    <w:rsid w:val="00A91853"/>
    <w:rsid w:val="00A91D84"/>
    <w:rsid w:val="00A9214A"/>
    <w:rsid w:val="00A921F8"/>
    <w:rsid w:val="00A92E0F"/>
    <w:rsid w:val="00A92E7E"/>
    <w:rsid w:val="00A94E1E"/>
    <w:rsid w:val="00A95C1A"/>
    <w:rsid w:val="00A97B32"/>
    <w:rsid w:val="00AA0B14"/>
    <w:rsid w:val="00AA178D"/>
    <w:rsid w:val="00AA2422"/>
    <w:rsid w:val="00AA2E74"/>
    <w:rsid w:val="00AA38E8"/>
    <w:rsid w:val="00AA39E0"/>
    <w:rsid w:val="00AA430D"/>
    <w:rsid w:val="00AA5E3E"/>
    <w:rsid w:val="00AA7ADC"/>
    <w:rsid w:val="00AA7B1A"/>
    <w:rsid w:val="00AB07B0"/>
    <w:rsid w:val="00AB0B19"/>
    <w:rsid w:val="00AB22E0"/>
    <w:rsid w:val="00AB4329"/>
    <w:rsid w:val="00AB4637"/>
    <w:rsid w:val="00AB4826"/>
    <w:rsid w:val="00AB4B3D"/>
    <w:rsid w:val="00AB6236"/>
    <w:rsid w:val="00AB6741"/>
    <w:rsid w:val="00AB74F8"/>
    <w:rsid w:val="00AB7F2F"/>
    <w:rsid w:val="00AC0A86"/>
    <w:rsid w:val="00AC17BA"/>
    <w:rsid w:val="00AC2246"/>
    <w:rsid w:val="00AC2F31"/>
    <w:rsid w:val="00AC3191"/>
    <w:rsid w:val="00AC471E"/>
    <w:rsid w:val="00AC53C7"/>
    <w:rsid w:val="00AC6ABF"/>
    <w:rsid w:val="00AC7A87"/>
    <w:rsid w:val="00AD01D3"/>
    <w:rsid w:val="00AD0905"/>
    <w:rsid w:val="00AD174D"/>
    <w:rsid w:val="00AD175A"/>
    <w:rsid w:val="00AD3040"/>
    <w:rsid w:val="00AD3062"/>
    <w:rsid w:val="00AD3465"/>
    <w:rsid w:val="00AD51C1"/>
    <w:rsid w:val="00AD53DD"/>
    <w:rsid w:val="00AD5EA7"/>
    <w:rsid w:val="00AD5EA8"/>
    <w:rsid w:val="00AD618B"/>
    <w:rsid w:val="00AD6B1F"/>
    <w:rsid w:val="00AE1CC2"/>
    <w:rsid w:val="00AE29DF"/>
    <w:rsid w:val="00AE2EC4"/>
    <w:rsid w:val="00AE2ECF"/>
    <w:rsid w:val="00AE4582"/>
    <w:rsid w:val="00AE4BEC"/>
    <w:rsid w:val="00AE67CF"/>
    <w:rsid w:val="00AE6A85"/>
    <w:rsid w:val="00AE6D96"/>
    <w:rsid w:val="00AF0169"/>
    <w:rsid w:val="00AF0524"/>
    <w:rsid w:val="00AF06F2"/>
    <w:rsid w:val="00AF0CAF"/>
    <w:rsid w:val="00AF1164"/>
    <w:rsid w:val="00AF1B19"/>
    <w:rsid w:val="00AF1B33"/>
    <w:rsid w:val="00AF1E0B"/>
    <w:rsid w:val="00AF2401"/>
    <w:rsid w:val="00AF355E"/>
    <w:rsid w:val="00AF3934"/>
    <w:rsid w:val="00AF3B45"/>
    <w:rsid w:val="00AF3FAC"/>
    <w:rsid w:val="00AF41F4"/>
    <w:rsid w:val="00AF4382"/>
    <w:rsid w:val="00AF4FBD"/>
    <w:rsid w:val="00AF67E1"/>
    <w:rsid w:val="00AF6A08"/>
    <w:rsid w:val="00AF6F0E"/>
    <w:rsid w:val="00AF6F7C"/>
    <w:rsid w:val="00AF754F"/>
    <w:rsid w:val="00AF7C1F"/>
    <w:rsid w:val="00B003E5"/>
    <w:rsid w:val="00B00D83"/>
    <w:rsid w:val="00B01659"/>
    <w:rsid w:val="00B02A26"/>
    <w:rsid w:val="00B02A78"/>
    <w:rsid w:val="00B02FB5"/>
    <w:rsid w:val="00B037D1"/>
    <w:rsid w:val="00B0481C"/>
    <w:rsid w:val="00B04F13"/>
    <w:rsid w:val="00B052F5"/>
    <w:rsid w:val="00B056FC"/>
    <w:rsid w:val="00B0609C"/>
    <w:rsid w:val="00B06128"/>
    <w:rsid w:val="00B07D89"/>
    <w:rsid w:val="00B1078D"/>
    <w:rsid w:val="00B10807"/>
    <w:rsid w:val="00B10E51"/>
    <w:rsid w:val="00B13E11"/>
    <w:rsid w:val="00B1446E"/>
    <w:rsid w:val="00B15052"/>
    <w:rsid w:val="00B17BF8"/>
    <w:rsid w:val="00B17C8D"/>
    <w:rsid w:val="00B20D75"/>
    <w:rsid w:val="00B20E9D"/>
    <w:rsid w:val="00B2145B"/>
    <w:rsid w:val="00B21E37"/>
    <w:rsid w:val="00B2207D"/>
    <w:rsid w:val="00B22616"/>
    <w:rsid w:val="00B2286F"/>
    <w:rsid w:val="00B22B30"/>
    <w:rsid w:val="00B24C63"/>
    <w:rsid w:val="00B24D4F"/>
    <w:rsid w:val="00B25D40"/>
    <w:rsid w:val="00B26780"/>
    <w:rsid w:val="00B26FFF"/>
    <w:rsid w:val="00B275A2"/>
    <w:rsid w:val="00B27CB2"/>
    <w:rsid w:val="00B30C77"/>
    <w:rsid w:val="00B30E4A"/>
    <w:rsid w:val="00B31B5A"/>
    <w:rsid w:val="00B332F2"/>
    <w:rsid w:val="00B35DE9"/>
    <w:rsid w:val="00B36030"/>
    <w:rsid w:val="00B36290"/>
    <w:rsid w:val="00B36B3D"/>
    <w:rsid w:val="00B36EB7"/>
    <w:rsid w:val="00B37A21"/>
    <w:rsid w:val="00B4032D"/>
    <w:rsid w:val="00B41C56"/>
    <w:rsid w:val="00B42AEF"/>
    <w:rsid w:val="00B43373"/>
    <w:rsid w:val="00B43959"/>
    <w:rsid w:val="00B43AF4"/>
    <w:rsid w:val="00B442CC"/>
    <w:rsid w:val="00B44686"/>
    <w:rsid w:val="00B44B75"/>
    <w:rsid w:val="00B45CE2"/>
    <w:rsid w:val="00B46965"/>
    <w:rsid w:val="00B50AA4"/>
    <w:rsid w:val="00B50F27"/>
    <w:rsid w:val="00B50F2F"/>
    <w:rsid w:val="00B512A1"/>
    <w:rsid w:val="00B5179F"/>
    <w:rsid w:val="00B51A87"/>
    <w:rsid w:val="00B53379"/>
    <w:rsid w:val="00B535E8"/>
    <w:rsid w:val="00B5431C"/>
    <w:rsid w:val="00B54469"/>
    <w:rsid w:val="00B57755"/>
    <w:rsid w:val="00B57F09"/>
    <w:rsid w:val="00B60272"/>
    <w:rsid w:val="00B60DE7"/>
    <w:rsid w:val="00B60F16"/>
    <w:rsid w:val="00B61475"/>
    <w:rsid w:val="00B6200C"/>
    <w:rsid w:val="00B624E2"/>
    <w:rsid w:val="00B62589"/>
    <w:rsid w:val="00B625DB"/>
    <w:rsid w:val="00B62B17"/>
    <w:rsid w:val="00B63762"/>
    <w:rsid w:val="00B63E11"/>
    <w:rsid w:val="00B64014"/>
    <w:rsid w:val="00B6409A"/>
    <w:rsid w:val="00B646A5"/>
    <w:rsid w:val="00B64DA1"/>
    <w:rsid w:val="00B6646F"/>
    <w:rsid w:val="00B66D71"/>
    <w:rsid w:val="00B67631"/>
    <w:rsid w:val="00B70AD6"/>
    <w:rsid w:val="00B70E3D"/>
    <w:rsid w:val="00B70E7E"/>
    <w:rsid w:val="00B7233F"/>
    <w:rsid w:val="00B7241F"/>
    <w:rsid w:val="00B72816"/>
    <w:rsid w:val="00B72DBD"/>
    <w:rsid w:val="00B743B5"/>
    <w:rsid w:val="00B74A84"/>
    <w:rsid w:val="00B74FE8"/>
    <w:rsid w:val="00B75338"/>
    <w:rsid w:val="00B768D4"/>
    <w:rsid w:val="00B76AD9"/>
    <w:rsid w:val="00B76E9B"/>
    <w:rsid w:val="00B77F09"/>
    <w:rsid w:val="00B806EE"/>
    <w:rsid w:val="00B80776"/>
    <w:rsid w:val="00B80ED4"/>
    <w:rsid w:val="00B80EF7"/>
    <w:rsid w:val="00B81024"/>
    <w:rsid w:val="00B81D19"/>
    <w:rsid w:val="00B81DE0"/>
    <w:rsid w:val="00B82475"/>
    <w:rsid w:val="00B82693"/>
    <w:rsid w:val="00B83215"/>
    <w:rsid w:val="00B8367D"/>
    <w:rsid w:val="00B838B1"/>
    <w:rsid w:val="00B83C6B"/>
    <w:rsid w:val="00B850F8"/>
    <w:rsid w:val="00B853C8"/>
    <w:rsid w:val="00B858C7"/>
    <w:rsid w:val="00B8648A"/>
    <w:rsid w:val="00B86AF8"/>
    <w:rsid w:val="00B87049"/>
    <w:rsid w:val="00B871AF"/>
    <w:rsid w:val="00B90468"/>
    <w:rsid w:val="00B908DC"/>
    <w:rsid w:val="00B909CE"/>
    <w:rsid w:val="00B90CB8"/>
    <w:rsid w:val="00B93386"/>
    <w:rsid w:val="00B9390C"/>
    <w:rsid w:val="00B93C4B"/>
    <w:rsid w:val="00B940E7"/>
    <w:rsid w:val="00B95A25"/>
    <w:rsid w:val="00B9670B"/>
    <w:rsid w:val="00B977D0"/>
    <w:rsid w:val="00B97948"/>
    <w:rsid w:val="00B97BDA"/>
    <w:rsid w:val="00BA192B"/>
    <w:rsid w:val="00BA27CB"/>
    <w:rsid w:val="00BA2BAF"/>
    <w:rsid w:val="00BA2E9D"/>
    <w:rsid w:val="00BA342E"/>
    <w:rsid w:val="00BA3D0A"/>
    <w:rsid w:val="00BA412E"/>
    <w:rsid w:val="00BA5059"/>
    <w:rsid w:val="00BA5EF6"/>
    <w:rsid w:val="00BA6571"/>
    <w:rsid w:val="00BA693B"/>
    <w:rsid w:val="00BA730D"/>
    <w:rsid w:val="00BA7339"/>
    <w:rsid w:val="00BB1B81"/>
    <w:rsid w:val="00BB1ED4"/>
    <w:rsid w:val="00BB229E"/>
    <w:rsid w:val="00BB4A75"/>
    <w:rsid w:val="00BB4FEF"/>
    <w:rsid w:val="00BB713D"/>
    <w:rsid w:val="00BB78B2"/>
    <w:rsid w:val="00BB7A8F"/>
    <w:rsid w:val="00BC09D0"/>
    <w:rsid w:val="00BC241D"/>
    <w:rsid w:val="00BC355A"/>
    <w:rsid w:val="00BC5443"/>
    <w:rsid w:val="00BC5735"/>
    <w:rsid w:val="00BC586E"/>
    <w:rsid w:val="00BC5D7A"/>
    <w:rsid w:val="00BC6859"/>
    <w:rsid w:val="00BC6A0B"/>
    <w:rsid w:val="00BC6C66"/>
    <w:rsid w:val="00BC6E9C"/>
    <w:rsid w:val="00BC7739"/>
    <w:rsid w:val="00BD026E"/>
    <w:rsid w:val="00BD143B"/>
    <w:rsid w:val="00BD2093"/>
    <w:rsid w:val="00BD332A"/>
    <w:rsid w:val="00BD399E"/>
    <w:rsid w:val="00BD3A49"/>
    <w:rsid w:val="00BD7380"/>
    <w:rsid w:val="00BD7F08"/>
    <w:rsid w:val="00BE0B9A"/>
    <w:rsid w:val="00BE0BB2"/>
    <w:rsid w:val="00BE13F0"/>
    <w:rsid w:val="00BE1CC6"/>
    <w:rsid w:val="00BE216A"/>
    <w:rsid w:val="00BE2653"/>
    <w:rsid w:val="00BE2CBA"/>
    <w:rsid w:val="00BE34B2"/>
    <w:rsid w:val="00BE363D"/>
    <w:rsid w:val="00BE3B79"/>
    <w:rsid w:val="00BE5904"/>
    <w:rsid w:val="00BE5AF4"/>
    <w:rsid w:val="00BE670C"/>
    <w:rsid w:val="00BE6BF2"/>
    <w:rsid w:val="00BE7425"/>
    <w:rsid w:val="00BE7AD7"/>
    <w:rsid w:val="00BF058F"/>
    <w:rsid w:val="00BF1F61"/>
    <w:rsid w:val="00BF27C1"/>
    <w:rsid w:val="00BF2CC2"/>
    <w:rsid w:val="00BF2DDC"/>
    <w:rsid w:val="00BF39BB"/>
    <w:rsid w:val="00BF3B5A"/>
    <w:rsid w:val="00BF4695"/>
    <w:rsid w:val="00BF4BAF"/>
    <w:rsid w:val="00BF58EA"/>
    <w:rsid w:val="00C00292"/>
    <w:rsid w:val="00C003CA"/>
    <w:rsid w:val="00C00EC6"/>
    <w:rsid w:val="00C0106B"/>
    <w:rsid w:val="00C01ECF"/>
    <w:rsid w:val="00C03616"/>
    <w:rsid w:val="00C06855"/>
    <w:rsid w:val="00C11479"/>
    <w:rsid w:val="00C124C3"/>
    <w:rsid w:val="00C12941"/>
    <w:rsid w:val="00C129E9"/>
    <w:rsid w:val="00C12E65"/>
    <w:rsid w:val="00C14134"/>
    <w:rsid w:val="00C14422"/>
    <w:rsid w:val="00C14F16"/>
    <w:rsid w:val="00C14F5C"/>
    <w:rsid w:val="00C15292"/>
    <w:rsid w:val="00C15B94"/>
    <w:rsid w:val="00C15DB8"/>
    <w:rsid w:val="00C168FA"/>
    <w:rsid w:val="00C16A30"/>
    <w:rsid w:val="00C170CB"/>
    <w:rsid w:val="00C2038E"/>
    <w:rsid w:val="00C20773"/>
    <w:rsid w:val="00C21633"/>
    <w:rsid w:val="00C21DFA"/>
    <w:rsid w:val="00C22104"/>
    <w:rsid w:val="00C22686"/>
    <w:rsid w:val="00C22EC2"/>
    <w:rsid w:val="00C2326A"/>
    <w:rsid w:val="00C239CB"/>
    <w:rsid w:val="00C2454D"/>
    <w:rsid w:val="00C2478F"/>
    <w:rsid w:val="00C24B38"/>
    <w:rsid w:val="00C24F16"/>
    <w:rsid w:val="00C25CB3"/>
    <w:rsid w:val="00C26C08"/>
    <w:rsid w:val="00C26E85"/>
    <w:rsid w:val="00C27382"/>
    <w:rsid w:val="00C27965"/>
    <w:rsid w:val="00C27993"/>
    <w:rsid w:val="00C27B0C"/>
    <w:rsid w:val="00C27F7C"/>
    <w:rsid w:val="00C30BE9"/>
    <w:rsid w:val="00C31718"/>
    <w:rsid w:val="00C31824"/>
    <w:rsid w:val="00C31B31"/>
    <w:rsid w:val="00C324F4"/>
    <w:rsid w:val="00C32FF3"/>
    <w:rsid w:val="00C334E9"/>
    <w:rsid w:val="00C33A56"/>
    <w:rsid w:val="00C34018"/>
    <w:rsid w:val="00C3689C"/>
    <w:rsid w:val="00C369D5"/>
    <w:rsid w:val="00C36F9B"/>
    <w:rsid w:val="00C37E11"/>
    <w:rsid w:val="00C4039D"/>
    <w:rsid w:val="00C40E27"/>
    <w:rsid w:val="00C41150"/>
    <w:rsid w:val="00C41318"/>
    <w:rsid w:val="00C4152D"/>
    <w:rsid w:val="00C430AA"/>
    <w:rsid w:val="00C44767"/>
    <w:rsid w:val="00C45017"/>
    <w:rsid w:val="00C451A3"/>
    <w:rsid w:val="00C45272"/>
    <w:rsid w:val="00C45601"/>
    <w:rsid w:val="00C45758"/>
    <w:rsid w:val="00C45B76"/>
    <w:rsid w:val="00C45F46"/>
    <w:rsid w:val="00C4682B"/>
    <w:rsid w:val="00C47F93"/>
    <w:rsid w:val="00C510BC"/>
    <w:rsid w:val="00C5139C"/>
    <w:rsid w:val="00C51B8E"/>
    <w:rsid w:val="00C53104"/>
    <w:rsid w:val="00C53610"/>
    <w:rsid w:val="00C54911"/>
    <w:rsid w:val="00C54E01"/>
    <w:rsid w:val="00C56AFD"/>
    <w:rsid w:val="00C60762"/>
    <w:rsid w:val="00C607AC"/>
    <w:rsid w:val="00C60CBD"/>
    <w:rsid w:val="00C61BB0"/>
    <w:rsid w:val="00C629B7"/>
    <w:rsid w:val="00C63E7B"/>
    <w:rsid w:val="00C6444F"/>
    <w:rsid w:val="00C64D69"/>
    <w:rsid w:val="00C652BE"/>
    <w:rsid w:val="00C65920"/>
    <w:rsid w:val="00C66EB9"/>
    <w:rsid w:val="00C67846"/>
    <w:rsid w:val="00C67B61"/>
    <w:rsid w:val="00C67D74"/>
    <w:rsid w:val="00C702F0"/>
    <w:rsid w:val="00C70420"/>
    <w:rsid w:val="00C712F0"/>
    <w:rsid w:val="00C71654"/>
    <w:rsid w:val="00C718DB"/>
    <w:rsid w:val="00C71C1C"/>
    <w:rsid w:val="00C73E82"/>
    <w:rsid w:val="00C746B3"/>
    <w:rsid w:val="00C7474B"/>
    <w:rsid w:val="00C749CD"/>
    <w:rsid w:val="00C74F6A"/>
    <w:rsid w:val="00C7560D"/>
    <w:rsid w:val="00C75A56"/>
    <w:rsid w:val="00C75C01"/>
    <w:rsid w:val="00C75E8D"/>
    <w:rsid w:val="00C76227"/>
    <w:rsid w:val="00C76B19"/>
    <w:rsid w:val="00C76C4A"/>
    <w:rsid w:val="00C76C94"/>
    <w:rsid w:val="00C7705E"/>
    <w:rsid w:val="00C80D67"/>
    <w:rsid w:val="00C821E5"/>
    <w:rsid w:val="00C8250B"/>
    <w:rsid w:val="00C83B36"/>
    <w:rsid w:val="00C85532"/>
    <w:rsid w:val="00C858BA"/>
    <w:rsid w:val="00C85F31"/>
    <w:rsid w:val="00C872AC"/>
    <w:rsid w:val="00C903F0"/>
    <w:rsid w:val="00C905A8"/>
    <w:rsid w:val="00C90ACF"/>
    <w:rsid w:val="00C911FD"/>
    <w:rsid w:val="00C913E3"/>
    <w:rsid w:val="00C914CD"/>
    <w:rsid w:val="00C9169D"/>
    <w:rsid w:val="00C92225"/>
    <w:rsid w:val="00C933EC"/>
    <w:rsid w:val="00C956D7"/>
    <w:rsid w:val="00C956E3"/>
    <w:rsid w:val="00C9593E"/>
    <w:rsid w:val="00C95FD1"/>
    <w:rsid w:val="00C962DA"/>
    <w:rsid w:val="00C96780"/>
    <w:rsid w:val="00C97421"/>
    <w:rsid w:val="00CA0289"/>
    <w:rsid w:val="00CA0C2D"/>
    <w:rsid w:val="00CA1AFE"/>
    <w:rsid w:val="00CA2A2E"/>
    <w:rsid w:val="00CA374F"/>
    <w:rsid w:val="00CA3A66"/>
    <w:rsid w:val="00CA3F5F"/>
    <w:rsid w:val="00CA413F"/>
    <w:rsid w:val="00CA5B48"/>
    <w:rsid w:val="00CA634D"/>
    <w:rsid w:val="00CA641D"/>
    <w:rsid w:val="00CA6B58"/>
    <w:rsid w:val="00CA7002"/>
    <w:rsid w:val="00CA70B3"/>
    <w:rsid w:val="00CA7780"/>
    <w:rsid w:val="00CB02D8"/>
    <w:rsid w:val="00CB1997"/>
    <w:rsid w:val="00CB2728"/>
    <w:rsid w:val="00CB3BB4"/>
    <w:rsid w:val="00CB5DB7"/>
    <w:rsid w:val="00CB615D"/>
    <w:rsid w:val="00CB6D41"/>
    <w:rsid w:val="00CB75AC"/>
    <w:rsid w:val="00CC0094"/>
    <w:rsid w:val="00CC1481"/>
    <w:rsid w:val="00CC161E"/>
    <w:rsid w:val="00CC1BB1"/>
    <w:rsid w:val="00CC2D67"/>
    <w:rsid w:val="00CC3FC7"/>
    <w:rsid w:val="00CC40BC"/>
    <w:rsid w:val="00CC4C0F"/>
    <w:rsid w:val="00CC5591"/>
    <w:rsid w:val="00CC5D2C"/>
    <w:rsid w:val="00CC5FF1"/>
    <w:rsid w:val="00CC7BEF"/>
    <w:rsid w:val="00CC7D1C"/>
    <w:rsid w:val="00CD07C4"/>
    <w:rsid w:val="00CD3B2F"/>
    <w:rsid w:val="00CD47C2"/>
    <w:rsid w:val="00CD4C4E"/>
    <w:rsid w:val="00CD50AA"/>
    <w:rsid w:val="00CD517C"/>
    <w:rsid w:val="00CD54AA"/>
    <w:rsid w:val="00CD6117"/>
    <w:rsid w:val="00CD619D"/>
    <w:rsid w:val="00CD6E96"/>
    <w:rsid w:val="00CD723B"/>
    <w:rsid w:val="00CD7F73"/>
    <w:rsid w:val="00CE108E"/>
    <w:rsid w:val="00CE2D6E"/>
    <w:rsid w:val="00CE312C"/>
    <w:rsid w:val="00CE37A4"/>
    <w:rsid w:val="00CE37C7"/>
    <w:rsid w:val="00CE39F9"/>
    <w:rsid w:val="00CE3B64"/>
    <w:rsid w:val="00CE4159"/>
    <w:rsid w:val="00CE53AF"/>
    <w:rsid w:val="00CE680D"/>
    <w:rsid w:val="00CE6F62"/>
    <w:rsid w:val="00CE7A89"/>
    <w:rsid w:val="00CF10E2"/>
    <w:rsid w:val="00CF194D"/>
    <w:rsid w:val="00CF3134"/>
    <w:rsid w:val="00CF420D"/>
    <w:rsid w:val="00CF5866"/>
    <w:rsid w:val="00CF5889"/>
    <w:rsid w:val="00CF600A"/>
    <w:rsid w:val="00CF6AF5"/>
    <w:rsid w:val="00CF7D07"/>
    <w:rsid w:val="00CF7E6A"/>
    <w:rsid w:val="00CF7EC3"/>
    <w:rsid w:val="00D00351"/>
    <w:rsid w:val="00D01BB3"/>
    <w:rsid w:val="00D01ED7"/>
    <w:rsid w:val="00D02C8E"/>
    <w:rsid w:val="00D02E9C"/>
    <w:rsid w:val="00D045E9"/>
    <w:rsid w:val="00D048A3"/>
    <w:rsid w:val="00D04FA9"/>
    <w:rsid w:val="00D05680"/>
    <w:rsid w:val="00D05F6B"/>
    <w:rsid w:val="00D06874"/>
    <w:rsid w:val="00D06C6F"/>
    <w:rsid w:val="00D07252"/>
    <w:rsid w:val="00D12405"/>
    <w:rsid w:val="00D12612"/>
    <w:rsid w:val="00D14A35"/>
    <w:rsid w:val="00D15320"/>
    <w:rsid w:val="00D153DC"/>
    <w:rsid w:val="00D15DAD"/>
    <w:rsid w:val="00D16869"/>
    <w:rsid w:val="00D16FBD"/>
    <w:rsid w:val="00D17AFF"/>
    <w:rsid w:val="00D17E37"/>
    <w:rsid w:val="00D200EA"/>
    <w:rsid w:val="00D21703"/>
    <w:rsid w:val="00D21E6D"/>
    <w:rsid w:val="00D22572"/>
    <w:rsid w:val="00D23088"/>
    <w:rsid w:val="00D23207"/>
    <w:rsid w:val="00D24996"/>
    <w:rsid w:val="00D24C6A"/>
    <w:rsid w:val="00D2524A"/>
    <w:rsid w:val="00D25322"/>
    <w:rsid w:val="00D25811"/>
    <w:rsid w:val="00D25AFF"/>
    <w:rsid w:val="00D26B2E"/>
    <w:rsid w:val="00D279F0"/>
    <w:rsid w:val="00D27B69"/>
    <w:rsid w:val="00D314D0"/>
    <w:rsid w:val="00D319F7"/>
    <w:rsid w:val="00D325EE"/>
    <w:rsid w:val="00D329D7"/>
    <w:rsid w:val="00D3372D"/>
    <w:rsid w:val="00D33791"/>
    <w:rsid w:val="00D34369"/>
    <w:rsid w:val="00D344F3"/>
    <w:rsid w:val="00D34DF9"/>
    <w:rsid w:val="00D35419"/>
    <w:rsid w:val="00D36056"/>
    <w:rsid w:val="00D36071"/>
    <w:rsid w:val="00D37E89"/>
    <w:rsid w:val="00D37F4D"/>
    <w:rsid w:val="00D408DE"/>
    <w:rsid w:val="00D40B1C"/>
    <w:rsid w:val="00D41348"/>
    <w:rsid w:val="00D427AC"/>
    <w:rsid w:val="00D42EFC"/>
    <w:rsid w:val="00D434EF"/>
    <w:rsid w:val="00D43857"/>
    <w:rsid w:val="00D44053"/>
    <w:rsid w:val="00D44B1C"/>
    <w:rsid w:val="00D45326"/>
    <w:rsid w:val="00D45519"/>
    <w:rsid w:val="00D45AB1"/>
    <w:rsid w:val="00D4604C"/>
    <w:rsid w:val="00D475B9"/>
    <w:rsid w:val="00D47825"/>
    <w:rsid w:val="00D47888"/>
    <w:rsid w:val="00D47DA4"/>
    <w:rsid w:val="00D51541"/>
    <w:rsid w:val="00D515C8"/>
    <w:rsid w:val="00D52AEE"/>
    <w:rsid w:val="00D53119"/>
    <w:rsid w:val="00D5324E"/>
    <w:rsid w:val="00D5360D"/>
    <w:rsid w:val="00D53859"/>
    <w:rsid w:val="00D53866"/>
    <w:rsid w:val="00D53E4B"/>
    <w:rsid w:val="00D55933"/>
    <w:rsid w:val="00D5671F"/>
    <w:rsid w:val="00D56955"/>
    <w:rsid w:val="00D5775F"/>
    <w:rsid w:val="00D579BD"/>
    <w:rsid w:val="00D57FAC"/>
    <w:rsid w:val="00D60841"/>
    <w:rsid w:val="00D61416"/>
    <w:rsid w:val="00D61ECA"/>
    <w:rsid w:val="00D62596"/>
    <w:rsid w:val="00D62A10"/>
    <w:rsid w:val="00D641EB"/>
    <w:rsid w:val="00D6425B"/>
    <w:rsid w:val="00D65913"/>
    <w:rsid w:val="00D66059"/>
    <w:rsid w:val="00D6622A"/>
    <w:rsid w:val="00D67EB1"/>
    <w:rsid w:val="00D70D3A"/>
    <w:rsid w:val="00D70DEE"/>
    <w:rsid w:val="00D70EB7"/>
    <w:rsid w:val="00D71300"/>
    <w:rsid w:val="00D71C0B"/>
    <w:rsid w:val="00D722EE"/>
    <w:rsid w:val="00D7258C"/>
    <w:rsid w:val="00D729AE"/>
    <w:rsid w:val="00D72D78"/>
    <w:rsid w:val="00D7368E"/>
    <w:rsid w:val="00D73A72"/>
    <w:rsid w:val="00D73A8B"/>
    <w:rsid w:val="00D7405B"/>
    <w:rsid w:val="00D75630"/>
    <w:rsid w:val="00D75C6E"/>
    <w:rsid w:val="00D774E6"/>
    <w:rsid w:val="00D77B11"/>
    <w:rsid w:val="00D80ACF"/>
    <w:rsid w:val="00D80E36"/>
    <w:rsid w:val="00D80FCA"/>
    <w:rsid w:val="00D81583"/>
    <w:rsid w:val="00D81C11"/>
    <w:rsid w:val="00D81F87"/>
    <w:rsid w:val="00D82C03"/>
    <w:rsid w:val="00D82E7D"/>
    <w:rsid w:val="00D83811"/>
    <w:rsid w:val="00D85467"/>
    <w:rsid w:val="00D85DA8"/>
    <w:rsid w:val="00D85DC2"/>
    <w:rsid w:val="00D86255"/>
    <w:rsid w:val="00D875A6"/>
    <w:rsid w:val="00D877AD"/>
    <w:rsid w:val="00D903B4"/>
    <w:rsid w:val="00D9059F"/>
    <w:rsid w:val="00D90706"/>
    <w:rsid w:val="00D915AB"/>
    <w:rsid w:val="00D91DC7"/>
    <w:rsid w:val="00D91FFA"/>
    <w:rsid w:val="00D92F24"/>
    <w:rsid w:val="00D931C7"/>
    <w:rsid w:val="00D93AC6"/>
    <w:rsid w:val="00D94719"/>
    <w:rsid w:val="00D94EED"/>
    <w:rsid w:val="00D95E4F"/>
    <w:rsid w:val="00D964C3"/>
    <w:rsid w:val="00D96824"/>
    <w:rsid w:val="00D973E6"/>
    <w:rsid w:val="00D97630"/>
    <w:rsid w:val="00D976D1"/>
    <w:rsid w:val="00DA03D5"/>
    <w:rsid w:val="00DA04D0"/>
    <w:rsid w:val="00DA0945"/>
    <w:rsid w:val="00DA0A0C"/>
    <w:rsid w:val="00DA19F8"/>
    <w:rsid w:val="00DA20E1"/>
    <w:rsid w:val="00DA2DDC"/>
    <w:rsid w:val="00DA3840"/>
    <w:rsid w:val="00DA410A"/>
    <w:rsid w:val="00DA4738"/>
    <w:rsid w:val="00DA5005"/>
    <w:rsid w:val="00DA5306"/>
    <w:rsid w:val="00DA5706"/>
    <w:rsid w:val="00DA5DFB"/>
    <w:rsid w:val="00DA6192"/>
    <w:rsid w:val="00DA6202"/>
    <w:rsid w:val="00DA705F"/>
    <w:rsid w:val="00DA712D"/>
    <w:rsid w:val="00DA7175"/>
    <w:rsid w:val="00DA78EA"/>
    <w:rsid w:val="00DA7F6D"/>
    <w:rsid w:val="00DB0085"/>
    <w:rsid w:val="00DB021A"/>
    <w:rsid w:val="00DB0654"/>
    <w:rsid w:val="00DB1FBC"/>
    <w:rsid w:val="00DB1FDA"/>
    <w:rsid w:val="00DB2039"/>
    <w:rsid w:val="00DB2DBB"/>
    <w:rsid w:val="00DB3CB8"/>
    <w:rsid w:val="00DB3D14"/>
    <w:rsid w:val="00DB4C0B"/>
    <w:rsid w:val="00DB4DFD"/>
    <w:rsid w:val="00DB6EC2"/>
    <w:rsid w:val="00DB6FA0"/>
    <w:rsid w:val="00DB7069"/>
    <w:rsid w:val="00DB7A3F"/>
    <w:rsid w:val="00DC0BED"/>
    <w:rsid w:val="00DC0DE4"/>
    <w:rsid w:val="00DC1030"/>
    <w:rsid w:val="00DC1612"/>
    <w:rsid w:val="00DC1AE9"/>
    <w:rsid w:val="00DC1E6F"/>
    <w:rsid w:val="00DC3CB1"/>
    <w:rsid w:val="00DC3EBE"/>
    <w:rsid w:val="00DC4FE3"/>
    <w:rsid w:val="00DD0545"/>
    <w:rsid w:val="00DD0593"/>
    <w:rsid w:val="00DD1530"/>
    <w:rsid w:val="00DD1ED0"/>
    <w:rsid w:val="00DD27C8"/>
    <w:rsid w:val="00DD286F"/>
    <w:rsid w:val="00DD2FA7"/>
    <w:rsid w:val="00DD3688"/>
    <w:rsid w:val="00DD45AB"/>
    <w:rsid w:val="00DD4D2B"/>
    <w:rsid w:val="00DD4F69"/>
    <w:rsid w:val="00DD6658"/>
    <w:rsid w:val="00DD66CA"/>
    <w:rsid w:val="00DD6A70"/>
    <w:rsid w:val="00DD6C1C"/>
    <w:rsid w:val="00DE03DB"/>
    <w:rsid w:val="00DE09AC"/>
    <w:rsid w:val="00DE0E38"/>
    <w:rsid w:val="00DE1523"/>
    <w:rsid w:val="00DE1B41"/>
    <w:rsid w:val="00DE23B3"/>
    <w:rsid w:val="00DE258B"/>
    <w:rsid w:val="00DE488D"/>
    <w:rsid w:val="00DE4E41"/>
    <w:rsid w:val="00DE6085"/>
    <w:rsid w:val="00DE7251"/>
    <w:rsid w:val="00DE7461"/>
    <w:rsid w:val="00DE78C4"/>
    <w:rsid w:val="00DE7E59"/>
    <w:rsid w:val="00DF1B2A"/>
    <w:rsid w:val="00DF2098"/>
    <w:rsid w:val="00DF210A"/>
    <w:rsid w:val="00DF22BF"/>
    <w:rsid w:val="00DF2515"/>
    <w:rsid w:val="00DF2CC8"/>
    <w:rsid w:val="00DF37D2"/>
    <w:rsid w:val="00DF39D1"/>
    <w:rsid w:val="00DF4D2C"/>
    <w:rsid w:val="00DF4D3B"/>
    <w:rsid w:val="00DF52C2"/>
    <w:rsid w:val="00DF5A7F"/>
    <w:rsid w:val="00DF6B80"/>
    <w:rsid w:val="00E00999"/>
    <w:rsid w:val="00E012CE"/>
    <w:rsid w:val="00E0189B"/>
    <w:rsid w:val="00E019A0"/>
    <w:rsid w:val="00E01B0A"/>
    <w:rsid w:val="00E01B31"/>
    <w:rsid w:val="00E02CF0"/>
    <w:rsid w:val="00E03C84"/>
    <w:rsid w:val="00E0465A"/>
    <w:rsid w:val="00E04D71"/>
    <w:rsid w:val="00E05115"/>
    <w:rsid w:val="00E05C4C"/>
    <w:rsid w:val="00E05D2C"/>
    <w:rsid w:val="00E0659E"/>
    <w:rsid w:val="00E0664C"/>
    <w:rsid w:val="00E06B19"/>
    <w:rsid w:val="00E07480"/>
    <w:rsid w:val="00E076DB"/>
    <w:rsid w:val="00E105EA"/>
    <w:rsid w:val="00E10ABC"/>
    <w:rsid w:val="00E11AE8"/>
    <w:rsid w:val="00E12368"/>
    <w:rsid w:val="00E12468"/>
    <w:rsid w:val="00E13B4B"/>
    <w:rsid w:val="00E1500D"/>
    <w:rsid w:val="00E15849"/>
    <w:rsid w:val="00E15B1F"/>
    <w:rsid w:val="00E161AF"/>
    <w:rsid w:val="00E1674A"/>
    <w:rsid w:val="00E216CA"/>
    <w:rsid w:val="00E225FC"/>
    <w:rsid w:val="00E23343"/>
    <w:rsid w:val="00E23527"/>
    <w:rsid w:val="00E24B21"/>
    <w:rsid w:val="00E25AF5"/>
    <w:rsid w:val="00E2605A"/>
    <w:rsid w:val="00E2667E"/>
    <w:rsid w:val="00E27B87"/>
    <w:rsid w:val="00E27BF9"/>
    <w:rsid w:val="00E27E89"/>
    <w:rsid w:val="00E27FF0"/>
    <w:rsid w:val="00E30706"/>
    <w:rsid w:val="00E30B9E"/>
    <w:rsid w:val="00E31892"/>
    <w:rsid w:val="00E321D2"/>
    <w:rsid w:val="00E32CFD"/>
    <w:rsid w:val="00E33D93"/>
    <w:rsid w:val="00E34EBD"/>
    <w:rsid w:val="00E3554B"/>
    <w:rsid w:val="00E35FCB"/>
    <w:rsid w:val="00E366D1"/>
    <w:rsid w:val="00E373CA"/>
    <w:rsid w:val="00E376AC"/>
    <w:rsid w:val="00E406BB"/>
    <w:rsid w:val="00E4089F"/>
    <w:rsid w:val="00E40A86"/>
    <w:rsid w:val="00E446DC"/>
    <w:rsid w:val="00E44AA7"/>
    <w:rsid w:val="00E44B34"/>
    <w:rsid w:val="00E45972"/>
    <w:rsid w:val="00E45FBC"/>
    <w:rsid w:val="00E468E8"/>
    <w:rsid w:val="00E46924"/>
    <w:rsid w:val="00E4701F"/>
    <w:rsid w:val="00E47588"/>
    <w:rsid w:val="00E47621"/>
    <w:rsid w:val="00E47A03"/>
    <w:rsid w:val="00E50108"/>
    <w:rsid w:val="00E54816"/>
    <w:rsid w:val="00E54ABE"/>
    <w:rsid w:val="00E54C59"/>
    <w:rsid w:val="00E55D18"/>
    <w:rsid w:val="00E55EEB"/>
    <w:rsid w:val="00E562F5"/>
    <w:rsid w:val="00E57423"/>
    <w:rsid w:val="00E5754A"/>
    <w:rsid w:val="00E57AC8"/>
    <w:rsid w:val="00E6036F"/>
    <w:rsid w:val="00E60D8A"/>
    <w:rsid w:val="00E60FE9"/>
    <w:rsid w:val="00E6205E"/>
    <w:rsid w:val="00E63279"/>
    <w:rsid w:val="00E63667"/>
    <w:rsid w:val="00E63AC7"/>
    <w:rsid w:val="00E63B8B"/>
    <w:rsid w:val="00E64C88"/>
    <w:rsid w:val="00E65AAB"/>
    <w:rsid w:val="00E6748F"/>
    <w:rsid w:val="00E67585"/>
    <w:rsid w:val="00E67CE4"/>
    <w:rsid w:val="00E67E4D"/>
    <w:rsid w:val="00E70385"/>
    <w:rsid w:val="00E70DD3"/>
    <w:rsid w:val="00E712E0"/>
    <w:rsid w:val="00E74776"/>
    <w:rsid w:val="00E76155"/>
    <w:rsid w:val="00E76332"/>
    <w:rsid w:val="00E76617"/>
    <w:rsid w:val="00E80726"/>
    <w:rsid w:val="00E81335"/>
    <w:rsid w:val="00E82C40"/>
    <w:rsid w:val="00E834C5"/>
    <w:rsid w:val="00E847B4"/>
    <w:rsid w:val="00E85876"/>
    <w:rsid w:val="00E8588E"/>
    <w:rsid w:val="00E86176"/>
    <w:rsid w:val="00E86229"/>
    <w:rsid w:val="00E86D9C"/>
    <w:rsid w:val="00E871F5"/>
    <w:rsid w:val="00E87563"/>
    <w:rsid w:val="00E87E6A"/>
    <w:rsid w:val="00E87F23"/>
    <w:rsid w:val="00E91534"/>
    <w:rsid w:val="00E91C9D"/>
    <w:rsid w:val="00E91CC4"/>
    <w:rsid w:val="00E91D9C"/>
    <w:rsid w:val="00E91ED8"/>
    <w:rsid w:val="00E92002"/>
    <w:rsid w:val="00E92028"/>
    <w:rsid w:val="00E921B4"/>
    <w:rsid w:val="00E921BC"/>
    <w:rsid w:val="00E929F8"/>
    <w:rsid w:val="00E92A26"/>
    <w:rsid w:val="00E92F04"/>
    <w:rsid w:val="00E94C4D"/>
    <w:rsid w:val="00E959C9"/>
    <w:rsid w:val="00E95AED"/>
    <w:rsid w:val="00E96AA2"/>
    <w:rsid w:val="00E96E02"/>
    <w:rsid w:val="00E973D8"/>
    <w:rsid w:val="00EA07EF"/>
    <w:rsid w:val="00EA09AC"/>
    <w:rsid w:val="00EA0DA8"/>
    <w:rsid w:val="00EA14A7"/>
    <w:rsid w:val="00EA16EF"/>
    <w:rsid w:val="00EA1E91"/>
    <w:rsid w:val="00EA227E"/>
    <w:rsid w:val="00EA23DD"/>
    <w:rsid w:val="00EA2A3E"/>
    <w:rsid w:val="00EA39C1"/>
    <w:rsid w:val="00EA4086"/>
    <w:rsid w:val="00EA4DC8"/>
    <w:rsid w:val="00EB0AEA"/>
    <w:rsid w:val="00EB119A"/>
    <w:rsid w:val="00EB2A27"/>
    <w:rsid w:val="00EB2ACB"/>
    <w:rsid w:val="00EB39FB"/>
    <w:rsid w:val="00EB4347"/>
    <w:rsid w:val="00EB4B22"/>
    <w:rsid w:val="00EC0753"/>
    <w:rsid w:val="00EC1B2C"/>
    <w:rsid w:val="00EC1E56"/>
    <w:rsid w:val="00EC252A"/>
    <w:rsid w:val="00EC2995"/>
    <w:rsid w:val="00EC30D0"/>
    <w:rsid w:val="00EC377F"/>
    <w:rsid w:val="00EC3A1D"/>
    <w:rsid w:val="00EC3F07"/>
    <w:rsid w:val="00EC47A7"/>
    <w:rsid w:val="00EC4AA2"/>
    <w:rsid w:val="00EC6378"/>
    <w:rsid w:val="00EC6B17"/>
    <w:rsid w:val="00EC6B6B"/>
    <w:rsid w:val="00EC7859"/>
    <w:rsid w:val="00ED0352"/>
    <w:rsid w:val="00ED0579"/>
    <w:rsid w:val="00ED0771"/>
    <w:rsid w:val="00ED31F7"/>
    <w:rsid w:val="00ED35AC"/>
    <w:rsid w:val="00ED39B3"/>
    <w:rsid w:val="00ED4D1C"/>
    <w:rsid w:val="00ED5E84"/>
    <w:rsid w:val="00ED5F6E"/>
    <w:rsid w:val="00ED6685"/>
    <w:rsid w:val="00ED7326"/>
    <w:rsid w:val="00ED764C"/>
    <w:rsid w:val="00EE0557"/>
    <w:rsid w:val="00EE073F"/>
    <w:rsid w:val="00EE07A0"/>
    <w:rsid w:val="00EE08E1"/>
    <w:rsid w:val="00EE08EF"/>
    <w:rsid w:val="00EE0B1A"/>
    <w:rsid w:val="00EE2107"/>
    <w:rsid w:val="00EE2949"/>
    <w:rsid w:val="00EE2CE0"/>
    <w:rsid w:val="00EE3154"/>
    <w:rsid w:val="00EE3417"/>
    <w:rsid w:val="00EE39DF"/>
    <w:rsid w:val="00EE48E2"/>
    <w:rsid w:val="00EE4FCF"/>
    <w:rsid w:val="00EE5DDA"/>
    <w:rsid w:val="00EE6B1F"/>
    <w:rsid w:val="00EE72B9"/>
    <w:rsid w:val="00EE72E4"/>
    <w:rsid w:val="00EF12D7"/>
    <w:rsid w:val="00EF184F"/>
    <w:rsid w:val="00EF245F"/>
    <w:rsid w:val="00EF2751"/>
    <w:rsid w:val="00EF3462"/>
    <w:rsid w:val="00EF3611"/>
    <w:rsid w:val="00EF3DC1"/>
    <w:rsid w:val="00EF4C62"/>
    <w:rsid w:val="00EF65BB"/>
    <w:rsid w:val="00F00478"/>
    <w:rsid w:val="00F013DD"/>
    <w:rsid w:val="00F0140B"/>
    <w:rsid w:val="00F01532"/>
    <w:rsid w:val="00F02A73"/>
    <w:rsid w:val="00F03F54"/>
    <w:rsid w:val="00F045A7"/>
    <w:rsid w:val="00F046DD"/>
    <w:rsid w:val="00F048B1"/>
    <w:rsid w:val="00F04E27"/>
    <w:rsid w:val="00F0581C"/>
    <w:rsid w:val="00F0586E"/>
    <w:rsid w:val="00F0597C"/>
    <w:rsid w:val="00F05FB5"/>
    <w:rsid w:val="00F06DFA"/>
    <w:rsid w:val="00F07A0B"/>
    <w:rsid w:val="00F10BEA"/>
    <w:rsid w:val="00F10F75"/>
    <w:rsid w:val="00F1163E"/>
    <w:rsid w:val="00F119DC"/>
    <w:rsid w:val="00F12022"/>
    <w:rsid w:val="00F122B9"/>
    <w:rsid w:val="00F123E4"/>
    <w:rsid w:val="00F12E49"/>
    <w:rsid w:val="00F13FA8"/>
    <w:rsid w:val="00F140CA"/>
    <w:rsid w:val="00F148C3"/>
    <w:rsid w:val="00F14C11"/>
    <w:rsid w:val="00F1522C"/>
    <w:rsid w:val="00F1533E"/>
    <w:rsid w:val="00F16E8A"/>
    <w:rsid w:val="00F17B34"/>
    <w:rsid w:val="00F2078C"/>
    <w:rsid w:val="00F208E0"/>
    <w:rsid w:val="00F21B81"/>
    <w:rsid w:val="00F2213C"/>
    <w:rsid w:val="00F2229B"/>
    <w:rsid w:val="00F24A76"/>
    <w:rsid w:val="00F256E1"/>
    <w:rsid w:val="00F25774"/>
    <w:rsid w:val="00F25962"/>
    <w:rsid w:val="00F25A7E"/>
    <w:rsid w:val="00F308D6"/>
    <w:rsid w:val="00F31F26"/>
    <w:rsid w:val="00F3254D"/>
    <w:rsid w:val="00F32B5D"/>
    <w:rsid w:val="00F32BAB"/>
    <w:rsid w:val="00F32F86"/>
    <w:rsid w:val="00F34505"/>
    <w:rsid w:val="00F351B6"/>
    <w:rsid w:val="00F3579B"/>
    <w:rsid w:val="00F35F6B"/>
    <w:rsid w:val="00F41104"/>
    <w:rsid w:val="00F420CF"/>
    <w:rsid w:val="00F42559"/>
    <w:rsid w:val="00F43C94"/>
    <w:rsid w:val="00F443FC"/>
    <w:rsid w:val="00F44CD0"/>
    <w:rsid w:val="00F4569F"/>
    <w:rsid w:val="00F45C1B"/>
    <w:rsid w:val="00F4611F"/>
    <w:rsid w:val="00F46384"/>
    <w:rsid w:val="00F4673F"/>
    <w:rsid w:val="00F469F5"/>
    <w:rsid w:val="00F46AE6"/>
    <w:rsid w:val="00F475E4"/>
    <w:rsid w:val="00F47728"/>
    <w:rsid w:val="00F47B1C"/>
    <w:rsid w:val="00F47E94"/>
    <w:rsid w:val="00F50165"/>
    <w:rsid w:val="00F503C4"/>
    <w:rsid w:val="00F50F50"/>
    <w:rsid w:val="00F513F7"/>
    <w:rsid w:val="00F532B8"/>
    <w:rsid w:val="00F533EA"/>
    <w:rsid w:val="00F542DF"/>
    <w:rsid w:val="00F548FA"/>
    <w:rsid w:val="00F54929"/>
    <w:rsid w:val="00F5494E"/>
    <w:rsid w:val="00F5497D"/>
    <w:rsid w:val="00F5565D"/>
    <w:rsid w:val="00F5606D"/>
    <w:rsid w:val="00F56094"/>
    <w:rsid w:val="00F56825"/>
    <w:rsid w:val="00F57EF6"/>
    <w:rsid w:val="00F60E68"/>
    <w:rsid w:val="00F60EB0"/>
    <w:rsid w:val="00F61E9C"/>
    <w:rsid w:val="00F630FD"/>
    <w:rsid w:val="00F63450"/>
    <w:rsid w:val="00F642FE"/>
    <w:rsid w:val="00F64B10"/>
    <w:rsid w:val="00F64B92"/>
    <w:rsid w:val="00F65FCD"/>
    <w:rsid w:val="00F663C9"/>
    <w:rsid w:val="00F66D36"/>
    <w:rsid w:val="00F70435"/>
    <w:rsid w:val="00F708B8"/>
    <w:rsid w:val="00F70AF6"/>
    <w:rsid w:val="00F71B38"/>
    <w:rsid w:val="00F71DA4"/>
    <w:rsid w:val="00F72FC3"/>
    <w:rsid w:val="00F73009"/>
    <w:rsid w:val="00F73648"/>
    <w:rsid w:val="00F73781"/>
    <w:rsid w:val="00F738CF"/>
    <w:rsid w:val="00F73EF4"/>
    <w:rsid w:val="00F742B5"/>
    <w:rsid w:val="00F761D3"/>
    <w:rsid w:val="00F765C5"/>
    <w:rsid w:val="00F76B2D"/>
    <w:rsid w:val="00F76DF7"/>
    <w:rsid w:val="00F77224"/>
    <w:rsid w:val="00F80C4C"/>
    <w:rsid w:val="00F81324"/>
    <w:rsid w:val="00F820A9"/>
    <w:rsid w:val="00F824C6"/>
    <w:rsid w:val="00F8324C"/>
    <w:rsid w:val="00F83761"/>
    <w:rsid w:val="00F84105"/>
    <w:rsid w:val="00F84C06"/>
    <w:rsid w:val="00F84E00"/>
    <w:rsid w:val="00F8556D"/>
    <w:rsid w:val="00F855BC"/>
    <w:rsid w:val="00F86140"/>
    <w:rsid w:val="00F866E6"/>
    <w:rsid w:val="00F8679B"/>
    <w:rsid w:val="00F86A97"/>
    <w:rsid w:val="00F86F12"/>
    <w:rsid w:val="00F8743E"/>
    <w:rsid w:val="00F900F8"/>
    <w:rsid w:val="00F90907"/>
    <w:rsid w:val="00F90B18"/>
    <w:rsid w:val="00F92FA4"/>
    <w:rsid w:val="00F93104"/>
    <w:rsid w:val="00F931D1"/>
    <w:rsid w:val="00F939F1"/>
    <w:rsid w:val="00F94838"/>
    <w:rsid w:val="00F94C49"/>
    <w:rsid w:val="00F95352"/>
    <w:rsid w:val="00F95EBB"/>
    <w:rsid w:val="00F96429"/>
    <w:rsid w:val="00F971A1"/>
    <w:rsid w:val="00FA0586"/>
    <w:rsid w:val="00FA093D"/>
    <w:rsid w:val="00FA3E19"/>
    <w:rsid w:val="00FA4336"/>
    <w:rsid w:val="00FA46B7"/>
    <w:rsid w:val="00FA51CF"/>
    <w:rsid w:val="00FA5C38"/>
    <w:rsid w:val="00FA5C6D"/>
    <w:rsid w:val="00FA6CCB"/>
    <w:rsid w:val="00FA72BB"/>
    <w:rsid w:val="00FA72FE"/>
    <w:rsid w:val="00FA74D7"/>
    <w:rsid w:val="00FA78CF"/>
    <w:rsid w:val="00FB0A1E"/>
    <w:rsid w:val="00FB1353"/>
    <w:rsid w:val="00FB267D"/>
    <w:rsid w:val="00FB287C"/>
    <w:rsid w:val="00FB2D26"/>
    <w:rsid w:val="00FB31E8"/>
    <w:rsid w:val="00FB384C"/>
    <w:rsid w:val="00FB49DA"/>
    <w:rsid w:val="00FB586A"/>
    <w:rsid w:val="00FB6707"/>
    <w:rsid w:val="00FB7CC7"/>
    <w:rsid w:val="00FC0298"/>
    <w:rsid w:val="00FC0313"/>
    <w:rsid w:val="00FC164E"/>
    <w:rsid w:val="00FC1A71"/>
    <w:rsid w:val="00FC236D"/>
    <w:rsid w:val="00FC24D0"/>
    <w:rsid w:val="00FC3229"/>
    <w:rsid w:val="00FC4494"/>
    <w:rsid w:val="00FC4609"/>
    <w:rsid w:val="00FC4BB2"/>
    <w:rsid w:val="00FC57CF"/>
    <w:rsid w:val="00FC5973"/>
    <w:rsid w:val="00FC59E0"/>
    <w:rsid w:val="00FC5BA1"/>
    <w:rsid w:val="00FC638F"/>
    <w:rsid w:val="00FC71A7"/>
    <w:rsid w:val="00FC7336"/>
    <w:rsid w:val="00FC7AE1"/>
    <w:rsid w:val="00FD00B7"/>
    <w:rsid w:val="00FD01ED"/>
    <w:rsid w:val="00FD03BA"/>
    <w:rsid w:val="00FD1903"/>
    <w:rsid w:val="00FD333B"/>
    <w:rsid w:val="00FD4126"/>
    <w:rsid w:val="00FD41EC"/>
    <w:rsid w:val="00FD436F"/>
    <w:rsid w:val="00FD5070"/>
    <w:rsid w:val="00FD574A"/>
    <w:rsid w:val="00FD5EE5"/>
    <w:rsid w:val="00FD696B"/>
    <w:rsid w:val="00FD70DA"/>
    <w:rsid w:val="00FD74F7"/>
    <w:rsid w:val="00FD79D0"/>
    <w:rsid w:val="00FD7C70"/>
    <w:rsid w:val="00FD7CA5"/>
    <w:rsid w:val="00FE0789"/>
    <w:rsid w:val="00FE0C0E"/>
    <w:rsid w:val="00FE190A"/>
    <w:rsid w:val="00FE29F2"/>
    <w:rsid w:val="00FE3132"/>
    <w:rsid w:val="00FE3B9D"/>
    <w:rsid w:val="00FE4014"/>
    <w:rsid w:val="00FE4966"/>
    <w:rsid w:val="00FE4DCA"/>
    <w:rsid w:val="00FE4E94"/>
    <w:rsid w:val="00FE5735"/>
    <w:rsid w:val="00FE5C06"/>
    <w:rsid w:val="00FE6212"/>
    <w:rsid w:val="00FE656E"/>
    <w:rsid w:val="00FE7DF0"/>
    <w:rsid w:val="00FF00BC"/>
    <w:rsid w:val="00FF03F1"/>
    <w:rsid w:val="00FF119C"/>
    <w:rsid w:val="00FF2AD1"/>
    <w:rsid w:val="00FF3205"/>
    <w:rsid w:val="00FF377E"/>
    <w:rsid w:val="00FF3BD5"/>
    <w:rsid w:val="00FF4C57"/>
    <w:rsid w:val="00FF4F75"/>
    <w:rsid w:val="00FF65C6"/>
    <w:rsid w:val="00FF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56A30"/>
  <w15:chartTrackingRefBased/>
  <w15:docId w15:val="{982723AD-37FB-7E49-B15D-9FA7C80B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论文-正文"/>
    <w:qFormat/>
    <w:rsid w:val="00B80EF7"/>
    <w:rPr>
      <w:rFonts w:ascii="宋体" w:eastAsia="宋体" w:hAnsi="宋体" w:cs="宋体"/>
      <w:kern w:val="0"/>
      <w:sz w:val="24"/>
    </w:rPr>
  </w:style>
  <w:style w:type="paragraph" w:styleId="1">
    <w:name w:val="heading 1"/>
    <w:aliases w:val="英文论文-标题 1"/>
    <w:next w:val="a"/>
    <w:link w:val="10"/>
    <w:autoRedefine/>
    <w:uiPriority w:val="9"/>
    <w:qFormat/>
    <w:rsid w:val="0039107C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2">
    <w:name w:val="heading 2"/>
    <w:aliases w:val="英文论文-固定标题"/>
    <w:next w:val="a"/>
    <w:link w:val="20"/>
    <w:autoRedefine/>
    <w:uiPriority w:val="9"/>
    <w:unhideWhenUsed/>
    <w:qFormat/>
    <w:rsid w:val="003546DA"/>
    <w:pPr>
      <w:keepNext/>
      <w:keepLines/>
      <w:spacing w:before="156" w:after="156"/>
      <w:outlineLvl w:val="1"/>
    </w:pPr>
    <w:rPr>
      <w:rFonts w:ascii="Times New Roman" w:eastAsiaTheme="majorEastAsia" w:hAnsi="Times New Roman" w:cs="Times New Roman"/>
      <w:b/>
      <w:bCs/>
      <w:sz w:val="44"/>
      <w:szCs w:val="32"/>
    </w:rPr>
  </w:style>
  <w:style w:type="paragraph" w:styleId="3">
    <w:name w:val="heading 3"/>
    <w:aliases w:val="英文论文-标题 3"/>
    <w:next w:val="a"/>
    <w:link w:val="30"/>
    <w:autoRedefine/>
    <w:uiPriority w:val="9"/>
    <w:unhideWhenUsed/>
    <w:qFormat/>
    <w:rsid w:val="001A03F3"/>
    <w:pPr>
      <w:keepNext/>
      <w:keepLines/>
      <w:spacing w:before="156" w:after="156" w:line="416" w:lineRule="auto"/>
      <w:outlineLvl w:val="2"/>
    </w:pPr>
    <w:rPr>
      <w:rFonts w:ascii="Times New Roman" w:hAnsi="Times New Roman" w:cs="Times New Roman"/>
      <w:b/>
      <w:bCs/>
      <w:color w:val="0000FF"/>
      <w:sz w:val="32"/>
      <w:szCs w:val="32"/>
    </w:rPr>
  </w:style>
  <w:style w:type="paragraph" w:styleId="4">
    <w:name w:val="heading 4"/>
    <w:aliases w:val="图表"/>
    <w:basedOn w:val="a"/>
    <w:next w:val="a"/>
    <w:link w:val="40"/>
    <w:autoRedefine/>
    <w:uiPriority w:val="9"/>
    <w:unhideWhenUsed/>
    <w:qFormat/>
    <w:rsid w:val="00BD026E"/>
    <w:pPr>
      <w:keepNext/>
      <w:keepLines/>
      <w:widowControl w:val="0"/>
      <w:spacing w:beforeLines="50" w:before="156" w:afterLines="50" w:after="156" w:line="276" w:lineRule="auto"/>
      <w:jc w:val="both"/>
      <w:outlineLvl w:val="3"/>
    </w:pPr>
    <w:rPr>
      <w:rFonts w:ascii="Times New Roman" w:eastAsia="Times New Roman" w:hAnsi="Times New Roman" w:cs="Times New Roman"/>
      <w:b/>
      <w:bCs/>
      <w:kern w:val="2"/>
      <w:sz w:val="22"/>
    </w:rPr>
  </w:style>
  <w:style w:type="paragraph" w:styleId="5">
    <w:name w:val="heading 5"/>
    <w:aliases w:val="标题 5，图表"/>
    <w:basedOn w:val="a"/>
    <w:next w:val="a"/>
    <w:link w:val="50"/>
    <w:uiPriority w:val="9"/>
    <w:unhideWhenUsed/>
    <w:qFormat/>
    <w:rsid w:val="00CC3FC7"/>
    <w:pPr>
      <w:keepNext/>
      <w:keepLines/>
      <w:spacing w:before="280" w:after="290" w:line="376" w:lineRule="auto"/>
      <w:outlineLvl w:val="4"/>
    </w:pPr>
    <w:rPr>
      <w:rFonts w:eastAsia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英文论文-标题 1 字符"/>
    <w:basedOn w:val="a0"/>
    <w:link w:val="1"/>
    <w:uiPriority w:val="9"/>
    <w:rsid w:val="0039107C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unhideWhenUsed/>
    <w:rsid w:val="008057DC"/>
    <w:pPr>
      <w:spacing w:beforeLines="50" w:before="100" w:beforeAutospacing="1" w:afterLines="50" w:after="100" w:afterAutospacing="1"/>
    </w:pPr>
  </w:style>
  <w:style w:type="character" w:customStyle="1" w:styleId="20">
    <w:name w:val="标题 2 字符"/>
    <w:aliases w:val="英文论文-固定标题 字符"/>
    <w:basedOn w:val="a0"/>
    <w:link w:val="2"/>
    <w:uiPriority w:val="9"/>
    <w:rsid w:val="003546DA"/>
    <w:rPr>
      <w:rFonts w:ascii="Times New Roman" w:eastAsiaTheme="majorEastAsia" w:hAnsi="Times New Roman" w:cs="Times New Roman"/>
      <w:b/>
      <w:bCs/>
      <w:sz w:val="44"/>
      <w:szCs w:val="32"/>
    </w:rPr>
  </w:style>
  <w:style w:type="character" w:customStyle="1" w:styleId="30">
    <w:name w:val="标题 3 字符"/>
    <w:aliases w:val="英文论文-标题 3 字符"/>
    <w:basedOn w:val="a0"/>
    <w:link w:val="3"/>
    <w:uiPriority w:val="9"/>
    <w:rsid w:val="001A03F3"/>
    <w:rPr>
      <w:rFonts w:ascii="Times New Roman" w:hAnsi="Times New Roman" w:cs="Times New Roman"/>
      <w:b/>
      <w:bCs/>
      <w:color w:val="0000FF"/>
      <w:sz w:val="32"/>
      <w:szCs w:val="32"/>
    </w:rPr>
  </w:style>
  <w:style w:type="character" w:styleId="a4">
    <w:name w:val="Emphasis"/>
    <w:basedOn w:val="a0"/>
    <w:uiPriority w:val="20"/>
    <w:qFormat/>
    <w:rsid w:val="00505648"/>
    <w:rPr>
      <w:i/>
      <w:iCs/>
    </w:rPr>
  </w:style>
  <w:style w:type="character" w:styleId="a5">
    <w:name w:val="Hyperlink"/>
    <w:basedOn w:val="a0"/>
    <w:uiPriority w:val="99"/>
    <w:unhideWhenUsed/>
    <w:rsid w:val="00505648"/>
    <w:rPr>
      <w:color w:val="0000FF"/>
      <w:u w:val="single"/>
    </w:rPr>
  </w:style>
  <w:style w:type="character" w:styleId="a6">
    <w:name w:val="Unresolved Mention"/>
    <w:basedOn w:val="a0"/>
    <w:uiPriority w:val="99"/>
    <w:semiHidden/>
    <w:unhideWhenUsed/>
    <w:rsid w:val="009219E6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1D6A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before="50" w:afterLines="50" w:after="50"/>
      <w:jc w:val="center"/>
    </w:pPr>
    <w:rPr>
      <w:rFonts w:ascii="Times New Roman" w:eastAsiaTheme="minorEastAsia" w:hAnsi="Times New Roman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D6A76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D6A76"/>
    <w:pPr>
      <w:widowControl w:val="0"/>
      <w:tabs>
        <w:tab w:val="center" w:pos="4153"/>
        <w:tab w:val="right" w:pos="8306"/>
      </w:tabs>
      <w:snapToGrid w:val="0"/>
      <w:spacing w:beforeLines="50" w:before="50" w:afterLines="50" w:after="50"/>
    </w:pPr>
    <w:rPr>
      <w:rFonts w:ascii="Times New Roman" w:eastAsiaTheme="minorEastAsia" w:hAnsi="Times New Roman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D6A76"/>
    <w:rPr>
      <w:rFonts w:ascii="Times New Roman" w:hAnsi="Times New Roman"/>
      <w:sz w:val="18"/>
      <w:szCs w:val="18"/>
    </w:rPr>
  </w:style>
  <w:style w:type="paragraph" w:customStyle="1" w:styleId="src">
    <w:name w:val="src"/>
    <w:basedOn w:val="a"/>
    <w:rsid w:val="003656A9"/>
    <w:pPr>
      <w:spacing w:before="100" w:beforeAutospacing="1" w:after="100" w:afterAutospacing="1"/>
    </w:pPr>
  </w:style>
  <w:style w:type="character" w:styleId="ab">
    <w:name w:val="annotation reference"/>
    <w:basedOn w:val="a0"/>
    <w:uiPriority w:val="99"/>
    <w:semiHidden/>
    <w:unhideWhenUsed/>
    <w:rsid w:val="00543D94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543D94"/>
    <w:pPr>
      <w:widowControl w:val="0"/>
      <w:spacing w:beforeLines="50" w:before="50" w:afterLines="50" w:after="50"/>
    </w:pPr>
    <w:rPr>
      <w:rFonts w:ascii="Times New Roman" w:eastAsiaTheme="minorEastAsia" w:hAnsi="Times New Roman" w:cstheme="minorBidi"/>
      <w:kern w:val="2"/>
    </w:rPr>
  </w:style>
  <w:style w:type="character" w:customStyle="1" w:styleId="ad">
    <w:name w:val="批注文字 字符"/>
    <w:basedOn w:val="a0"/>
    <w:link w:val="ac"/>
    <w:uiPriority w:val="99"/>
    <w:rsid w:val="00543D94"/>
    <w:rPr>
      <w:rFonts w:ascii="Times New Roman" w:hAnsi="Times New Roman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43D9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43D94"/>
    <w:rPr>
      <w:rFonts w:ascii="Times New Roman" w:hAnsi="Times New Roman"/>
      <w:b/>
      <w:bCs/>
      <w:sz w:val="24"/>
    </w:rPr>
  </w:style>
  <w:style w:type="paragraph" w:customStyle="1" w:styleId="41">
    <w:name w:val="英文论文标题4"/>
    <w:basedOn w:val="4"/>
    <w:link w:val="42"/>
    <w:autoRedefine/>
    <w:qFormat/>
    <w:rsid w:val="00D70DEE"/>
    <w:pPr>
      <w:spacing w:before="163" w:after="163"/>
      <w:ind w:rightChars="100" w:right="240"/>
    </w:pPr>
  </w:style>
  <w:style w:type="character" w:customStyle="1" w:styleId="40">
    <w:name w:val="标题 4 字符"/>
    <w:aliases w:val="图表 字符"/>
    <w:basedOn w:val="a0"/>
    <w:link w:val="4"/>
    <w:uiPriority w:val="9"/>
    <w:rsid w:val="00BD026E"/>
    <w:rPr>
      <w:rFonts w:ascii="Times New Roman" w:eastAsia="Times New Roman" w:hAnsi="Times New Roman" w:cs="Times New Roman"/>
      <w:b/>
      <w:bCs/>
      <w:sz w:val="22"/>
    </w:rPr>
  </w:style>
  <w:style w:type="character" w:customStyle="1" w:styleId="42">
    <w:name w:val="英文论文标题4 字符"/>
    <w:basedOn w:val="40"/>
    <w:link w:val="41"/>
    <w:rsid w:val="00D70DEE"/>
    <w:rPr>
      <w:rFonts w:ascii="Times New Roman" w:eastAsia="Times New Roman" w:hAnsi="Times New Roman" w:cs="Times New Roman"/>
      <w:b/>
      <w:bCs/>
      <w:sz w:val="22"/>
    </w:rPr>
  </w:style>
  <w:style w:type="paragraph" w:styleId="TOC1">
    <w:name w:val="toc 1"/>
    <w:basedOn w:val="a"/>
    <w:next w:val="a"/>
    <w:autoRedefine/>
    <w:uiPriority w:val="39"/>
    <w:unhideWhenUsed/>
    <w:rsid w:val="001326DF"/>
    <w:pPr>
      <w:spacing w:before="360"/>
    </w:pPr>
    <w:rPr>
      <w:rFonts w:asciiTheme="majorHAnsi" w:eastAsiaTheme="majorHAnsi"/>
      <w:b/>
      <w:bCs/>
      <w:caps/>
    </w:rPr>
  </w:style>
  <w:style w:type="paragraph" w:styleId="TOC2">
    <w:name w:val="toc 2"/>
    <w:basedOn w:val="a"/>
    <w:next w:val="a"/>
    <w:autoRedefine/>
    <w:uiPriority w:val="39"/>
    <w:unhideWhenUsed/>
    <w:rsid w:val="003F574D"/>
    <w:pPr>
      <w:spacing w:before="240"/>
    </w:pPr>
    <w:rPr>
      <w:rFonts w:asciiTheme="minorHAnsi" w:eastAsiaTheme="minorHAnsi"/>
      <w:b/>
      <w:b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1326DF"/>
    <w:pPr>
      <w:ind w:left="240"/>
    </w:pPr>
    <w:rPr>
      <w:rFonts w:asciiTheme="minorHAnsi"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1326DF"/>
    <w:pPr>
      <w:ind w:left="480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1326DF"/>
    <w:pPr>
      <w:ind w:left="720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1326DF"/>
    <w:pPr>
      <w:ind w:left="960"/>
    </w:pPr>
    <w:rPr>
      <w:rFonts w:asciiTheme="minorHAnsi"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1326DF"/>
    <w:pPr>
      <w:ind w:left="1200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1326DF"/>
    <w:pPr>
      <w:ind w:left="1440"/>
    </w:pPr>
    <w:rPr>
      <w:rFonts w:asciiTheme="minorHAnsi"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1326DF"/>
    <w:pPr>
      <w:ind w:left="1680"/>
    </w:pPr>
    <w:rPr>
      <w:rFonts w:asciiTheme="minorHAnsi" w:eastAsiaTheme="minorHAnsi"/>
      <w:sz w:val="20"/>
      <w:szCs w:val="20"/>
    </w:rPr>
  </w:style>
  <w:style w:type="character" w:customStyle="1" w:styleId="apple-converted-space">
    <w:name w:val="apple-converted-space"/>
    <w:basedOn w:val="a0"/>
    <w:rsid w:val="00C97421"/>
  </w:style>
  <w:style w:type="character" w:styleId="af0">
    <w:name w:val="Placeholder Text"/>
    <w:basedOn w:val="a0"/>
    <w:uiPriority w:val="99"/>
    <w:semiHidden/>
    <w:rsid w:val="00D62596"/>
    <w:rPr>
      <w:color w:val="808080"/>
    </w:rPr>
  </w:style>
  <w:style w:type="paragraph" w:styleId="af1">
    <w:name w:val="Revision"/>
    <w:hidden/>
    <w:uiPriority w:val="99"/>
    <w:semiHidden/>
    <w:rsid w:val="00D02C8E"/>
    <w:rPr>
      <w:rFonts w:ascii="宋体" w:eastAsia="宋体" w:hAnsi="宋体" w:cs="宋体"/>
      <w:kern w:val="0"/>
      <w:sz w:val="24"/>
    </w:rPr>
  </w:style>
  <w:style w:type="character" w:customStyle="1" w:styleId="id-label">
    <w:name w:val="id-label"/>
    <w:basedOn w:val="a0"/>
    <w:rsid w:val="00E01B31"/>
  </w:style>
  <w:style w:type="character" w:styleId="af2">
    <w:name w:val="Strong"/>
    <w:basedOn w:val="a0"/>
    <w:uiPriority w:val="22"/>
    <w:qFormat/>
    <w:rsid w:val="00E01B31"/>
    <w:rPr>
      <w:b/>
      <w:bCs/>
    </w:rPr>
  </w:style>
  <w:style w:type="paragraph" w:styleId="af3">
    <w:name w:val="List Paragraph"/>
    <w:basedOn w:val="a"/>
    <w:uiPriority w:val="34"/>
    <w:qFormat/>
    <w:rsid w:val="00EC3A1D"/>
    <w:pPr>
      <w:ind w:firstLineChars="200" w:firstLine="420"/>
    </w:pPr>
  </w:style>
  <w:style w:type="character" w:styleId="af4">
    <w:name w:val="FollowedHyperlink"/>
    <w:basedOn w:val="a0"/>
    <w:uiPriority w:val="99"/>
    <w:semiHidden/>
    <w:unhideWhenUsed/>
    <w:rsid w:val="0012444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135BF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3135BF"/>
    <w:rPr>
      <w:rFonts w:ascii="Times New Roman" w:eastAsia="宋体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3135BF"/>
    <w:rPr>
      <w:rFonts w:ascii="Times New Roman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3135BF"/>
    <w:rPr>
      <w:rFonts w:ascii="Times New Roman" w:eastAsia="宋体" w:hAnsi="Times New Roman" w:cs="Times New Roman"/>
      <w:noProof/>
      <w:kern w:val="0"/>
      <w:sz w:val="22"/>
    </w:rPr>
  </w:style>
  <w:style w:type="character" w:customStyle="1" w:styleId="tgt">
    <w:name w:val="tgt"/>
    <w:basedOn w:val="a0"/>
    <w:rsid w:val="008A7CFE"/>
  </w:style>
  <w:style w:type="paragraph" w:styleId="af5">
    <w:name w:val="table of figures"/>
    <w:basedOn w:val="a"/>
    <w:next w:val="a"/>
    <w:autoRedefine/>
    <w:uiPriority w:val="99"/>
    <w:unhideWhenUsed/>
    <w:qFormat/>
    <w:rsid w:val="00954C34"/>
    <w:pPr>
      <w:ind w:left="480" w:hanging="480"/>
    </w:pPr>
    <w:rPr>
      <w:rFonts w:asciiTheme="minorHAnsi" w:eastAsiaTheme="minorHAnsi"/>
      <w:b/>
      <w:bCs/>
      <w:sz w:val="20"/>
      <w:szCs w:val="20"/>
    </w:rPr>
  </w:style>
  <w:style w:type="character" w:customStyle="1" w:styleId="u-small-caps">
    <w:name w:val="u-small-caps"/>
    <w:basedOn w:val="a0"/>
    <w:rsid w:val="0063144D"/>
  </w:style>
  <w:style w:type="paragraph" w:customStyle="1" w:styleId="paragraph">
    <w:name w:val="paragraph"/>
    <w:basedOn w:val="a"/>
    <w:rsid w:val="00C27F7C"/>
    <w:pPr>
      <w:spacing w:before="100" w:beforeAutospacing="1" w:after="100" w:afterAutospacing="1"/>
    </w:pPr>
  </w:style>
  <w:style w:type="character" w:customStyle="1" w:styleId="caption-title">
    <w:name w:val="caption-title"/>
    <w:basedOn w:val="a0"/>
    <w:rsid w:val="00286394"/>
  </w:style>
  <w:style w:type="paragraph" w:customStyle="1" w:styleId="first-child">
    <w:name w:val="first-child"/>
    <w:basedOn w:val="a"/>
    <w:rsid w:val="00286394"/>
    <w:pPr>
      <w:spacing w:before="100" w:beforeAutospacing="1" w:after="100" w:afterAutospacing="1"/>
    </w:pPr>
  </w:style>
  <w:style w:type="character" w:customStyle="1" w:styleId="italics">
    <w:name w:val="italics"/>
    <w:basedOn w:val="a0"/>
    <w:rsid w:val="005D7404"/>
  </w:style>
  <w:style w:type="character" w:customStyle="1" w:styleId="bold">
    <w:name w:val="bold"/>
    <w:basedOn w:val="a0"/>
    <w:rsid w:val="005D7404"/>
  </w:style>
  <w:style w:type="character" w:customStyle="1" w:styleId="50">
    <w:name w:val="标题 5 字符"/>
    <w:aliases w:val="标题 5，图表 字符"/>
    <w:basedOn w:val="a0"/>
    <w:link w:val="5"/>
    <w:uiPriority w:val="9"/>
    <w:rsid w:val="00CC3FC7"/>
    <w:rPr>
      <w:rFonts w:ascii="宋体" w:eastAsia="Times New Roman" w:hAnsi="宋体" w:cs="宋体"/>
      <w:b/>
      <w:bCs/>
      <w:kern w:val="0"/>
      <w:sz w:val="24"/>
      <w:szCs w:val="28"/>
    </w:rPr>
  </w:style>
  <w:style w:type="paragraph" w:styleId="af6">
    <w:name w:val="Date"/>
    <w:basedOn w:val="a"/>
    <w:next w:val="a"/>
    <w:link w:val="af7"/>
    <w:uiPriority w:val="99"/>
    <w:semiHidden/>
    <w:unhideWhenUsed/>
    <w:rsid w:val="008216D6"/>
    <w:pPr>
      <w:ind w:leftChars="2500" w:left="100"/>
    </w:pPr>
  </w:style>
  <w:style w:type="character" w:customStyle="1" w:styleId="af7">
    <w:name w:val="日期 字符"/>
    <w:basedOn w:val="a0"/>
    <w:link w:val="af6"/>
    <w:uiPriority w:val="99"/>
    <w:semiHidden/>
    <w:rsid w:val="008216D6"/>
    <w:rPr>
      <w:rFonts w:ascii="宋体" w:eastAsia="宋体" w:hAnsi="宋体" w:cs="宋体"/>
      <w:kern w:val="0"/>
      <w:sz w:val="24"/>
    </w:rPr>
  </w:style>
  <w:style w:type="character" w:styleId="af8">
    <w:name w:val="line number"/>
    <w:basedOn w:val="a0"/>
    <w:uiPriority w:val="99"/>
    <w:semiHidden/>
    <w:unhideWhenUsed/>
    <w:rsid w:val="00D81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1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1134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3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8576">
              <w:marLeft w:val="-225"/>
              <w:marRight w:val="-225"/>
              <w:marTop w:val="375"/>
              <w:marBottom w:val="375"/>
              <w:divBdr>
                <w:top w:val="none" w:sz="0" w:space="8" w:color="DCDCDC"/>
                <w:left w:val="none" w:sz="0" w:space="8" w:color="DCDCDC"/>
                <w:bottom w:val="single" w:sz="12" w:space="8" w:color="DCDCDC"/>
                <w:right w:val="none" w:sz="0" w:space="8" w:color="DCDCDC"/>
              </w:divBdr>
              <w:divsChild>
                <w:div w:id="6888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91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8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241530">
          <w:marLeft w:val="165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4033">
          <w:marLeft w:val="165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5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1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8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11135">
          <w:marLeft w:val="50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674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42529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51697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6553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010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3023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9633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2642">
          <w:marLeft w:val="233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7993">
          <w:marLeft w:val="233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8736">
          <w:marLeft w:val="50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1714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3856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6016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2853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1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60863">
          <w:marLeft w:val="108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3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9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8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4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2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6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5103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862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5470">
          <w:marLeft w:val="165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6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84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0947">
          <w:marLeft w:val="-225"/>
          <w:marRight w:val="-225"/>
          <w:marTop w:val="375"/>
          <w:marBottom w:val="375"/>
          <w:divBdr>
            <w:top w:val="none" w:sz="0" w:space="8" w:color="DCDCDC"/>
            <w:left w:val="none" w:sz="0" w:space="8" w:color="DCDCDC"/>
            <w:bottom w:val="single" w:sz="12" w:space="8" w:color="DCDCDC"/>
            <w:right w:val="none" w:sz="0" w:space="8" w:color="DCDCDC"/>
          </w:divBdr>
          <w:divsChild>
            <w:div w:id="36047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78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2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43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7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5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5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5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5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51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2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2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3828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7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2952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41404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6362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3721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061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6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4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0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5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2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7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240776">
          <w:marLeft w:val="1080"/>
          <w:marRight w:val="0"/>
          <w:marTop w:val="8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2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7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7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43198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3585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0040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8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0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8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7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6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9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58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2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9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4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6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04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4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mailto:qususu@cibr.ac.cn" TargetMode="External"/><Relationship Id="rId4" Type="http://schemas.openxmlformats.org/officeDocument/2006/relationships/styles" Target="styles.xml"/><Relationship Id="rId9" Type="http://schemas.openxmlformats.org/officeDocument/2006/relationships/hyperlink" Target="mailto:zhangli@cibr.ac.cn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051182CB-2334-4B6D-9590-F9F274E09F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D39F92-2386-43D2-A4B7-E6166A23DCCC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5</Pages>
  <Words>2198</Words>
  <Characters>1253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uQU</dc:creator>
  <cp:keywords/>
  <dc:description/>
  <cp:lastModifiedBy>SusuQU_CIBR</cp:lastModifiedBy>
  <cp:revision>201</cp:revision>
  <cp:lastPrinted>2022-06-12T11:14:00Z</cp:lastPrinted>
  <dcterms:created xsi:type="dcterms:W3CDTF">2023-04-24T03:08:00Z</dcterms:created>
  <dcterms:modified xsi:type="dcterms:W3CDTF">2023-11-09T02:08:00Z</dcterms:modified>
</cp:coreProperties>
</file>